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DB161A" w14:textId="4DB8185D" w:rsidR="004D655F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4 Table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8769F">
        <w:rPr>
          <w:rFonts w:ascii="Times New Roman" w:hAnsi="Times New Roman" w:cs="Times New Roman"/>
          <w:b/>
          <w:bCs/>
          <w:sz w:val="20"/>
          <w:szCs w:val="20"/>
        </w:rPr>
        <w:t>Raw data used in current meta-analysis</w:t>
      </w:r>
      <w:r w:rsidR="00AF07DA" w:rsidRPr="0008769F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08769F">
        <w:rPr>
          <w:rFonts w:ascii="Times New Roman" w:hAnsi="Times New Roman" w:cs="Times New Roman"/>
          <w:sz w:val="20"/>
          <w:szCs w:val="20"/>
        </w:rPr>
        <w:t>Name of data extractors</w:t>
      </w:r>
      <w:r w:rsidRPr="00AF07DA">
        <w:rPr>
          <w:rFonts w:ascii="Times New Roman" w:hAnsi="Times New Roman" w:cs="Times New Roman"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Jiawei Qi and </w:t>
      </w:r>
      <w:proofErr w:type="spellStart"/>
      <w:r>
        <w:rPr>
          <w:rFonts w:ascii="Times New Roman" w:hAnsi="Times New Roman" w:cs="Times New Roman"/>
          <w:sz w:val="20"/>
          <w:szCs w:val="20"/>
        </w:rPr>
        <w:t>Wenwe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Wu; </w:t>
      </w:r>
      <w:r w:rsidRPr="0008769F">
        <w:rPr>
          <w:rFonts w:ascii="Times New Roman" w:hAnsi="Times New Roman" w:cs="Times New Roman"/>
          <w:sz w:val="20"/>
          <w:szCs w:val="20"/>
        </w:rPr>
        <w:t>Date of data extraction</w:t>
      </w:r>
      <w:r w:rsidRPr="00AF07DA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 xml:space="preserve">July </w:t>
      </w:r>
      <w:r>
        <w:rPr>
          <w:rFonts w:ascii="Times New Roman" w:hAnsi="Times New Roman" w:cs="Times New Roman" w:hint="eastAsia"/>
          <w:sz w:val="20"/>
          <w:szCs w:val="20"/>
        </w:rPr>
        <w:t>10</w:t>
      </w:r>
      <w:r>
        <w:rPr>
          <w:rFonts w:ascii="Times New Roman" w:hAnsi="Times New Roman" w:cs="Times New Roman"/>
          <w:sz w:val="20"/>
          <w:szCs w:val="20"/>
        </w:rPr>
        <w:t>, 2024</w:t>
      </w:r>
      <w:r w:rsidR="00AF07DA">
        <w:rPr>
          <w:rFonts w:ascii="Times New Roman" w:hAnsi="Times New Roman" w:cs="Times New Roman"/>
          <w:sz w:val="20"/>
          <w:szCs w:val="20"/>
        </w:rPr>
        <w:t xml:space="preserve">. All authors confirmed </w:t>
      </w:r>
      <w:proofErr w:type="gramStart"/>
      <w:r w:rsidR="00AF07DA">
        <w:rPr>
          <w:rFonts w:ascii="Times New Roman" w:hAnsi="Times New Roman" w:cs="Times New Roman"/>
          <w:sz w:val="20"/>
          <w:szCs w:val="20"/>
        </w:rPr>
        <w:t>study</w:t>
      </w:r>
      <w:proofErr w:type="gramEnd"/>
      <w:r w:rsidR="00AF07DA">
        <w:rPr>
          <w:rFonts w:ascii="Times New Roman" w:hAnsi="Times New Roman" w:cs="Times New Roman"/>
          <w:sz w:val="20"/>
          <w:szCs w:val="20"/>
        </w:rPr>
        <w:t xml:space="preserve"> eligibility).</w:t>
      </w:r>
    </w:p>
    <w:tbl>
      <w:tblPr>
        <w:tblW w:w="8465" w:type="dxa"/>
        <w:tblInd w:w="-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32"/>
        <w:gridCol w:w="1523"/>
        <w:gridCol w:w="16"/>
        <w:gridCol w:w="931"/>
        <w:gridCol w:w="14"/>
        <w:gridCol w:w="796"/>
        <w:gridCol w:w="7"/>
        <w:gridCol w:w="25"/>
        <w:gridCol w:w="838"/>
        <w:gridCol w:w="765"/>
        <w:gridCol w:w="10"/>
        <w:gridCol w:w="36"/>
        <w:gridCol w:w="31"/>
        <w:gridCol w:w="795"/>
        <w:gridCol w:w="1146"/>
      </w:tblGrid>
      <w:tr w:rsidR="004D655F" w:rsidRPr="00AF07DA" w14:paraId="6311AE40" w14:textId="77777777" w:rsidTr="0008769F">
        <w:trPr>
          <w:trHeight w:val="322"/>
        </w:trPr>
        <w:tc>
          <w:tcPr>
            <w:tcW w:w="1532" w:type="dxa"/>
          </w:tcPr>
          <w:p w14:paraId="3F1D534E" w14:textId="77777777" w:rsidR="004D655F" w:rsidRPr="0008769F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1539" w:type="dxa"/>
            <w:gridSpan w:val="2"/>
          </w:tcPr>
          <w:p w14:paraId="15872E0A" w14:textId="77777777" w:rsidR="004D655F" w:rsidRPr="0008769F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931" w:type="dxa"/>
          </w:tcPr>
          <w:p w14:paraId="0B234FAF" w14:textId="77777777" w:rsidR="004D655F" w:rsidRPr="0008769F" w:rsidRDefault="004D655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80" w:type="dxa"/>
            <w:gridSpan w:val="5"/>
          </w:tcPr>
          <w:p w14:paraId="63C7E134" w14:textId="77777777" w:rsidR="004D655F" w:rsidRPr="0008769F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arly CRRT group</w:t>
            </w:r>
          </w:p>
        </w:tc>
        <w:tc>
          <w:tcPr>
            <w:tcW w:w="1637" w:type="dxa"/>
            <w:gridSpan w:val="5"/>
          </w:tcPr>
          <w:p w14:paraId="52F7784D" w14:textId="77777777" w:rsidR="004D655F" w:rsidRPr="0008769F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layed CRRT group</w:t>
            </w:r>
          </w:p>
        </w:tc>
        <w:tc>
          <w:tcPr>
            <w:tcW w:w="1146" w:type="dxa"/>
            <w:shd w:val="clear" w:color="auto" w:fill="FFFFFF" w:themeFill="background1"/>
          </w:tcPr>
          <w:p w14:paraId="3CB1DEA0" w14:textId="77777777" w:rsidR="004D655F" w:rsidRPr="0008769F" w:rsidRDefault="004D655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D655F" w14:paraId="669AAD47" w14:textId="77777777" w:rsidTr="0008769F">
        <w:trPr>
          <w:trHeight w:val="338"/>
        </w:trPr>
        <w:tc>
          <w:tcPr>
            <w:tcW w:w="1532" w:type="dxa"/>
          </w:tcPr>
          <w:p w14:paraId="60598D9D" w14:textId="77777777" w:rsidR="004D655F" w:rsidRPr="0008769F" w:rsidRDefault="004D655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9" w:type="dxa"/>
            <w:gridSpan w:val="2"/>
          </w:tcPr>
          <w:p w14:paraId="0CD1A0E0" w14:textId="77777777" w:rsidR="004D655F" w:rsidRDefault="004D65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1" w:type="dxa"/>
          </w:tcPr>
          <w:p w14:paraId="5497D692" w14:textId="77777777" w:rsidR="004D655F" w:rsidRDefault="004D65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2" w:type="dxa"/>
            <w:gridSpan w:val="4"/>
          </w:tcPr>
          <w:p w14:paraId="4F7085C5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vents</w:t>
            </w:r>
          </w:p>
        </w:tc>
        <w:tc>
          <w:tcPr>
            <w:tcW w:w="838" w:type="dxa"/>
          </w:tcPr>
          <w:p w14:paraId="5E250F89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842" w:type="dxa"/>
            <w:gridSpan w:val="4"/>
          </w:tcPr>
          <w:p w14:paraId="2135FFCD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vents</w:t>
            </w:r>
          </w:p>
        </w:tc>
        <w:tc>
          <w:tcPr>
            <w:tcW w:w="795" w:type="dxa"/>
          </w:tcPr>
          <w:p w14:paraId="51A52DE4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146" w:type="dxa"/>
          </w:tcPr>
          <w:p w14:paraId="408083DC" w14:textId="77777777" w:rsidR="004D655F" w:rsidRDefault="004D65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D655F" w14:paraId="0F9A9DE5" w14:textId="77777777" w:rsidTr="0008769F">
        <w:trPr>
          <w:trHeight w:val="330"/>
        </w:trPr>
        <w:tc>
          <w:tcPr>
            <w:tcW w:w="1532" w:type="dxa"/>
          </w:tcPr>
          <w:p w14:paraId="30A39BBE" w14:textId="77777777" w:rsidR="004D655F" w:rsidRPr="0008769F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ouman 2002</w:t>
            </w:r>
          </w:p>
        </w:tc>
        <w:tc>
          <w:tcPr>
            <w:tcW w:w="1539" w:type="dxa"/>
            <w:gridSpan w:val="2"/>
          </w:tcPr>
          <w:p w14:paraId="41BBD258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-day mortality</w:t>
            </w:r>
          </w:p>
        </w:tc>
        <w:tc>
          <w:tcPr>
            <w:tcW w:w="931" w:type="dxa"/>
          </w:tcPr>
          <w:p w14:paraId="0C4DAB5E" w14:textId="77777777" w:rsidR="004D655F" w:rsidRDefault="004D65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2" w:type="dxa"/>
            <w:gridSpan w:val="4"/>
            <w:vAlign w:val="center"/>
          </w:tcPr>
          <w:p w14:paraId="5E524EF2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38" w:type="dxa"/>
            <w:vAlign w:val="center"/>
          </w:tcPr>
          <w:p w14:paraId="5CBF45DD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842" w:type="dxa"/>
            <w:gridSpan w:val="4"/>
            <w:vAlign w:val="center"/>
          </w:tcPr>
          <w:p w14:paraId="6DC9405B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95" w:type="dxa"/>
            <w:vAlign w:val="center"/>
          </w:tcPr>
          <w:p w14:paraId="5D5848A3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146" w:type="dxa"/>
          </w:tcPr>
          <w:p w14:paraId="6E840EEF" w14:textId="77777777" w:rsidR="004D655F" w:rsidRDefault="004D65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D655F" w14:paraId="485B0CF3" w14:textId="77777777" w:rsidTr="0008769F">
        <w:trPr>
          <w:trHeight w:val="346"/>
        </w:trPr>
        <w:tc>
          <w:tcPr>
            <w:tcW w:w="1532" w:type="dxa"/>
          </w:tcPr>
          <w:p w14:paraId="23FD52B7" w14:textId="77777777" w:rsidR="004D655F" w:rsidRPr="0008769F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bes 2015</w:t>
            </w:r>
          </w:p>
        </w:tc>
        <w:tc>
          <w:tcPr>
            <w:tcW w:w="1539" w:type="dxa"/>
            <w:gridSpan w:val="2"/>
          </w:tcPr>
          <w:p w14:paraId="164EA9C8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-day mortality</w:t>
            </w:r>
          </w:p>
        </w:tc>
        <w:tc>
          <w:tcPr>
            <w:tcW w:w="931" w:type="dxa"/>
          </w:tcPr>
          <w:p w14:paraId="15B14DD9" w14:textId="77777777" w:rsidR="004D655F" w:rsidRDefault="004D65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2" w:type="dxa"/>
            <w:gridSpan w:val="4"/>
            <w:vAlign w:val="center"/>
          </w:tcPr>
          <w:p w14:paraId="34F8B98E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838" w:type="dxa"/>
            <w:vAlign w:val="center"/>
          </w:tcPr>
          <w:p w14:paraId="1AC3207D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842" w:type="dxa"/>
            <w:gridSpan w:val="4"/>
            <w:vAlign w:val="center"/>
          </w:tcPr>
          <w:p w14:paraId="0BB0512D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95" w:type="dxa"/>
            <w:vAlign w:val="center"/>
          </w:tcPr>
          <w:p w14:paraId="334DDFD0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1146" w:type="dxa"/>
          </w:tcPr>
          <w:p w14:paraId="35E413C4" w14:textId="77777777" w:rsidR="004D655F" w:rsidRDefault="004D65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D655F" w14:paraId="1CDDAA38" w14:textId="77777777" w:rsidTr="0008769F">
        <w:trPr>
          <w:trHeight w:val="353"/>
        </w:trPr>
        <w:tc>
          <w:tcPr>
            <w:tcW w:w="1532" w:type="dxa"/>
          </w:tcPr>
          <w:p w14:paraId="7037845C" w14:textId="77777777" w:rsidR="004D655F" w:rsidRPr="0008769F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ri 2019</w:t>
            </w:r>
          </w:p>
        </w:tc>
        <w:tc>
          <w:tcPr>
            <w:tcW w:w="1539" w:type="dxa"/>
            <w:gridSpan w:val="2"/>
          </w:tcPr>
          <w:p w14:paraId="5D71AE61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-day mortality</w:t>
            </w:r>
          </w:p>
        </w:tc>
        <w:tc>
          <w:tcPr>
            <w:tcW w:w="931" w:type="dxa"/>
          </w:tcPr>
          <w:p w14:paraId="35E7D579" w14:textId="77777777" w:rsidR="004D655F" w:rsidRDefault="004D65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2" w:type="dxa"/>
            <w:gridSpan w:val="4"/>
            <w:vAlign w:val="center"/>
          </w:tcPr>
          <w:p w14:paraId="41BDDDA4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38" w:type="dxa"/>
            <w:vAlign w:val="center"/>
          </w:tcPr>
          <w:p w14:paraId="1B8F3F3D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42" w:type="dxa"/>
            <w:gridSpan w:val="4"/>
            <w:vAlign w:val="center"/>
          </w:tcPr>
          <w:p w14:paraId="1A812C07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95" w:type="dxa"/>
            <w:vAlign w:val="center"/>
          </w:tcPr>
          <w:p w14:paraId="464ED5E3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146" w:type="dxa"/>
          </w:tcPr>
          <w:p w14:paraId="57F46975" w14:textId="77777777" w:rsidR="004D655F" w:rsidRDefault="004D65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D655F" w14:paraId="1D9B77FC" w14:textId="77777777" w:rsidTr="0008769F">
        <w:trPr>
          <w:trHeight w:val="314"/>
        </w:trPr>
        <w:tc>
          <w:tcPr>
            <w:tcW w:w="1532" w:type="dxa"/>
          </w:tcPr>
          <w:p w14:paraId="0BBAF025" w14:textId="77777777" w:rsidR="004D655F" w:rsidRPr="0008769F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umlertgul</w:t>
            </w:r>
            <w:proofErr w:type="spellEnd"/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2018</w:t>
            </w:r>
          </w:p>
        </w:tc>
        <w:tc>
          <w:tcPr>
            <w:tcW w:w="1539" w:type="dxa"/>
            <w:gridSpan w:val="2"/>
          </w:tcPr>
          <w:p w14:paraId="14E057FA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-day mortality</w:t>
            </w:r>
          </w:p>
        </w:tc>
        <w:tc>
          <w:tcPr>
            <w:tcW w:w="931" w:type="dxa"/>
          </w:tcPr>
          <w:p w14:paraId="765B4F29" w14:textId="77777777" w:rsidR="004D655F" w:rsidRDefault="004D65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2" w:type="dxa"/>
            <w:gridSpan w:val="4"/>
            <w:vAlign w:val="center"/>
          </w:tcPr>
          <w:p w14:paraId="1E63A682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838" w:type="dxa"/>
            <w:vAlign w:val="center"/>
          </w:tcPr>
          <w:p w14:paraId="1602052A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842" w:type="dxa"/>
            <w:gridSpan w:val="4"/>
            <w:vAlign w:val="center"/>
          </w:tcPr>
          <w:p w14:paraId="7072A8F5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795" w:type="dxa"/>
            <w:vAlign w:val="center"/>
          </w:tcPr>
          <w:p w14:paraId="58E99968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146" w:type="dxa"/>
          </w:tcPr>
          <w:p w14:paraId="35F4B103" w14:textId="77777777" w:rsidR="004D655F" w:rsidRDefault="004D65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D655F" w14:paraId="1B5CE37F" w14:textId="77777777" w:rsidTr="0008769F">
        <w:trPr>
          <w:trHeight w:val="306"/>
        </w:trPr>
        <w:tc>
          <w:tcPr>
            <w:tcW w:w="1532" w:type="dxa"/>
          </w:tcPr>
          <w:p w14:paraId="04145711" w14:textId="77777777" w:rsidR="004D655F" w:rsidRPr="0008769F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risawat</w:t>
            </w:r>
            <w:proofErr w:type="spellEnd"/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2018</w:t>
            </w:r>
          </w:p>
        </w:tc>
        <w:tc>
          <w:tcPr>
            <w:tcW w:w="1539" w:type="dxa"/>
            <w:gridSpan w:val="2"/>
          </w:tcPr>
          <w:p w14:paraId="65C88C5C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-day mortality</w:t>
            </w:r>
          </w:p>
        </w:tc>
        <w:tc>
          <w:tcPr>
            <w:tcW w:w="931" w:type="dxa"/>
          </w:tcPr>
          <w:p w14:paraId="1D4D3FC3" w14:textId="77777777" w:rsidR="004D655F" w:rsidRDefault="004D65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2" w:type="dxa"/>
            <w:gridSpan w:val="4"/>
            <w:vAlign w:val="center"/>
          </w:tcPr>
          <w:p w14:paraId="2F59EBA1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38" w:type="dxa"/>
            <w:vAlign w:val="center"/>
          </w:tcPr>
          <w:p w14:paraId="55E431BB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42" w:type="dxa"/>
            <w:gridSpan w:val="4"/>
            <w:vAlign w:val="center"/>
          </w:tcPr>
          <w:p w14:paraId="4C2AD1D0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95" w:type="dxa"/>
            <w:vAlign w:val="center"/>
          </w:tcPr>
          <w:p w14:paraId="37A85F65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146" w:type="dxa"/>
          </w:tcPr>
          <w:p w14:paraId="1C320D1B" w14:textId="77777777" w:rsidR="004D655F" w:rsidRDefault="004D65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D655F" w14:paraId="554D8EEF" w14:textId="77777777" w:rsidTr="0008769F">
        <w:trPr>
          <w:trHeight w:val="346"/>
        </w:trPr>
        <w:tc>
          <w:tcPr>
            <w:tcW w:w="1532" w:type="dxa"/>
          </w:tcPr>
          <w:p w14:paraId="3184F8E7" w14:textId="77777777" w:rsidR="004D655F" w:rsidRPr="0008769F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ia 2019</w:t>
            </w:r>
          </w:p>
        </w:tc>
        <w:tc>
          <w:tcPr>
            <w:tcW w:w="1539" w:type="dxa"/>
            <w:gridSpan w:val="2"/>
          </w:tcPr>
          <w:p w14:paraId="77F0BD6B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-day mortality</w:t>
            </w:r>
          </w:p>
        </w:tc>
        <w:tc>
          <w:tcPr>
            <w:tcW w:w="931" w:type="dxa"/>
          </w:tcPr>
          <w:p w14:paraId="24D5B5BD" w14:textId="77777777" w:rsidR="004D655F" w:rsidRDefault="004D65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2" w:type="dxa"/>
            <w:gridSpan w:val="4"/>
            <w:vAlign w:val="center"/>
          </w:tcPr>
          <w:p w14:paraId="23DDC009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38" w:type="dxa"/>
            <w:vAlign w:val="center"/>
          </w:tcPr>
          <w:p w14:paraId="2B28DF15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42" w:type="dxa"/>
            <w:gridSpan w:val="4"/>
            <w:vAlign w:val="center"/>
          </w:tcPr>
          <w:p w14:paraId="496F01A7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95" w:type="dxa"/>
            <w:vAlign w:val="center"/>
          </w:tcPr>
          <w:p w14:paraId="1F417063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146" w:type="dxa"/>
          </w:tcPr>
          <w:p w14:paraId="09D71D17" w14:textId="77777777" w:rsidR="004D655F" w:rsidRDefault="004D65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D655F" w14:paraId="411E3FD7" w14:textId="77777777" w:rsidTr="0008769F">
        <w:trPr>
          <w:trHeight w:val="353"/>
        </w:trPr>
        <w:tc>
          <w:tcPr>
            <w:tcW w:w="1532" w:type="dxa"/>
          </w:tcPr>
          <w:p w14:paraId="031B15C1" w14:textId="77777777" w:rsidR="004D655F" w:rsidRPr="0008769F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ang 2019</w:t>
            </w:r>
          </w:p>
        </w:tc>
        <w:tc>
          <w:tcPr>
            <w:tcW w:w="1539" w:type="dxa"/>
            <w:gridSpan w:val="2"/>
          </w:tcPr>
          <w:p w14:paraId="404C8247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-day mortality</w:t>
            </w:r>
          </w:p>
        </w:tc>
        <w:tc>
          <w:tcPr>
            <w:tcW w:w="931" w:type="dxa"/>
          </w:tcPr>
          <w:p w14:paraId="0A28785D" w14:textId="77777777" w:rsidR="004D655F" w:rsidRDefault="004D65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2" w:type="dxa"/>
            <w:gridSpan w:val="4"/>
            <w:vAlign w:val="center"/>
          </w:tcPr>
          <w:p w14:paraId="2D627CEC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838" w:type="dxa"/>
            <w:vAlign w:val="center"/>
          </w:tcPr>
          <w:p w14:paraId="7FF00429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842" w:type="dxa"/>
            <w:gridSpan w:val="4"/>
            <w:vAlign w:val="center"/>
          </w:tcPr>
          <w:p w14:paraId="028ACE9B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795" w:type="dxa"/>
            <w:vAlign w:val="center"/>
          </w:tcPr>
          <w:p w14:paraId="6BBDB433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1146" w:type="dxa"/>
          </w:tcPr>
          <w:p w14:paraId="133561B3" w14:textId="77777777" w:rsidR="004D655F" w:rsidRDefault="004D65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D655F" w14:paraId="5F281C4C" w14:textId="77777777" w:rsidTr="0008769F">
        <w:trPr>
          <w:trHeight w:val="332"/>
        </w:trPr>
        <w:tc>
          <w:tcPr>
            <w:tcW w:w="1532" w:type="dxa"/>
          </w:tcPr>
          <w:p w14:paraId="3F5FF433" w14:textId="77777777" w:rsidR="004D655F" w:rsidRPr="0008769F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in 2018</w:t>
            </w:r>
          </w:p>
        </w:tc>
        <w:tc>
          <w:tcPr>
            <w:tcW w:w="1539" w:type="dxa"/>
            <w:gridSpan w:val="2"/>
          </w:tcPr>
          <w:p w14:paraId="626CAD4E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-day mortality</w:t>
            </w:r>
          </w:p>
        </w:tc>
        <w:tc>
          <w:tcPr>
            <w:tcW w:w="931" w:type="dxa"/>
          </w:tcPr>
          <w:p w14:paraId="024B6183" w14:textId="77777777" w:rsidR="004D655F" w:rsidRDefault="004D65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2" w:type="dxa"/>
            <w:gridSpan w:val="4"/>
            <w:vAlign w:val="center"/>
          </w:tcPr>
          <w:p w14:paraId="07145EB8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38" w:type="dxa"/>
            <w:vAlign w:val="center"/>
          </w:tcPr>
          <w:p w14:paraId="538C3A88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842" w:type="dxa"/>
            <w:gridSpan w:val="4"/>
            <w:vAlign w:val="center"/>
          </w:tcPr>
          <w:p w14:paraId="3703C530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95" w:type="dxa"/>
            <w:vAlign w:val="center"/>
          </w:tcPr>
          <w:p w14:paraId="7DDF0B86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146" w:type="dxa"/>
          </w:tcPr>
          <w:p w14:paraId="4092690F" w14:textId="77777777" w:rsidR="004D655F" w:rsidRDefault="004D65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D655F" w14:paraId="5CFC5F7A" w14:textId="77777777" w:rsidTr="0008769F">
        <w:trPr>
          <w:trHeight w:val="376"/>
        </w:trPr>
        <w:tc>
          <w:tcPr>
            <w:tcW w:w="1532" w:type="dxa"/>
          </w:tcPr>
          <w:p w14:paraId="331BF315" w14:textId="77777777" w:rsidR="004D655F" w:rsidRPr="0008769F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Zarbock 2016</w:t>
            </w:r>
          </w:p>
        </w:tc>
        <w:tc>
          <w:tcPr>
            <w:tcW w:w="1539" w:type="dxa"/>
            <w:gridSpan w:val="2"/>
          </w:tcPr>
          <w:p w14:paraId="5249317D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-day mortality</w:t>
            </w:r>
          </w:p>
        </w:tc>
        <w:tc>
          <w:tcPr>
            <w:tcW w:w="931" w:type="dxa"/>
          </w:tcPr>
          <w:p w14:paraId="4E33113F" w14:textId="77777777" w:rsidR="004D655F" w:rsidRDefault="004D65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2" w:type="dxa"/>
            <w:gridSpan w:val="4"/>
            <w:vAlign w:val="center"/>
          </w:tcPr>
          <w:p w14:paraId="4A10B83D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838" w:type="dxa"/>
            <w:vAlign w:val="center"/>
          </w:tcPr>
          <w:p w14:paraId="0C97C2CE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842" w:type="dxa"/>
            <w:gridSpan w:val="4"/>
            <w:vAlign w:val="center"/>
          </w:tcPr>
          <w:p w14:paraId="3726035D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795" w:type="dxa"/>
            <w:vAlign w:val="center"/>
          </w:tcPr>
          <w:p w14:paraId="78FEEFEB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1146" w:type="dxa"/>
          </w:tcPr>
          <w:p w14:paraId="31C9EEC6" w14:textId="77777777" w:rsidR="004D655F" w:rsidRDefault="004D655F"/>
        </w:tc>
      </w:tr>
      <w:tr w:rsidR="004D655F" w:rsidRPr="00AF07DA" w14:paraId="4F4C2639" w14:textId="77777777" w:rsidTr="0008769F">
        <w:trPr>
          <w:trHeight w:val="367"/>
        </w:trPr>
        <w:tc>
          <w:tcPr>
            <w:tcW w:w="1532" w:type="dxa"/>
          </w:tcPr>
          <w:p w14:paraId="6E49CC3B" w14:textId="77777777" w:rsidR="004D655F" w:rsidRPr="0008769F" w:rsidRDefault="004D655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9" w:type="dxa"/>
            <w:gridSpan w:val="2"/>
          </w:tcPr>
          <w:p w14:paraId="202CD717" w14:textId="77777777" w:rsidR="004D655F" w:rsidRPr="0008769F" w:rsidRDefault="004D655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31" w:type="dxa"/>
          </w:tcPr>
          <w:p w14:paraId="7344574F" w14:textId="77777777" w:rsidR="004D655F" w:rsidRPr="0008769F" w:rsidRDefault="004D655F">
            <w:pPr>
              <w:rPr>
                <w:b/>
                <w:bCs/>
              </w:rPr>
            </w:pPr>
          </w:p>
        </w:tc>
        <w:tc>
          <w:tcPr>
            <w:tcW w:w="1680" w:type="dxa"/>
            <w:gridSpan w:val="5"/>
          </w:tcPr>
          <w:p w14:paraId="1FD65641" w14:textId="77777777" w:rsidR="004D655F" w:rsidRPr="0008769F" w:rsidRDefault="00000000">
            <w:pPr>
              <w:rPr>
                <w:b/>
                <w:bCs/>
              </w:rPr>
            </w:pPr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arly CRRT group</w:t>
            </w:r>
          </w:p>
        </w:tc>
        <w:tc>
          <w:tcPr>
            <w:tcW w:w="1637" w:type="dxa"/>
            <w:gridSpan w:val="5"/>
          </w:tcPr>
          <w:p w14:paraId="7CB7CC75" w14:textId="77777777" w:rsidR="004D655F" w:rsidRPr="0008769F" w:rsidRDefault="00000000">
            <w:pPr>
              <w:rPr>
                <w:b/>
                <w:bCs/>
              </w:rPr>
            </w:pPr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layed CRRT group</w:t>
            </w:r>
          </w:p>
        </w:tc>
        <w:tc>
          <w:tcPr>
            <w:tcW w:w="1146" w:type="dxa"/>
          </w:tcPr>
          <w:p w14:paraId="322BA455" w14:textId="77777777" w:rsidR="004D655F" w:rsidRPr="0008769F" w:rsidRDefault="004D655F">
            <w:pPr>
              <w:rPr>
                <w:b/>
                <w:bCs/>
              </w:rPr>
            </w:pPr>
          </w:p>
        </w:tc>
      </w:tr>
      <w:tr w:rsidR="004D655F" w14:paraId="1AC3AB07" w14:textId="77777777" w:rsidTr="0008769F">
        <w:trPr>
          <w:trHeight w:val="315"/>
        </w:trPr>
        <w:tc>
          <w:tcPr>
            <w:tcW w:w="1532" w:type="dxa"/>
          </w:tcPr>
          <w:p w14:paraId="06F85928" w14:textId="77777777" w:rsidR="004D655F" w:rsidRPr="0008769F" w:rsidRDefault="004D655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9" w:type="dxa"/>
            <w:gridSpan w:val="2"/>
          </w:tcPr>
          <w:p w14:paraId="00811639" w14:textId="77777777" w:rsidR="004D655F" w:rsidRDefault="004D65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1" w:type="dxa"/>
          </w:tcPr>
          <w:p w14:paraId="733E2F24" w14:textId="77777777" w:rsidR="004D655F" w:rsidRDefault="004D655F"/>
        </w:tc>
        <w:tc>
          <w:tcPr>
            <w:tcW w:w="810" w:type="dxa"/>
            <w:gridSpan w:val="2"/>
          </w:tcPr>
          <w:p w14:paraId="33A37F40" w14:textId="77777777" w:rsidR="004D655F" w:rsidRDefault="00000000">
            <w:r>
              <w:rPr>
                <w:rFonts w:ascii="Times New Roman" w:hAnsi="Times New Roman" w:cs="Times New Roman"/>
                <w:sz w:val="16"/>
                <w:szCs w:val="16"/>
              </w:rPr>
              <w:t>Events</w:t>
            </w:r>
          </w:p>
        </w:tc>
        <w:tc>
          <w:tcPr>
            <w:tcW w:w="870" w:type="dxa"/>
            <w:gridSpan w:val="3"/>
          </w:tcPr>
          <w:p w14:paraId="55725FB0" w14:textId="77777777" w:rsidR="004D655F" w:rsidRDefault="00000000">
            <w:r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811" w:type="dxa"/>
            <w:gridSpan w:val="3"/>
          </w:tcPr>
          <w:p w14:paraId="22559358" w14:textId="77777777" w:rsidR="004D655F" w:rsidRDefault="00000000">
            <w:r>
              <w:rPr>
                <w:rFonts w:ascii="Times New Roman" w:hAnsi="Times New Roman" w:cs="Times New Roman"/>
                <w:sz w:val="16"/>
                <w:szCs w:val="16"/>
              </w:rPr>
              <w:t>Events</w:t>
            </w:r>
          </w:p>
        </w:tc>
        <w:tc>
          <w:tcPr>
            <w:tcW w:w="826" w:type="dxa"/>
            <w:gridSpan w:val="2"/>
          </w:tcPr>
          <w:p w14:paraId="0E66C7B9" w14:textId="77777777" w:rsidR="004D655F" w:rsidRDefault="00000000">
            <w:r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146" w:type="dxa"/>
          </w:tcPr>
          <w:p w14:paraId="48024952" w14:textId="77777777" w:rsidR="004D655F" w:rsidRDefault="004D655F"/>
        </w:tc>
      </w:tr>
      <w:tr w:rsidR="004D655F" w14:paraId="33893EC9" w14:textId="77777777" w:rsidTr="0008769F">
        <w:trPr>
          <w:trHeight w:val="280"/>
        </w:trPr>
        <w:tc>
          <w:tcPr>
            <w:tcW w:w="1532" w:type="dxa"/>
            <w:vAlign w:val="center"/>
          </w:tcPr>
          <w:p w14:paraId="3841FA3E" w14:textId="77777777" w:rsidR="004D655F" w:rsidRPr="0008769F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gramStart"/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</w:t>
            </w:r>
            <w:proofErr w:type="gramEnd"/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2021</w:t>
            </w:r>
          </w:p>
        </w:tc>
        <w:tc>
          <w:tcPr>
            <w:tcW w:w="1539" w:type="dxa"/>
            <w:gridSpan w:val="2"/>
          </w:tcPr>
          <w:p w14:paraId="5629DB63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-day mortality</w:t>
            </w:r>
          </w:p>
        </w:tc>
        <w:tc>
          <w:tcPr>
            <w:tcW w:w="931" w:type="dxa"/>
          </w:tcPr>
          <w:p w14:paraId="1ED24E04" w14:textId="77777777" w:rsidR="004D655F" w:rsidRDefault="004D655F"/>
        </w:tc>
        <w:tc>
          <w:tcPr>
            <w:tcW w:w="810" w:type="dxa"/>
            <w:gridSpan w:val="2"/>
            <w:vAlign w:val="center"/>
          </w:tcPr>
          <w:p w14:paraId="0507BC42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70" w:type="dxa"/>
            <w:gridSpan w:val="3"/>
            <w:vAlign w:val="center"/>
          </w:tcPr>
          <w:p w14:paraId="366152EE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811" w:type="dxa"/>
            <w:gridSpan w:val="3"/>
            <w:vAlign w:val="center"/>
          </w:tcPr>
          <w:p w14:paraId="14CDEA6C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826" w:type="dxa"/>
            <w:gridSpan w:val="2"/>
            <w:vAlign w:val="center"/>
          </w:tcPr>
          <w:p w14:paraId="4643FE1D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1146" w:type="dxa"/>
          </w:tcPr>
          <w:p w14:paraId="3AA6FEC9" w14:textId="77777777" w:rsidR="004D655F" w:rsidRDefault="004D655F"/>
        </w:tc>
      </w:tr>
      <w:tr w:rsidR="004D655F" w14:paraId="07DB07A3" w14:textId="77777777" w:rsidTr="0008769F">
        <w:trPr>
          <w:trHeight w:val="288"/>
        </w:trPr>
        <w:tc>
          <w:tcPr>
            <w:tcW w:w="1532" w:type="dxa"/>
            <w:vAlign w:val="center"/>
          </w:tcPr>
          <w:p w14:paraId="4D888C87" w14:textId="77777777" w:rsidR="004D655F" w:rsidRPr="0008769F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bes 2015</w:t>
            </w:r>
          </w:p>
        </w:tc>
        <w:tc>
          <w:tcPr>
            <w:tcW w:w="1539" w:type="dxa"/>
            <w:gridSpan w:val="2"/>
          </w:tcPr>
          <w:p w14:paraId="0A8406FD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-day mortality</w:t>
            </w:r>
          </w:p>
        </w:tc>
        <w:tc>
          <w:tcPr>
            <w:tcW w:w="931" w:type="dxa"/>
          </w:tcPr>
          <w:p w14:paraId="060CD9A0" w14:textId="77777777" w:rsidR="004D655F" w:rsidRDefault="004D655F"/>
        </w:tc>
        <w:tc>
          <w:tcPr>
            <w:tcW w:w="810" w:type="dxa"/>
            <w:gridSpan w:val="2"/>
            <w:vAlign w:val="center"/>
          </w:tcPr>
          <w:p w14:paraId="36058E11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870" w:type="dxa"/>
            <w:gridSpan w:val="3"/>
            <w:vAlign w:val="center"/>
          </w:tcPr>
          <w:p w14:paraId="40496A0C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811" w:type="dxa"/>
            <w:gridSpan w:val="3"/>
            <w:vAlign w:val="center"/>
          </w:tcPr>
          <w:p w14:paraId="0E27EBD5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826" w:type="dxa"/>
            <w:gridSpan w:val="2"/>
            <w:vAlign w:val="center"/>
          </w:tcPr>
          <w:p w14:paraId="24D128D5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1146" w:type="dxa"/>
          </w:tcPr>
          <w:p w14:paraId="2C8F1310" w14:textId="77777777" w:rsidR="004D655F" w:rsidRDefault="004D655F"/>
        </w:tc>
      </w:tr>
      <w:tr w:rsidR="004D655F" w14:paraId="326254A0" w14:textId="77777777" w:rsidTr="0008769F">
        <w:trPr>
          <w:trHeight w:val="288"/>
        </w:trPr>
        <w:tc>
          <w:tcPr>
            <w:tcW w:w="1532" w:type="dxa"/>
            <w:vAlign w:val="center"/>
          </w:tcPr>
          <w:p w14:paraId="559F134F" w14:textId="77777777" w:rsidR="004D655F" w:rsidRPr="0008769F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umlertgul</w:t>
            </w:r>
            <w:proofErr w:type="spellEnd"/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2018</w:t>
            </w:r>
          </w:p>
        </w:tc>
        <w:tc>
          <w:tcPr>
            <w:tcW w:w="1539" w:type="dxa"/>
            <w:gridSpan w:val="2"/>
          </w:tcPr>
          <w:p w14:paraId="52B49E0E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-day mortality</w:t>
            </w:r>
          </w:p>
        </w:tc>
        <w:tc>
          <w:tcPr>
            <w:tcW w:w="931" w:type="dxa"/>
          </w:tcPr>
          <w:p w14:paraId="76206F8D" w14:textId="77777777" w:rsidR="004D655F" w:rsidRDefault="004D655F"/>
        </w:tc>
        <w:tc>
          <w:tcPr>
            <w:tcW w:w="810" w:type="dxa"/>
            <w:gridSpan w:val="2"/>
            <w:vAlign w:val="center"/>
          </w:tcPr>
          <w:p w14:paraId="556466B6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870" w:type="dxa"/>
            <w:gridSpan w:val="3"/>
            <w:vAlign w:val="center"/>
          </w:tcPr>
          <w:p w14:paraId="17CA69B4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811" w:type="dxa"/>
            <w:gridSpan w:val="3"/>
            <w:vAlign w:val="center"/>
          </w:tcPr>
          <w:p w14:paraId="07C542F1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826" w:type="dxa"/>
            <w:gridSpan w:val="2"/>
            <w:vAlign w:val="center"/>
          </w:tcPr>
          <w:p w14:paraId="2D8BCC13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146" w:type="dxa"/>
          </w:tcPr>
          <w:p w14:paraId="35A5BD77" w14:textId="77777777" w:rsidR="004D655F" w:rsidRDefault="004D655F"/>
        </w:tc>
      </w:tr>
      <w:tr w:rsidR="004D655F" w14:paraId="6F57D4C7" w14:textId="77777777" w:rsidTr="0008769F">
        <w:trPr>
          <w:trHeight w:val="306"/>
        </w:trPr>
        <w:tc>
          <w:tcPr>
            <w:tcW w:w="1532" w:type="dxa"/>
            <w:vAlign w:val="center"/>
          </w:tcPr>
          <w:p w14:paraId="1886A53A" w14:textId="77777777" w:rsidR="004D655F" w:rsidRPr="0008769F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in 2018</w:t>
            </w:r>
          </w:p>
        </w:tc>
        <w:tc>
          <w:tcPr>
            <w:tcW w:w="1539" w:type="dxa"/>
            <w:gridSpan w:val="2"/>
          </w:tcPr>
          <w:p w14:paraId="007D64E9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-day mortality</w:t>
            </w:r>
          </w:p>
        </w:tc>
        <w:tc>
          <w:tcPr>
            <w:tcW w:w="931" w:type="dxa"/>
          </w:tcPr>
          <w:p w14:paraId="6594F304" w14:textId="77777777" w:rsidR="004D655F" w:rsidRDefault="004D655F"/>
        </w:tc>
        <w:tc>
          <w:tcPr>
            <w:tcW w:w="810" w:type="dxa"/>
            <w:gridSpan w:val="2"/>
            <w:vAlign w:val="center"/>
          </w:tcPr>
          <w:p w14:paraId="1E3BDF63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70" w:type="dxa"/>
            <w:gridSpan w:val="3"/>
            <w:vAlign w:val="center"/>
          </w:tcPr>
          <w:p w14:paraId="413B1794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811" w:type="dxa"/>
            <w:gridSpan w:val="3"/>
            <w:vAlign w:val="center"/>
          </w:tcPr>
          <w:p w14:paraId="79F58C5D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26" w:type="dxa"/>
            <w:gridSpan w:val="2"/>
            <w:vAlign w:val="center"/>
          </w:tcPr>
          <w:p w14:paraId="2F514930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146" w:type="dxa"/>
          </w:tcPr>
          <w:p w14:paraId="5C16BCDA" w14:textId="77777777" w:rsidR="004D655F" w:rsidRDefault="004D655F"/>
        </w:tc>
      </w:tr>
      <w:tr w:rsidR="004D655F" w14:paraId="5C2522E3" w14:textId="77777777" w:rsidTr="0008769F">
        <w:trPr>
          <w:trHeight w:val="262"/>
        </w:trPr>
        <w:tc>
          <w:tcPr>
            <w:tcW w:w="1532" w:type="dxa"/>
            <w:vAlign w:val="center"/>
          </w:tcPr>
          <w:p w14:paraId="227C4A31" w14:textId="77777777" w:rsidR="004D655F" w:rsidRPr="0008769F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Zarbock 2016</w:t>
            </w:r>
          </w:p>
        </w:tc>
        <w:tc>
          <w:tcPr>
            <w:tcW w:w="1539" w:type="dxa"/>
            <w:gridSpan w:val="2"/>
          </w:tcPr>
          <w:p w14:paraId="1537052E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-day mortality</w:t>
            </w:r>
          </w:p>
        </w:tc>
        <w:tc>
          <w:tcPr>
            <w:tcW w:w="931" w:type="dxa"/>
          </w:tcPr>
          <w:p w14:paraId="7ACE8535" w14:textId="77777777" w:rsidR="004D655F" w:rsidRDefault="004D655F"/>
        </w:tc>
        <w:tc>
          <w:tcPr>
            <w:tcW w:w="810" w:type="dxa"/>
            <w:gridSpan w:val="2"/>
            <w:vAlign w:val="center"/>
          </w:tcPr>
          <w:p w14:paraId="5FD937BD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870" w:type="dxa"/>
            <w:gridSpan w:val="3"/>
            <w:vAlign w:val="center"/>
          </w:tcPr>
          <w:p w14:paraId="0E62D106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811" w:type="dxa"/>
            <w:gridSpan w:val="3"/>
            <w:vAlign w:val="center"/>
          </w:tcPr>
          <w:p w14:paraId="2B3C46AC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826" w:type="dxa"/>
            <w:gridSpan w:val="2"/>
            <w:vAlign w:val="center"/>
          </w:tcPr>
          <w:p w14:paraId="30D1996E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1146" w:type="dxa"/>
          </w:tcPr>
          <w:p w14:paraId="426FF55F" w14:textId="77777777" w:rsidR="004D655F" w:rsidRDefault="004D655F"/>
        </w:tc>
      </w:tr>
      <w:tr w:rsidR="004D655F" w:rsidRPr="00AF07DA" w14:paraId="6A3812D3" w14:textId="77777777" w:rsidTr="0008769F">
        <w:trPr>
          <w:trHeight w:val="262"/>
        </w:trPr>
        <w:tc>
          <w:tcPr>
            <w:tcW w:w="1532" w:type="dxa"/>
          </w:tcPr>
          <w:p w14:paraId="4F75F751" w14:textId="77777777" w:rsidR="004D655F" w:rsidRPr="0008769F" w:rsidRDefault="004D655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9" w:type="dxa"/>
            <w:gridSpan w:val="2"/>
          </w:tcPr>
          <w:p w14:paraId="7B9DC4AA" w14:textId="77777777" w:rsidR="004D655F" w:rsidRPr="0008769F" w:rsidRDefault="004D655F">
            <w:pPr>
              <w:rPr>
                <w:b/>
                <w:bCs/>
              </w:rPr>
            </w:pPr>
          </w:p>
        </w:tc>
        <w:tc>
          <w:tcPr>
            <w:tcW w:w="931" w:type="dxa"/>
          </w:tcPr>
          <w:p w14:paraId="6E8E9502" w14:textId="77777777" w:rsidR="004D655F" w:rsidRPr="0008769F" w:rsidRDefault="004D655F">
            <w:pPr>
              <w:rPr>
                <w:b/>
                <w:bCs/>
              </w:rPr>
            </w:pPr>
          </w:p>
        </w:tc>
        <w:tc>
          <w:tcPr>
            <w:tcW w:w="1680" w:type="dxa"/>
            <w:gridSpan w:val="5"/>
          </w:tcPr>
          <w:p w14:paraId="6EF75340" w14:textId="77777777" w:rsidR="004D655F" w:rsidRPr="0008769F" w:rsidRDefault="00000000">
            <w:pPr>
              <w:rPr>
                <w:b/>
                <w:bCs/>
              </w:rPr>
            </w:pPr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arly CRRT group</w:t>
            </w:r>
          </w:p>
        </w:tc>
        <w:tc>
          <w:tcPr>
            <w:tcW w:w="1637" w:type="dxa"/>
            <w:gridSpan w:val="5"/>
          </w:tcPr>
          <w:p w14:paraId="2141C340" w14:textId="77777777" w:rsidR="004D655F" w:rsidRPr="0008769F" w:rsidRDefault="00000000">
            <w:pPr>
              <w:rPr>
                <w:b/>
                <w:bCs/>
              </w:rPr>
            </w:pPr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layed CRRT group</w:t>
            </w:r>
          </w:p>
        </w:tc>
        <w:tc>
          <w:tcPr>
            <w:tcW w:w="1146" w:type="dxa"/>
          </w:tcPr>
          <w:p w14:paraId="72EC319C" w14:textId="77777777" w:rsidR="004D655F" w:rsidRPr="0008769F" w:rsidRDefault="004D655F">
            <w:pPr>
              <w:rPr>
                <w:b/>
                <w:bCs/>
              </w:rPr>
            </w:pPr>
          </w:p>
        </w:tc>
      </w:tr>
      <w:tr w:rsidR="004D655F" w14:paraId="70345363" w14:textId="77777777" w:rsidTr="0008769F">
        <w:trPr>
          <w:trHeight w:val="245"/>
        </w:trPr>
        <w:tc>
          <w:tcPr>
            <w:tcW w:w="1532" w:type="dxa"/>
          </w:tcPr>
          <w:p w14:paraId="54F5375E" w14:textId="77777777" w:rsidR="004D655F" w:rsidRPr="0008769F" w:rsidRDefault="004D655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9" w:type="dxa"/>
            <w:gridSpan w:val="2"/>
          </w:tcPr>
          <w:p w14:paraId="5E59E13F" w14:textId="77777777" w:rsidR="004D655F" w:rsidRDefault="004D655F"/>
        </w:tc>
        <w:tc>
          <w:tcPr>
            <w:tcW w:w="931" w:type="dxa"/>
          </w:tcPr>
          <w:p w14:paraId="39230E65" w14:textId="77777777" w:rsidR="004D655F" w:rsidRDefault="004D655F"/>
        </w:tc>
        <w:tc>
          <w:tcPr>
            <w:tcW w:w="810" w:type="dxa"/>
            <w:gridSpan w:val="2"/>
            <w:tcBorders>
              <w:right w:val="single" w:sz="4" w:space="0" w:color="000000" w:themeColor="text1"/>
            </w:tcBorders>
          </w:tcPr>
          <w:p w14:paraId="10EC10BC" w14:textId="77777777" w:rsidR="004D655F" w:rsidRDefault="00000000">
            <w:r>
              <w:rPr>
                <w:rFonts w:ascii="Times New Roman" w:hAnsi="Times New Roman" w:cs="Times New Roman"/>
                <w:sz w:val="16"/>
                <w:szCs w:val="16"/>
              </w:rPr>
              <w:t>Events</w:t>
            </w:r>
          </w:p>
        </w:tc>
        <w:tc>
          <w:tcPr>
            <w:tcW w:w="870" w:type="dxa"/>
            <w:gridSpan w:val="3"/>
            <w:tcBorders>
              <w:left w:val="single" w:sz="4" w:space="0" w:color="000000" w:themeColor="text1"/>
            </w:tcBorders>
          </w:tcPr>
          <w:p w14:paraId="12CFED6F" w14:textId="77777777" w:rsidR="004D655F" w:rsidRDefault="00000000">
            <w:r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775" w:type="dxa"/>
            <w:gridSpan w:val="2"/>
            <w:tcBorders>
              <w:right w:val="single" w:sz="4" w:space="0" w:color="000000" w:themeColor="text1"/>
            </w:tcBorders>
          </w:tcPr>
          <w:p w14:paraId="4B4AC02E" w14:textId="77777777" w:rsidR="004D655F" w:rsidRDefault="00000000">
            <w:r>
              <w:rPr>
                <w:rFonts w:ascii="Times New Roman" w:hAnsi="Times New Roman" w:cs="Times New Roman"/>
                <w:sz w:val="16"/>
                <w:szCs w:val="16"/>
              </w:rPr>
              <w:t>Events</w:t>
            </w:r>
          </w:p>
        </w:tc>
        <w:tc>
          <w:tcPr>
            <w:tcW w:w="862" w:type="dxa"/>
            <w:gridSpan w:val="3"/>
            <w:tcBorders>
              <w:left w:val="single" w:sz="4" w:space="0" w:color="000000" w:themeColor="text1"/>
            </w:tcBorders>
          </w:tcPr>
          <w:p w14:paraId="45A93CF1" w14:textId="77777777" w:rsidR="004D655F" w:rsidRDefault="00000000">
            <w:r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146" w:type="dxa"/>
          </w:tcPr>
          <w:p w14:paraId="0DBB9448" w14:textId="77777777" w:rsidR="004D655F" w:rsidRDefault="004D655F"/>
        </w:tc>
      </w:tr>
      <w:tr w:rsidR="004D655F" w14:paraId="180F5129" w14:textId="77777777" w:rsidTr="0008769F">
        <w:trPr>
          <w:trHeight w:val="296"/>
        </w:trPr>
        <w:tc>
          <w:tcPr>
            <w:tcW w:w="1532" w:type="dxa"/>
            <w:vAlign w:val="center"/>
          </w:tcPr>
          <w:p w14:paraId="3763E761" w14:textId="77777777" w:rsidR="004D655F" w:rsidRPr="0008769F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bes 2015</w:t>
            </w:r>
          </w:p>
        </w:tc>
        <w:tc>
          <w:tcPr>
            <w:tcW w:w="1539" w:type="dxa"/>
            <w:gridSpan w:val="2"/>
          </w:tcPr>
          <w:p w14:paraId="0EB0398D" w14:textId="77777777" w:rsidR="004D655F" w:rsidRDefault="00000000"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-day mortality</w:t>
            </w:r>
          </w:p>
        </w:tc>
        <w:tc>
          <w:tcPr>
            <w:tcW w:w="931" w:type="dxa"/>
          </w:tcPr>
          <w:p w14:paraId="199C8A60" w14:textId="77777777" w:rsidR="004D655F" w:rsidRDefault="004D655F"/>
        </w:tc>
        <w:tc>
          <w:tcPr>
            <w:tcW w:w="810" w:type="dxa"/>
            <w:gridSpan w:val="2"/>
            <w:tcBorders>
              <w:right w:val="single" w:sz="4" w:space="0" w:color="000000" w:themeColor="text1"/>
            </w:tcBorders>
            <w:vAlign w:val="center"/>
          </w:tcPr>
          <w:p w14:paraId="2575488A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870" w:type="dxa"/>
            <w:gridSpan w:val="3"/>
            <w:tcBorders>
              <w:left w:val="single" w:sz="4" w:space="0" w:color="000000" w:themeColor="text1"/>
            </w:tcBorders>
            <w:vAlign w:val="center"/>
          </w:tcPr>
          <w:p w14:paraId="69EF7589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775" w:type="dxa"/>
            <w:gridSpan w:val="2"/>
            <w:tcBorders>
              <w:right w:val="single" w:sz="4" w:space="0" w:color="000000" w:themeColor="text1"/>
            </w:tcBorders>
            <w:vAlign w:val="center"/>
          </w:tcPr>
          <w:p w14:paraId="1F6C8A6F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862" w:type="dxa"/>
            <w:gridSpan w:val="3"/>
            <w:tcBorders>
              <w:left w:val="single" w:sz="4" w:space="0" w:color="000000" w:themeColor="text1"/>
            </w:tcBorders>
            <w:vAlign w:val="center"/>
          </w:tcPr>
          <w:p w14:paraId="12735283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1146" w:type="dxa"/>
          </w:tcPr>
          <w:p w14:paraId="220795EC" w14:textId="77777777" w:rsidR="004D655F" w:rsidRDefault="004D655F"/>
        </w:tc>
      </w:tr>
      <w:tr w:rsidR="004D655F" w14:paraId="5A676023" w14:textId="77777777" w:rsidTr="0008769F">
        <w:trPr>
          <w:trHeight w:val="358"/>
        </w:trPr>
        <w:tc>
          <w:tcPr>
            <w:tcW w:w="1532" w:type="dxa"/>
            <w:vAlign w:val="center"/>
          </w:tcPr>
          <w:p w14:paraId="5CF7EF3A" w14:textId="77777777" w:rsidR="004D655F" w:rsidRPr="0008769F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umlertgul</w:t>
            </w:r>
            <w:proofErr w:type="spellEnd"/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2018</w:t>
            </w:r>
          </w:p>
        </w:tc>
        <w:tc>
          <w:tcPr>
            <w:tcW w:w="1539" w:type="dxa"/>
            <w:gridSpan w:val="2"/>
          </w:tcPr>
          <w:p w14:paraId="2EA162A2" w14:textId="77777777" w:rsidR="004D655F" w:rsidRDefault="00000000"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-day mortality</w:t>
            </w:r>
          </w:p>
        </w:tc>
        <w:tc>
          <w:tcPr>
            <w:tcW w:w="931" w:type="dxa"/>
          </w:tcPr>
          <w:p w14:paraId="00519D2C" w14:textId="77777777" w:rsidR="004D655F" w:rsidRDefault="004D655F"/>
        </w:tc>
        <w:tc>
          <w:tcPr>
            <w:tcW w:w="810" w:type="dxa"/>
            <w:gridSpan w:val="2"/>
            <w:tcBorders>
              <w:right w:val="single" w:sz="4" w:space="0" w:color="000000" w:themeColor="text1"/>
            </w:tcBorders>
            <w:vAlign w:val="center"/>
          </w:tcPr>
          <w:p w14:paraId="56075CED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870" w:type="dxa"/>
            <w:gridSpan w:val="3"/>
            <w:tcBorders>
              <w:left w:val="single" w:sz="4" w:space="0" w:color="000000" w:themeColor="text1"/>
            </w:tcBorders>
            <w:vAlign w:val="center"/>
          </w:tcPr>
          <w:p w14:paraId="3BD6A16D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775" w:type="dxa"/>
            <w:gridSpan w:val="2"/>
            <w:tcBorders>
              <w:right w:val="single" w:sz="4" w:space="0" w:color="000000" w:themeColor="text1"/>
            </w:tcBorders>
            <w:vAlign w:val="center"/>
          </w:tcPr>
          <w:p w14:paraId="7384D5ED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862" w:type="dxa"/>
            <w:gridSpan w:val="3"/>
            <w:tcBorders>
              <w:left w:val="single" w:sz="4" w:space="0" w:color="000000" w:themeColor="text1"/>
            </w:tcBorders>
            <w:vAlign w:val="center"/>
          </w:tcPr>
          <w:p w14:paraId="3F527DFD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146" w:type="dxa"/>
          </w:tcPr>
          <w:p w14:paraId="4A0FC78E" w14:textId="77777777" w:rsidR="004D655F" w:rsidRDefault="004D655F"/>
        </w:tc>
      </w:tr>
      <w:tr w:rsidR="004D655F" w14:paraId="57AFE82B" w14:textId="77777777" w:rsidTr="0008769F">
        <w:trPr>
          <w:trHeight w:val="244"/>
        </w:trPr>
        <w:tc>
          <w:tcPr>
            <w:tcW w:w="1532" w:type="dxa"/>
            <w:vAlign w:val="center"/>
          </w:tcPr>
          <w:p w14:paraId="4456EDF6" w14:textId="77777777" w:rsidR="004D655F" w:rsidRPr="0008769F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in 2018</w:t>
            </w:r>
          </w:p>
        </w:tc>
        <w:tc>
          <w:tcPr>
            <w:tcW w:w="1539" w:type="dxa"/>
            <w:gridSpan w:val="2"/>
          </w:tcPr>
          <w:p w14:paraId="55F3C484" w14:textId="77777777" w:rsidR="004D655F" w:rsidRDefault="00000000"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-day mortality</w:t>
            </w:r>
          </w:p>
        </w:tc>
        <w:tc>
          <w:tcPr>
            <w:tcW w:w="931" w:type="dxa"/>
          </w:tcPr>
          <w:p w14:paraId="03C6E71B" w14:textId="77777777" w:rsidR="004D655F" w:rsidRDefault="004D655F"/>
        </w:tc>
        <w:tc>
          <w:tcPr>
            <w:tcW w:w="810" w:type="dxa"/>
            <w:gridSpan w:val="2"/>
            <w:tcBorders>
              <w:right w:val="single" w:sz="4" w:space="0" w:color="000000" w:themeColor="text1"/>
            </w:tcBorders>
            <w:vAlign w:val="center"/>
          </w:tcPr>
          <w:p w14:paraId="009CA08C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70" w:type="dxa"/>
            <w:gridSpan w:val="3"/>
            <w:tcBorders>
              <w:left w:val="single" w:sz="4" w:space="0" w:color="000000" w:themeColor="text1"/>
            </w:tcBorders>
            <w:vAlign w:val="center"/>
          </w:tcPr>
          <w:p w14:paraId="0CFDA773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775" w:type="dxa"/>
            <w:gridSpan w:val="2"/>
            <w:tcBorders>
              <w:right w:val="single" w:sz="4" w:space="0" w:color="000000" w:themeColor="text1"/>
            </w:tcBorders>
            <w:vAlign w:val="center"/>
          </w:tcPr>
          <w:p w14:paraId="13C7D502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62" w:type="dxa"/>
            <w:gridSpan w:val="3"/>
            <w:tcBorders>
              <w:left w:val="single" w:sz="4" w:space="0" w:color="000000" w:themeColor="text1"/>
            </w:tcBorders>
            <w:vAlign w:val="center"/>
          </w:tcPr>
          <w:p w14:paraId="0A2F822F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146" w:type="dxa"/>
          </w:tcPr>
          <w:p w14:paraId="74435F67" w14:textId="77777777" w:rsidR="004D655F" w:rsidRDefault="004D655F"/>
        </w:tc>
      </w:tr>
      <w:tr w:rsidR="004D655F" w14:paraId="3E76B0B8" w14:textId="77777777" w:rsidTr="0008769F">
        <w:trPr>
          <w:trHeight w:val="324"/>
        </w:trPr>
        <w:tc>
          <w:tcPr>
            <w:tcW w:w="1532" w:type="dxa"/>
            <w:vAlign w:val="center"/>
          </w:tcPr>
          <w:p w14:paraId="343DCAC1" w14:textId="77777777" w:rsidR="004D655F" w:rsidRPr="0008769F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Zarbock 2016</w:t>
            </w:r>
          </w:p>
        </w:tc>
        <w:tc>
          <w:tcPr>
            <w:tcW w:w="1539" w:type="dxa"/>
            <w:gridSpan w:val="2"/>
          </w:tcPr>
          <w:p w14:paraId="41982016" w14:textId="77777777" w:rsidR="004D655F" w:rsidRDefault="00000000"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-day mortality</w:t>
            </w:r>
          </w:p>
        </w:tc>
        <w:tc>
          <w:tcPr>
            <w:tcW w:w="931" w:type="dxa"/>
          </w:tcPr>
          <w:p w14:paraId="0413BAE5" w14:textId="77777777" w:rsidR="004D655F" w:rsidRDefault="004D655F"/>
        </w:tc>
        <w:tc>
          <w:tcPr>
            <w:tcW w:w="810" w:type="dxa"/>
            <w:gridSpan w:val="2"/>
            <w:tcBorders>
              <w:right w:val="single" w:sz="4" w:space="0" w:color="000000" w:themeColor="text1"/>
            </w:tcBorders>
            <w:vAlign w:val="center"/>
          </w:tcPr>
          <w:p w14:paraId="03F5A0F0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870" w:type="dxa"/>
            <w:gridSpan w:val="3"/>
            <w:tcBorders>
              <w:left w:val="single" w:sz="4" w:space="0" w:color="000000" w:themeColor="text1"/>
            </w:tcBorders>
            <w:vAlign w:val="center"/>
          </w:tcPr>
          <w:p w14:paraId="6922D14A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775" w:type="dxa"/>
            <w:gridSpan w:val="2"/>
            <w:tcBorders>
              <w:right w:val="single" w:sz="4" w:space="0" w:color="000000" w:themeColor="text1"/>
            </w:tcBorders>
            <w:vAlign w:val="center"/>
          </w:tcPr>
          <w:p w14:paraId="012BBE14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862" w:type="dxa"/>
            <w:gridSpan w:val="3"/>
            <w:tcBorders>
              <w:left w:val="single" w:sz="4" w:space="0" w:color="000000" w:themeColor="text1"/>
              <w:right w:val="single" w:sz="4" w:space="0" w:color="auto"/>
            </w:tcBorders>
            <w:vAlign w:val="center"/>
          </w:tcPr>
          <w:p w14:paraId="72C344C0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1146" w:type="dxa"/>
            <w:tcBorders>
              <w:left w:val="single" w:sz="4" w:space="0" w:color="auto"/>
            </w:tcBorders>
          </w:tcPr>
          <w:p w14:paraId="0627C329" w14:textId="77777777" w:rsidR="004D655F" w:rsidRDefault="004D655F"/>
        </w:tc>
      </w:tr>
      <w:tr w:rsidR="004D655F" w:rsidRPr="00AF07DA" w14:paraId="4F12CA37" w14:textId="77777777" w:rsidTr="0008769F">
        <w:trPr>
          <w:trHeight w:val="280"/>
        </w:trPr>
        <w:tc>
          <w:tcPr>
            <w:tcW w:w="153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79791D9" w14:textId="77777777" w:rsidR="004D655F" w:rsidRPr="0008769F" w:rsidRDefault="004D655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9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CC3273F" w14:textId="77777777" w:rsidR="004D655F" w:rsidRPr="0008769F" w:rsidRDefault="004D655F">
            <w:pPr>
              <w:rPr>
                <w:b/>
                <w:bCs/>
              </w:rPr>
            </w:pPr>
          </w:p>
        </w:tc>
        <w:tc>
          <w:tcPr>
            <w:tcW w:w="93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5C56791" w14:textId="77777777" w:rsidR="004D655F" w:rsidRPr="0008769F" w:rsidRDefault="004D655F">
            <w:pPr>
              <w:rPr>
                <w:b/>
                <w:bCs/>
              </w:rPr>
            </w:pPr>
          </w:p>
        </w:tc>
        <w:tc>
          <w:tcPr>
            <w:tcW w:w="1680" w:type="dxa"/>
            <w:gridSpan w:val="5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3922094" w14:textId="77777777" w:rsidR="004D655F" w:rsidRPr="0008769F" w:rsidRDefault="00000000">
            <w:pPr>
              <w:rPr>
                <w:b/>
                <w:bCs/>
              </w:rPr>
            </w:pPr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arly CRRT group</w:t>
            </w:r>
          </w:p>
        </w:tc>
        <w:tc>
          <w:tcPr>
            <w:tcW w:w="1637" w:type="dxa"/>
            <w:gridSpan w:val="5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86840D0" w14:textId="77777777" w:rsidR="004D655F" w:rsidRPr="0008769F" w:rsidRDefault="00000000">
            <w:pPr>
              <w:rPr>
                <w:b/>
                <w:bCs/>
              </w:rPr>
            </w:pPr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layed CRRT group</w:t>
            </w:r>
          </w:p>
        </w:tc>
        <w:tc>
          <w:tcPr>
            <w:tcW w:w="114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28B24E3" w14:textId="77777777" w:rsidR="004D655F" w:rsidRPr="0008769F" w:rsidRDefault="004D655F">
            <w:pPr>
              <w:rPr>
                <w:b/>
                <w:bCs/>
              </w:rPr>
            </w:pPr>
          </w:p>
        </w:tc>
      </w:tr>
      <w:tr w:rsidR="004D655F" w14:paraId="6E9274B2" w14:textId="77777777" w:rsidTr="0008769F">
        <w:trPr>
          <w:trHeight w:val="306"/>
        </w:trPr>
        <w:tc>
          <w:tcPr>
            <w:tcW w:w="153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BBEA26B" w14:textId="77777777" w:rsidR="004D655F" w:rsidRPr="0008769F" w:rsidRDefault="004D655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9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B69B48A" w14:textId="77777777" w:rsidR="004D655F" w:rsidRDefault="004D655F"/>
        </w:tc>
        <w:tc>
          <w:tcPr>
            <w:tcW w:w="93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14011E3" w14:textId="77777777" w:rsidR="004D655F" w:rsidRDefault="004D655F"/>
        </w:tc>
        <w:tc>
          <w:tcPr>
            <w:tcW w:w="810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1FAFFC4" w14:textId="77777777" w:rsidR="004D655F" w:rsidRDefault="00000000">
            <w:r>
              <w:rPr>
                <w:rFonts w:ascii="Times New Roman" w:hAnsi="Times New Roman" w:cs="Times New Roman"/>
                <w:sz w:val="16"/>
                <w:szCs w:val="16"/>
              </w:rPr>
              <w:t>Events</w:t>
            </w:r>
          </w:p>
        </w:tc>
        <w:tc>
          <w:tcPr>
            <w:tcW w:w="87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14:paraId="0532D4EE" w14:textId="77777777" w:rsidR="004D655F" w:rsidRDefault="00000000">
            <w:r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775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1F4FF5" w14:textId="77777777" w:rsidR="004D655F" w:rsidRDefault="00000000">
            <w:r>
              <w:rPr>
                <w:rFonts w:ascii="Times New Roman" w:hAnsi="Times New Roman" w:cs="Times New Roman"/>
                <w:sz w:val="16"/>
                <w:szCs w:val="16"/>
              </w:rPr>
              <w:t>Events</w:t>
            </w:r>
          </w:p>
        </w:tc>
        <w:tc>
          <w:tcPr>
            <w:tcW w:w="862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14:paraId="6E4B24E5" w14:textId="77777777" w:rsidR="004D655F" w:rsidRDefault="00000000">
            <w:r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14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3D35C8D" w14:textId="77777777" w:rsidR="004D655F" w:rsidRDefault="004D655F"/>
        </w:tc>
      </w:tr>
      <w:tr w:rsidR="004D655F" w14:paraId="0B91B004" w14:textId="77777777" w:rsidTr="0008769F">
        <w:trPr>
          <w:trHeight w:val="296"/>
        </w:trPr>
        <w:tc>
          <w:tcPr>
            <w:tcW w:w="15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0BF8603" w14:textId="77777777" w:rsidR="004D655F" w:rsidRPr="0008769F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ri 2019</w:t>
            </w:r>
          </w:p>
        </w:tc>
        <w:tc>
          <w:tcPr>
            <w:tcW w:w="1539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E850785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-day mortality</w:t>
            </w:r>
          </w:p>
        </w:tc>
        <w:tc>
          <w:tcPr>
            <w:tcW w:w="93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07E3868" w14:textId="77777777" w:rsidR="004D655F" w:rsidRDefault="004D655F"/>
        </w:tc>
        <w:tc>
          <w:tcPr>
            <w:tcW w:w="810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546C55F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7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70EB450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75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A2842FF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62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59EF3A0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14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DF50371" w14:textId="77777777" w:rsidR="004D655F" w:rsidRDefault="004D655F"/>
        </w:tc>
      </w:tr>
      <w:tr w:rsidR="004D655F" w14:paraId="2CF66089" w14:textId="77777777" w:rsidTr="0008769F">
        <w:trPr>
          <w:trHeight w:val="341"/>
        </w:trPr>
        <w:tc>
          <w:tcPr>
            <w:tcW w:w="15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39A23AD" w14:textId="77777777" w:rsidR="004D655F" w:rsidRPr="0008769F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yen 2009</w:t>
            </w:r>
          </w:p>
        </w:tc>
        <w:tc>
          <w:tcPr>
            <w:tcW w:w="1539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B577A17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-day mortality</w:t>
            </w:r>
          </w:p>
        </w:tc>
        <w:tc>
          <w:tcPr>
            <w:tcW w:w="93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5F3A0D2" w14:textId="77777777" w:rsidR="004D655F" w:rsidRDefault="004D655F"/>
        </w:tc>
        <w:tc>
          <w:tcPr>
            <w:tcW w:w="810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E6D5150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7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2D5264F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775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62B59AD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62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81C0570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14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6094706" w14:textId="77777777" w:rsidR="004D655F" w:rsidRDefault="004D655F"/>
        </w:tc>
      </w:tr>
      <w:tr w:rsidR="004D655F" w14:paraId="54EC8A0C" w14:textId="77777777" w:rsidTr="0008769F">
        <w:trPr>
          <w:trHeight w:val="227"/>
        </w:trPr>
        <w:tc>
          <w:tcPr>
            <w:tcW w:w="15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418F2BA" w14:textId="77777777" w:rsidR="004D655F" w:rsidRPr="0008769F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gahara 2004</w:t>
            </w:r>
          </w:p>
        </w:tc>
        <w:tc>
          <w:tcPr>
            <w:tcW w:w="1539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C24AC07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-day mortality</w:t>
            </w:r>
          </w:p>
        </w:tc>
        <w:tc>
          <w:tcPr>
            <w:tcW w:w="93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5E855F1" w14:textId="77777777" w:rsidR="004D655F" w:rsidRDefault="004D655F"/>
        </w:tc>
        <w:tc>
          <w:tcPr>
            <w:tcW w:w="810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1D35F0BE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70" w:type="dxa"/>
            <w:gridSpan w:val="3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</w:tcBorders>
            <w:vAlign w:val="center"/>
          </w:tcPr>
          <w:p w14:paraId="39617BF8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75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BDDB5DA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62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3966774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14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C0B9F57" w14:textId="77777777" w:rsidR="004D655F" w:rsidRDefault="004D655F"/>
        </w:tc>
      </w:tr>
      <w:tr w:rsidR="004D655F" w:rsidRPr="00AF07DA" w14:paraId="1701DEEF" w14:textId="77777777" w:rsidTr="0008769F">
        <w:trPr>
          <w:trHeight w:val="39"/>
        </w:trPr>
        <w:tc>
          <w:tcPr>
            <w:tcW w:w="153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1EFC913" w14:textId="77777777" w:rsidR="004D655F" w:rsidRPr="0008769F" w:rsidRDefault="004D655F">
            <w:pPr>
              <w:rPr>
                <w:b/>
                <w:bCs/>
              </w:rPr>
            </w:pPr>
          </w:p>
        </w:tc>
        <w:tc>
          <w:tcPr>
            <w:tcW w:w="1539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A4F2641" w14:textId="77777777" w:rsidR="004D655F" w:rsidRPr="0008769F" w:rsidRDefault="004D655F">
            <w:pPr>
              <w:rPr>
                <w:b/>
                <w:bCs/>
              </w:rPr>
            </w:pPr>
          </w:p>
        </w:tc>
        <w:tc>
          <w:tcPr>
            <w:tcW w:w="93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AAE8CB1" w14:textId="77777777" w:rsidR="004D655F" w:rsidRPr="0008769F" w:rsidRDefault="004D655F">
            <w:pPr>
              <w:rPr>
                <w:b/>
                <w:bCs/>
              </w:rPr>
            </w:pPr>
          </w:p>
        </w:tc>
        <w:tc>
          <w:tcPr>
            <w:tcW w:w="1680" w:type="dxa"/>
            <w:gridSpan w:val="5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266A55C" w14:textId="77777777" w:rsidR="004D655F" w:rsidRPr="0008769F" w:rsidRDefault="00000000">
            <w:pPr>
              <w:rPr>
                <w:b/>
                <w:bCs/>
              </w:rPr>
            </w:pPr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arly CRRT group</w:t>
            </w:r>
          </w:p>
        </w:tc>
        <w:tc>
          <w:tcPr>
            <w:tcW w:w="1637" w:type="dxa"/>
            <w:gridSpan w:val="5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EAC5E31" w14:textId="77777777" w:rsidR="004D655F" w:rsidRPr="0008769F" w:rsidRDefault="00000000">
            <w:pPr>
              <w:rPr>
                <w:b/>
                <w:bCs/>
              </w:rPr>
            </w:pPr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layed CRRT group</w:t>
            </w:r>
          </w:p>
        </w:tc>
        <w:tc>
          <w:tcPr>
            <w:tcW w:w="114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81A5B07" w14:textId="77777777" w:rsidR="004D655F" w:rsidRPr="0008769F" w:rsidRDefault="004D655F">
            <w:pPr>
              <w:rPr>
                <w:b/>
                <w:bCs/>
              </w:rPr>
            </w:pPr>
          </w:p>
        </w:tc>
      </w:tr>
      <w:tr w:rsidR="004D655F" w14:paraId="41772B9D" w14:textId="77777777" w:rsidTr="0008769F">
        <w:trPr>
          <w:trHeight w:val="39"/>
        </w:trPr>
        <w:tc>
          <w:tcPr>
            <w:tcW w:w="153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DD22235" w14:textId="77777777" w:rsidR="004D655F" w:rsidRPr="0008769F" w:rsidRDefault="004D655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9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5B5888F" w14:textId="77777777" w:rsidR="004D655F" w:rsidRDefault="004D655F"/>
        </w:tc>
        <w:tc>
          <w:tcPr>
            <w:tcW w:w="93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931F95D" w14:textId="77777777" w:rsidR="004D655F" w:rsidRDefault="004D655F"/>
        </w:tc>
        <w:tc>
          <w:tcPr>
            <w:tcW w:w="810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6FEB22D" w14:textId="77777777" w:rsidR="004D655F" w:rsidRDefault="00000000">
            <w:r>
              <w:rPr>
                <w:rFonts w:ascii="Times New Roman" w:hAnsi="Times New Roman" w:cs="Times New Roman"/>
                <w:sz w:val="16"/>
                <w:szCs w:val="16"/>
              </w:rPr>
              <w:t>Events</w:t>
            </w:r>
          </w:p>
        </w:tc>
        <w:tc>
          <w:tcPr>
            <w:tcW w:w="870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02D4E92" w14:textId="77777777" w:rsidR="004D655F" w:rsidRDefault="00000000">
            <w:r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775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82ECCF9" w14:textId="77777777" w:rsidR="004D655F" w:rsidRDefault="00000000">
            <w:r>
              <w:rPr>
                <w:rFonts w:ascii="Times New Roman" w:hAnsi="Times New Roman" w:cs="Times New Roman"/>
                <w:sz w:val="16"/>
                <w:szCs w:val="16"/>
              </w:rPr>
              <w:t>Events</w:t>
            </w:r>
          </w:p>
        </w:tc>
        <w:tc>
          <w:tcPr>
            <w:tcW w:w="862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08D74F8" w14:textId="77777777" w:rsidR="004D655F" w:rsidRDefault="00000000">
            <w:r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14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61A9B52" w14:textId="77777777" w:rsidR="004D655F" w:rsidRDefault="004D655F"/>
        </w:tc>
      </w:tr>
      <w:tr w:rsidR="004D655F" w14:paraId="51996134" w14:textId="77777777" w:rsidTr="0008769F">
        <w:trPr>
          <w:trHeight w:val="39"/>
        </w:trPr>
        <w:tc>
          <w:tcPr>
            <w:tcW w:w="15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3D0F024" w14:textId="77777777" w:rsidR="004D655F" w:rsidRPr="0008769F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ouman 2002</w:t>
            </w:r>
          </w:p>
        </w:tc>
        <w:tc>
          <w:tcPr>
            <w:tcW w:w="152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89A1B28" w14:textId="77777777" w:rsidR="004D655F" w:rsidRDefault="00000000"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osp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al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ortality</w:t>
            </w:r>
          </w:p>
        </w:tc>
        <w:tc>
          <w:tcPr>
            <w:tcW w:w="947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0D1EDA7" w14:textId="77777777" w:rsidR="004D655F" w:rsidRDefault="004D655F"/>
        </w:tc>
        <w:tc>
          <w:tcPr>
            <w:tcW w:w="810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1F5C631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70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6847211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775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0960B69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62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A1B51AB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14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E674B59" w14:textId="77777777" w:rsidR="004D655F" w:rsidRDefault="004D655F"/>
        </w:tc>
      </w:tr>
      <w:tr w:rsidR="004D655F" w14:paraId="322F7065" w14:textId="77777777" w:rsidTr="0008769F">
        <w:trPr>
          <w:trHeight w:val="39"/>
        </w:trPr>
        <w:tc>
          <w:tcPr>
            <w:tcW w:w="15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432F6B7" w14:textId="77777777" w:rsidR="004D655F" w:rsidRPr="0008769F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bes 2015</w:t>
            </w:r>
          </w:p>
        </w:tc>
        <w:tc>
          <w:tcPr>
            <w:tcW w:w="152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D013AD8" w14:textId="77777777" w:rsidR="004D655F" w:rsidRDefault="00000000"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osp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al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ortality</w:t>
            </w:r>
          </w:p>
        </w:tc>
        <w:tc>
          <w:tcPr>
            <w:tcW w:w="947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112C98A" w14:textId="77777777" w:rsidR="004D655F" w:rsidRDefault="004D655F"/>
        </w:tc>
        <w:tc>
          <w:tcPr>
            <w:tcW w:w="810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C97761F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870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F039805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775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97B8C0C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862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A4A89A1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114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8139AF6" w14:textId="77777777" w:rsidR="004D655F" w:rsidRDefault="004D655F"/>
        </w:tc>
      </w:tr>
      <w:tr w:rsidR="004D655F" w14:paraId="181E7508" w14:textId="77777777" w:rsidTr="0008769F">
        <w:trPr>
          <w:trHeight w:val="39"/>
        </w:trPr>
        <w:tc>
          <w:tcPr>
            <w:tcW w:w="15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0F7A915" w14:textId="77777777" w:rsidR="004D655F" w:rsidRPr="0008769F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umlertgul</w:t>
            </w:r>
            <w:proofErr w:type="spellEnd"/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2018</w:t>
            </w:r>
          </w:p>
        </w:tc>
        <w:tc>
          <w:tcPr>
            <w:tcW w:w="152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D2AC1D6" w14:textId="77777777" w:rsidR="004D655F" w:rsidRDefault="00000000"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osp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al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ortality</w:t>
            </w:r>
          </w:p>
        </w:tc>
        <w:tc>
          <w:tcPr>
            <w:tcW w:w="947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0DB935E" w14:textId="77777777" w:rsidR="004D655F" w:rsidRDefault="004D655F"/>
        </w:tc>
        <w:tc>
          <w:tcPr>
            <w:tcW w:w="810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0E89AC9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870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131139B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775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1FFC312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862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4EF1F9B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14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55F2B4D" w14:textId="77777777" w:rsidR="004D655F" w:rsidRDefault="004D655F"/>
        </w:tc>
      </w:tr>
      <w:tr w:rsidR="004D655F" w14:paraId="362F70EE" w14:textId="77777777" w:rsidTr="0008769F">
        <w:trPr>
          <w:trHeight w:val="39"/>
        </w:trPr>
        <w:tc>
          <w:tcPr>
            <w:tcW w:w="15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37C64AF" w14:textId="77777777" w:rsidR="004D655F" w:rsidRPr="0008769F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Zarbock 2016</w:t>
            </w:r>
          </w:p>
        </w:tc>
        <w:tc>
          <w:tcPr>
            <w:tcW w:w="1539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A282657" w14:textId="77777777" w:rsidR="004D655F" w:rsidRDefault="00000000"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osp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al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ortality</w:t>
            </w:r>
          </w:p>
        </w:tc>
        <w:tc>
          <w:tcPr>
            <w:tcW w:w="945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DB6D90E" w14:textId="77777777" w:rsidR="004D655F" w:rsidRDefault="004D655F"/>
        </w:tc>
        <w:tc>
          <w:tcPr>
            <w:tcW w:w="803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06794573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863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</w:tcBorders>
            <w:vAlign w:val="center"/>
          </w:tcPr>
          <w:p w14:paraId="6E7C8074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76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F778433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872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4761609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114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3DB525B" w14:textId="77777777" w:rsidR="004D655F" w:rsidRDefault="004D655F"/>
        </w:tc>
      </w:tr>
      <w:tr w:rsidR="004D655F" w:rsidRPr="00AF07DA" w14:paraId="45F6D654" w14:textId="77777777" w:rsidTr="0008769F">
        <w:trPr>
          <w:trHeight w:val="280"/>
        </w:trPr>
        <w:tc>
          <w:tcPr>
            <w:tcW w:w="153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F998C77" w14:textId="77777777" w:rsidR="004D655F" w:rsidRPr="0008769F" w:rsidRDefault="004D655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9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0AE63A9" w14:textId="77777777" w:rsidR="004D655F" w:rsidRPr="0008769F" w:rsidRDefault="004D655F">
            <w:pPr>
              <w:rPr>
                <w:b/>
                <w:bCs/>
              </w:rPr>
            </w:pPr>
          </w:p>
        </w:tc>
        <w:tc>
          <w:tcPr>
            <w:tcW w:w="93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D32073D" w14:textId="77777777" w:rsidR="004D655F" w:rsidRPr="0008769F" w:rsidRDefault="004D655F">
            <w:pPr>
              <w:rPr>
                <w:b/>
                <w:bCs/>
              </w:rPr>
            </w:pPr>
          </w:p>
        </w:tc>
        <w:tc>
          <w:tcPr>
            <w:tcW w:w="1680" w:type="dxa"/>
            <w:gridSpan w:val="5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745384C" w14:textId="77777777" w:rsidR="004D655F" w:rsidRPr="0008769F" w:rsidRDefault="00000000">
            <w:pPr>
              <w:rPr>
                <w:b/>
                <w:bCs/>
              </w:rPr>
            </w:pPr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arly CRRT group</w:t>
            </w:r>
          </w:p>
        </w:tc>
        <w:tc>
          <w:tcPr>
            <w:tcW w:w="1637" w:type="dxa"/>
            <w:gridSpan w:val="5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33273E1" w14:textId="77777777" w:rsidR="004D655F" w:rsidRPr="0008769F" w:rsidRDefault="00000000">
            <w:pPr>
              <w:rPr>
                <w:b/>
                <w:bCs/>
              </w:rPr>
            </w:pPr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layed CRRT group</w:t>
            </w:r>
          </w:p>
        </w:tc>
        <w:tc>
          <w:tcPr>
            <w:tcW w:w="114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1946BC2" w14:textId="77777777" w:rsidR="004D655F" w:rsidRPr="0008769F" w:rsidRDefault="004D655F">
            <w:pPr>
              <w:rPr>
                <w:b/>
                <w:bCs/>
              </w:rPr>
            </w:pPr>
          </w:p>
        </w:tc>
      </w:tr>
      <w:tr w:rsidR="004D655F" w14:paraId="0B02518D" w14:textId="77777777" w:rsidTr="0008769F">
        <w:trPr>
          <w:trHeight w:val="332"/>
        </w:trPr>
        <w:tc>
          <w:tcPr>
            <w:tcW w:w="153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9C91D43" w14:textId="77777777" w:rsidR="004D655F" w:rsidRPr="0008769F" w:rsidRDefault="004D655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9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3746DB3" w14:textId="77777777" w:rsidR="004D655F" w:rsidRDefault="004D655F"/>
        </w:tc>
        <w:tc>
          <w:tcPr>
            <w:tcW w:w="93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4A16E7A" w14:textId="77777777" w:rsidR="004D655F" w:rsidRDefault="004D655F"/>
        </w:tc>
        <w:tc>
          <w:tcPr>
            <w:tcW w:w="810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018214D" w14:textId="77777777" w:rsidR="004D655F" w:rsidRDefault="00000000">
            <w:r>
              <w:rPr>
                <w:rFonts w:ascii="Times New Roman" w:hAnsi="Times New Roman" w:cs="Times New Roman"/>
                <w:sz w:val="16"/>
                <w:szCs w:val="16"/>
              </w:rPr>
              <w:t>Events</w:t>
            </w:r>
          </w:p>
        </w:tc>
        <w:tc>
          <w:tcPr>
            <w:tcW w:w="87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14:paraId="48C25ECA" w14:textId="77777777" w:rsidR="004D655F" w:rsidRDefault="00000000">
            <w:r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775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3BB40B9" w14:textId="77777777" w:rsidR="004D655F" w:rsidRDefault="00000000">
            <w:r>
              <w:rPr>
                <w:rFonts w:ascii="Times New Roman" w:hAnsi="Times New Roman" w:cs="Times New Roman"/>
                <w:sz w:val="16"/>
                <w:szCs w:val="16"/>
              </w:rPr>
              <w:t>Events</w:t>
            </w:r>
          </w:p>
        </w:tc>
        <w:tc>
          <w:tcPr>
            <w:tcW w:w="862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14:paraId="21AEF524" w14:textId="77777777" w:rsidR="004D655F" w:rsidRDefault="00000000">
            <w:r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14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FFF2A30" w14:textId="77777777" w:rsidR="004D655F" w:rsidRDefault="004D655F"/>
        </w:tc>
      </w:tr>
      <w:tr w:rsidR="004D655F" w14:paraId="5577C6AA" w14:textId="77777777" w:rsidTr="0008769F">
        <w:trPr>
          <w:trHeight w:val="306"/>
        </w:trPr>
        <w:tc>
          <w:tcPr>
            <w:tcW w:w="15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7D38FF3" w14:textId="77777777" w:rsidR="004D655F" w:rsidRPr="0008769F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ouman 2002</w:t>
            </w:r>
          </w:p>
        </w:tc>
        <w:tc>
          <w:tcPr>
            <w:tcW w:w="1539" w:type="dxa"/>
            <w:gridSpan w:val="2"/>
            <w:vMerge w:val="restart"/>
            <w:tcBorders>
              <w:top w:val="single" w:sz="4" w:space="0" w:color="000000" w:themeColor="text1"/>
            </w:tcBorders>
          </w:tcPr>
          <w:p w14:paraId="4C7F0531" w14:textId="77777777" w:rsidR="004D655F" w:rsidRDefault="000000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Number of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atients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receiving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RRT</w:t>
            </w:r>
          </w:p>
          <w:p w14:paraId="0A466487" w14:textId="77777777" w:rsidR="004D655F" w:rsidRDefault="004D655F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3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98B3D46" w14:textId="77777777" w:rsidR="004D655F" w:rsidRDefault="004D655F"/>
        </w:tc>
        <w:tc>
          <w:tcPr>
            <w:tcW w:w="810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DBA830A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87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74203F3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775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A9E8214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62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DF11C65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14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5DB3471" w14:textId="77777777" w:rsidR="004D655F" w:rsidRDefault="004D655F"/>
        </w:tc>
      </w:tr>
      <w:tr w:rsidR="004D655F" w14:paraId="58840B2A" w14:textId="77777777" w:rsidTr="0008769F">
        <w:trPr>
          <w:trHeight w:val="306"/>
        </w:trPr>
        <w:tc>
          <w:tcPr>
            <w:tcW w:w="15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61D507F" w14:textId="77777777" w:rsidR="004D655F" w:rsidRPr="0008769F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bes 2015</w:t>
            </w:r>
          </w:p>
        </w:tc>
        <w:tc>
          <w:tcPr>
            <w:tcW w:w="1539" w:type="dxa"/>
            <w:gridSpan w:val="2"/>
            <w:vMerge/>
          </w:tcPr>
          <w:p w14:paraId="1DA5F7D3" w14:textId="77777777" w:rsidR="004D655F" w:rsidRDefault="004D655F"/>
        </w:tc>
        <w:tc>
          <w:tcPr>
            <w:tcW w:w="93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3210B69" w14:textId="77777777" w:rsidR="004D655F" w:rsidRDefault="004D655F"/>
        </w:tc>
        <w:tc>
          <w:tcPr>
            <w:tcW w:w="810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5BF5FA3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87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9C4B54D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775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A6C2795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862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2376C73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114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3485225" w14:textId="77777777" w:rsidR="004D655F" w:rsidRDefault="004D655F"/>
        </w:tc>
      </w:tr>
      <w:tr w:rsidR="004D655F" w14:paraId="46A777BF" w14:textId="77777777" w:rsidTr="0008769F">
        <w:trPr>
          <w:trHeight w:val="323"/>
        </w:trPr>
        <w:tc>
          <w:tcPr>
            <w:tcW w:w="1532" w:type="dxa"/>
            <w:tcBorders>
              <w:top w:val="single" w:sz="4" w:space="0" w:color="000000" w:themeColor="text1"/>
            </w:tcBorders>
            <w:vAlign w:val="center"/>
          </w:tcPr>
          <w:p w14:paraId="58F75EA5" w14:textId="77777777" w:rsidR="004D655F" w:rsidRPr="0008769F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umlertgul</w:t>
            </w:r>
            <w:proofErr w:type="spellEnd"/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2018</w:t>
            </w:r>
          </w:p>
        </w:tc>
        <w:tc>
          <w:tcPr>
            <w:tcW w:w="1539" w:type="dxa"/>
            <w:gridSpan w:val="2"/>
            <w:vMerge/>
          </w:tcPr>
          <w:p w14:paraId="24F6D61B" w14:textId="77777777" w:rsidR="004D655F" w:rsidRDefault="004D655F"/>
        </w:tc>
        <w:tc>
          <w:tcPr>
            <w:tcW w:w="931" w:type="dxa"/>
            <w:tcBorders>
              <w:top w:val="single" w:sz="4" w:space="0" w:color="000000" w:themeColor="text1"/>
            </w:tcBorders>
          </w:tcPr>
          <w:p w14:paraId="2C808E72" w14:textId="77777777" w:rsidR="004D655F" w:rsidRDefault="004D655F"/>
        </w:tc>
        <w:tc>
          <w:tcPr>
            <w:tcW w:w="810" w:type="dxa"/>
            <w:gridSpan w:val="2"/>
            <w:tcBorders>
              <w:top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AE56D93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87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</w:tcBorders>
            <w:vAlign w:val="center"/>
          </w:tcPr>
          <w:p w14:paraId="2EA98927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775" w:type="dxa"/>
            <w:gridSpan w:val="2"/>
            <w:tcBorders>
              <w:top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8FF7476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862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</w:tcBorders>
            <w:vAlign w:val="center"/>
          </w:tcPr>
          <w:p w14:paraId="3B239DCC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146" w:type="dxa"/>
            <w:tcBorders>
              <w:top w:val="single" w:sz="4" w:space="0" w:color="000000" w:themeColor="text1"/>
            </w:tcBorders>
          </w:tcPr>
          <w:p w14:paraId="60696729" w14:textId="77777777" w:rsidR="004D655F" w:rsidRDefault="004D655F"/>
        </w:tc>
      </w:tr>
      <w:tr w:rsidR="004D655F" w14:paraId="78F7F2B3" w14:textId="77777777" w:rsidTr="0008769F">
        <w:trPr>
          <w:trHeight w:val="322"/>
        </w:trPr>
        <w:tc>
          <w:tcPr>
            <w:tcW w:w="1532" w:type="dxa"/>
            <w:vAlign w:val="center"/>
          </w:tcPr>
          <w:p w14:paraId="3A2515F0" w14:textId="77777777" w:rsidR="004D655F" w:rsidRPr="0008769F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risawat</w:t>
            </w:r>
            <w:proofErr w:type="spellEnd"/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2018</w:t>
            </w:r>
          </w:p>
        </w:tc>
        <w:tc>
          <w:tcPr>
            <w:tcW w:w="1539" w:type="dxa"/>
            <w:gridSpan w:val="2"/>
            <w:vMerge w:val="restart"/>
          </w:tcPr>
          <w:p w14:paraId="2D9284ED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umber of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tients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receivi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RT</w:t>
            </w:r>
          </w:p>
          <w:p w14:paraId="3BC7685D" w14:textId="77777777" w:rsidR="004D655F" w:rsidRDefault="004D65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1" w:type="dxa"/>
          </w:tcPr>
          <w:p w14:paraId="6BFB78E5" w14:textId="77777777" w:rsidR="004D655F" w:rsidRDefault="004D65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2" w:type="dxa"/>
            <w:gridSpan w:val="4"/>
            <w:tcBorders>
              <w:right w:val="single" w:sz="4" w:space="0" w:color="000000" w:themeColor="text1"/>
            </w:tcBorders>
            <w:vAlign w:val="center"/>
          </w:tcPr>
          <w:p w14:paraId="2959E37A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38" w:type="dxa"/>
            <w:tcBorders>
              <w:right w:val="single" w:sz="4" w:space="0" w:color="000000" w:themeColor="text1"/>
            </w:tcBorders>
            <w:vAlign w:val="center"/>
          </w:tcPr>
          <w:p w14:paraId="64BFB3A8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42" w:type="dxa"/>
            <w:gridSpan w:val="4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8788394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95" w:type="dxa"/>
            <w:tcBorders>
              <w:left w:val="single" w:sz="4" w:space="0" w:color="000000" w:themeColor="text1"/>
            </w:tcBorders>
            <w:vAlign w:val="center"/>
          </w:tcPr>
          <w:p w14:paraId="04939E8E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146" w:type="dxa"/>
            <w:shd w:val="clear" w:color="auto" w:fill="FFFFFF" w:themeFill="background1"/>
          </w:tcPr>
          <w:p w14:paraId="425CB0D0" w14:textId="77777777" w:rsidR="004D655F" w:rsidRDefault="004D65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D655F" w14:paraId="1C966E84" w14:textId="77777777" w:rsidTr="0008769F">
        <w:trPr>
          <w:trHeight w:val="338"/>
        </w:trPr>
        <w:tc>
          <w:tcPr>
            <w:tcW w:w="1532" w:type="dxa"/>
            <w:vAlign w:val="center"/>
          </w:tcPr>
          <w:p w14:paraId="5B26C6BF" w14:textId="77777777" w:rsidR="004D655F" w:rsidRPr="0008769F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Zarbock 2016</w:t>
            </w:r>
          </w:p>
        </w:tc>
        <w:tc>
          <w:tcPr>
            <w:tcW w:w="1539" w:type="dxa"/>
            <w:gridSpan w:val="2"/>
            <w:vMerge/>
          </w:tcPr>
          <w:p w14:paraId="79A361D4" w14:textId="77777777" w:rsidR="004D655F" w:rsidRDefault="004D65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1" w:type="dxa"/>
          </w:tcPr>
          <w:p w14:paraId="0BECF70F" w14:textId="77777777" w:rsidR="004D655F" w:rsidRDefault="004D65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2" w:type="dxa"/>
            <w:gridSpan w:val="4"/>
            <w:vAlign w:val="center"/>
          </w:tcPr>
          <w:p w14:paraId="1CCEA370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838" w:type="dxa"/>
            <w:vAlign w:val="center"/>
          </w:tcPr>
          <w:p w14:paraId="3E60C0E0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842" w:type="dxa"/>
            <w:gridSpan w:val="4"/>
            <w:vAlign w:val="center"/>
          </w:tcPr>
          <w:p w14:paraId="20D42C44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795" w:type="dxa"/>
            <w:vAlign w:val="center"/>
          </w:tcPr>
          <w:p w14:paraId="06B2ECD8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1146" w:type="dxa"/>
          </w:tcPr>
          <w:p w14:paraId="1934E088" w14:textId="77777777" w:rsidR="004D655F" w:rsidRDefault="004D65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D655F" w:rsidRPr="00AF07DA" w14:paraId="49C741D3" w14:textId="77777777" w:rsidTr="0008769F">
        <w:trPr>
          <w:trHeight w:val="346"/>
        </w:trPr>
        <w:tc>
          <w:tcPr>
            <w:tcW w:w="1532" w:type="dxa"/>
          </w:tcPr>
          <w:p w14:paraId="576F3402" w14:textId="77777777" w:rsidR="004D655F" w:rsidRPr="0008769F" w:rsidRDefault="004D655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9" w:type="dxa"/>
            <w:gridSpan w:val="2"/>
          </w:tcPr>
          <w:p w14:paraId="602B1E0C" w14:textId="77777777" w:rsidR="004D655F" w:rsidRPr="0008769F" w:rsidRDefault="004D655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31" w:type="dxa"/>
          </w:tcPr>
          <w:p w14:paraId="712C8CB8" w14:textId="77777777" w:rsidR="004D655F" w:rsidRPr="0008769F" w:rsidRDefault="004D655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80" w:type="dxa"/>
            <w:gridSpan w:val="5"/>
          </w:tcPr>
          <w:p w14:paraId="324A2D3A" w14:textId="77777777" w:rsidR="004D655F" w:rsidRPr="0008769F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arly CRRT group</w:t>
            </w:r>
          </w:p>
        </w:tc>
        <w:tc>
          <w:tcPr>
            <w:tcW w:w="1637" w:type="dxa"/>
            <w:gridSpan w:val="5"/>
          </w:tcPr>
          <w:p w14:paraId="76A796CE" w14:textId="77777777" w:rsidR="004D655F" w:rsidRPr="0008769F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layed CRRT group</w:t>
            </w:r>
          </w:p>
        </w:tc>
        <w:tc>
          <w:tcPr>
            <w:tcW w:w="1146" w:type="dxa"/>
          </w:tcPr>
          <w:p w14:paraId="165158C5" w14:textId="77777777" w:rsidR="004D655F" w:rsidRPr="0008769F" w:rsidRDefault="004D655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D655F" w14:paraId="2EECC9E6" w14:textId="77777777" w:rsidTr="0008769F">
        <w:trPr>
          <w:trHeight w:val="353"/>
        </w:trPr>
        <w:tc>
          <w:tcPr>
            <w:tcW w:w="1532" w:type="dxa"/>
          </w:tcPr>
          <w:p w14:paraId="7C3527B2" w14:textId="77777777" w:rsidR="004D655F" w:rsidRPr="0008769F" w:rsidRDefault="004D655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9" w:type="dxa"/>
            <w:gridSpan w:val="2"/>
          </w:tcPr>
          <w:p w14:paraId="1E40D505" w14:textId="77777777" w:rsidR="004D655F" w:rsidRDefault="004D65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1" w:type="dxa"/>
          </w:tcPr>
          <w:p w14:paraId="3838F64F" w14:textId="77777777" w:rsidR="004D655F" w:rsidRDefault="004D65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2" w:type="dxa"/>
            <w:gridSpan w:val="4"/>
            <w:vAlign w:val="center"/>
          </w:tcPr>
          <w:p w14:paraId="7C4E1833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vents</w:t>
            </w:r>
          </w:p>
        </w:tc>
        <w:tc>
          <w:tcPr>
            <w:tcW w:w="838" w:type="dxa"/>
            <w:vAlign w:val="center"/>
          </w:tcPr>
          <w:p w14:paraId="5B03651F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842" w:type="dxa"/>
            <w:gridSpan w:val="4"/>
            <w:vAlign w:val="center"/>
          </w:tcPr>
          <w:p w14:paraId="2C4B3533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vents</w:t>
            </w:r>
          </w:p>
        </w:tc>
        <w:tc>
          <w:tcPr>
            <w:tcW w:w="795" w:type="dxa"/>
            <w:vAlign w:val="center"/>
          </w:tcPr>
          <w:p w14:paraId="5C449E52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146" w:type="dxa"/>
          </w:tcPr>
          <w:p w14:paraId="4F7AA3DA" w14:textId="77777777" w:rsidR="004D655F" w:rsidRDefault="004D65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D655F" w14:paraId="2D554106" w14:textId="77777777" w:rsidTr="0008769F">
        <w:trPr>
          <w:trHeight w:val="314"/>
        </w:trPr>
        <w:tc>
          <w:tcPr>
            <w:tcW w:w="1532" w:type="dxa"/>
            <w:vAlign w:val="center"/>
          </w:tcPr>
          <w:p w14:paraId="4D0A3F04" w14:textId="77777777" w:rsidR="004D655F" w:rsidRPr="0008769F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bes 2015</w:t>
            </w:r>
          </w:p>
        </w:tc>
        <w:tc>
          <w:tcPr>
            <w:tcW w:w="1539" w:type="dxa"/>
            <w:gridSpan w:val="2"/>
            <w:vMerge w:val="restart"/>
          </w:tcPr>
          <w:p w14:paraId="1D205AB7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umber of patients dependent on RRT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at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day 28</w:t>
            </w:r>
          </w:p>
        </w:tc>
        <w:tc>
          <w:tcPr>
            <w:tcW w:w="931" w:type="dxa"/>
          </w:tcPr>
          <w:p w14:paraId="7D44E549" w14:textId="77777777" w:rsidR="004D655F" w:rsidRDefault="004D65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2" w:type="dxa"/>
            <w:gridSpan w:val="4"/>
            <w:vAlign w:val="center"/>
          </w:tcPr>
          <w:p w14:paraId="571D144F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38" w:type="dxa"/>
            <w:vAlign w:val="center"/>
          </w:tcPr>
          <w:p w14:paraId="11A0FF08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842" w:type="dxa"/>
            <w:gridSpan w:val="4"/>
            <w:vAlign w:val="center"/>
          </w:tcPr>
          <w:p w14:paraId="686491B2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95" w:type="dxa"/>
            <w:vAlign w:val="center"/>
          </w:tcPr>
          <w:p w14:paraId="753657EA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1146" w:type="dxa"/>
          </w:tcPr>
          <w:p w14:paraId="40D7AEAF" w14:textId="77777777" w:rsidR="004D655F" w:rsidRDefault="004D65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D655F" w14:paraId="153EA831" w14:textId="77777777" w:rsidTr="0008769F">
        <w:trPr>
          <w:trHeight w:val="306"/>
        </w:trPr>
        <w:tc>
          <w:tcPr>
            <w:tcW w:w="1532" w:type="dxa"/>
            <w:vAlign w:val="center"/>
          </w:tcPr>
          <w:p w14:paraId="3AAC47AA" w14:textId="77777777" w:rsidR="004D655F" w:rsidRPr="0008769F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umlertgul</w:t>
            </w:r>
            <w:proofErr w:type="spellEnd"/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2018</w:t>
            </w:r>
          </w:p>
        </w:tc>
        <w:tc>
          <w:tcPr>
            <w:tcW w:w="1539" w:type="dxa"/>
            <w:gridSpan w:val="2"/>
            <w:vMerge/>
          </w:tcPr>
          <w:p w14:paraId="7E461F58" w14:textId="77777777" w:rsidR="004D655F" w:rsidRDefault="004D65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1" w:type="dxa"/>
          </w:tcPr>
          <w:p w14:paraId="632D63F5" w14:textId="77777777" w:rsidR="004D655F" w:rsidRDefault="004D65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2" w:type="dxa"/>
            <w:gridSpan w:val="4"/>
            <w:vAlign w:val="center"/>
          </w:tcPr>
          <w:p w14:paraId="5F60AAE8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38" w:type="dxa"/>
            <w:vAlign w:val="center"/>
          </w:tcPr>
          <w:p w14:paraId="1A897E9E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842" w:type="dxa"/>
            <w:gridSpan w:val="4"/>
            <w:vAlign w:val="center"/>
          </w:tcPr>
          <w:p w14:paraId="27CB424D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95" w:type="dxa"/>
            <w:vAlign w:val="center"/>
          </w:tcPr>
          <w:p w14:paraId="3BBB41B7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146" w:type="dxa"/>
          </w:tcPr>
          <w:p w14:paraId="19D4D6BC" w14:textId="77777777" w:rsidR="004D655F" w:rsidRDefault="004D65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D655F" w14:paraId="690544A3" w14:textId="77777777" w:rsidTr="0008769F">
        <w:trPr>
          <w:trHeight w:val="346"/>
        </w:trPr>
        <w:tc>
          <w:tcPr>
            <w:tcW w:w="1532" w:type="dxa"/>
            <w:vAlign w:val="center"/>
          </w:tcPr>
          <w:p w14:paraId="1FC714A1" w14:textId="77777777" w:rsidR="004D655F" w:rsidRPr="0008769F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risawat</w:t>
            </w:r>
            <w:proofErr w:type="spellEnd"/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2018</w:t>
            </w:r>
          </w:p>
        </w:tc>
        <w:tc>
          <w:tcPr>
            <w:tcW w:w="1539" w:type="dxa"/>
            <w:gridSpan w:val="2"/>
            <w:vMerge/>
          </w:tcPr>
          <w:p w14:paraId="336F1A23" w14:textId="77777777" w:rsidR="004D655F" w:rsidRDefault="004D65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1" w:type="dxa"/>
          </w:tcPr>
          <w:p w14:paraId="484A8CA7" w14:textId="77777777" w:rsidR="004D655F" w:rsidRDefault="004D65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2" w:type="dxa"/>
            <w:gridSpan w:val="4"/>
            <w:vAlign w:val="center"/>
          </w:tcPr>
          <w:p w14:paraId="6F02B7A2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38" w:type="dxa"/>
            <w:vAlign w:val="center"/>
          </w:tcPr>
          <w:p w14:paraId="564BC14E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42" w:type="dxa"/>
            <w:gridSpan w:val="4"/>
            <w:vAlign w:val="center"/>
          </w:tcPr>
          <w:p w14:paraId="3343A621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95" w:type="dxa"/>
            <w:vAlign w:val="center"/>
          </w:tcPr>
          <w:p w14:paraId="4548FCD4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146" w:type="dxa"/>
          </w:tcPr>
          <w:p w14:paraId="1C183DBD" w14:textId="77777777" w:rsidR="004D655F" w:rsidRDefault="004D65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D655F" w14:paraId="68CE68AC" w14:textId="77777777" w:rsidTr="0008769F">
        <w:trPr>
          <w:trHeight w:val="353"/>
        </w:trPr>
        <w:tc>
          <w:tcPr>
            <w:tcW w:w="1532" w:type="dxa"/>
            <w:vAlign w:val="center"/>
          </w:tcPr>
          <w:p w14:paraId="0A271E46" w14:textId="77777777" w:rsidR="004D655F" w:rsidRPr="0008769F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gahara 2004</w:t>
            </w:r>
          </w:p>
        </w:tc>
        <w:tc>
          <w:tcPr>
            <w:tcW w:w="1539" w:type="dxa"/>
            <w:gridSpan w:val="2"/>
            <w:vMerge/>
          </w:tcPr>
          <w:p w14:paraId="19C11CFA" w14:textId="77777777" w:rsidR="004D655F" w:rsidRDefault="004D65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1" w:type="dxa"/>
          </w:tcPr>
          <w:p w14:paraId="2081697B" w14:textId="77777777" w:rsidR="004D655F" w:rsidRDefault="004D65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2" w:type="dxa"/>
            <w:gridSpan w:val="4"/>
            <w:vAlign w:val="center"/>
          </w:tcPr>
          <w:p w14:paraId="1FB8522D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38" w:type="dxa"/>
            <w:vAlign w:val="center"/>
          </w:tcPr>
          <w:p w14:paraId="7D354E8D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42" w:type="dxa"/>
            <w:gridSpan w:val="4"/>
            <w:vAlign w:val="center"/>
          </w:tcPr>
          <w:p w14:paraId="01137EFF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5" w:type="dxa"/>
            <w:vAlign w:val="center"/>
          </w:tcPr>
          <w:p w14:paraId="63FBB535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46" w:type="dxa"/>
          </w:tcPr>
          <w:p w14:paraId="4A63916A" w14:textId="77777777" w:rsidR="004D655F" w:rsidRDefault="004D65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D655F" w14:paraId="49B3AFD6" w14:textId="77777777" w:rsidTr="0008769F">
        <w:trPr>
          <w:trHeight w:val="332"/>
        </w:trPr>
        <w:tc>
          <w:tcPr>
            <w:tcW w:w="1532" w:type="dxa"/>
            <w:vAlign w:val="center"/>
          </w:tcPr>
          <w:p w14:paraId="51926E2B" w14:textId="77777777" w:rsidR="004D655F" w:rsidRPr="0008769F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ia 2019</w:t>
            </w:r>
          </w:p>
        </w:tc>
        <w:tc>
          <w:tcPr>
            <w:tcW w:w="1539" w:type="dxa"/>
            <w:gridSpan w:val="2"/>
            <w:vMerge/>
          </w:tcPr>
          <w:p w14:paraId="79993FBC" w14:textId="77777777" w:rsidR="004D655F" w:rsidRDefault="004D65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1" w:type="dxa"/>
          </w:tcPr>
          <w:p w14:paraId="072F0084" w14:textId="77777777" w:rsidR="004D655F" w:rsidRDefault="004D65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2" w:type="dxa"/>
            <w:gridSpan w:val="4"/>
            <w:vAlign w:val="center"/>
          </w:tcPr>
          <w:p w14:paraId="31338D1D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38" w:type="dxa"/>
            <w:vAlign w:val="center"/>
          </w:tcPr>
          <w:p w14:paraId="21B95E1D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42" w:type="dxa"/>
            <w:gridSpan w:val="4"/>
            <w:vAlign w:val="center"/>
          </w:tcPr>
          <w:p w14:paraId="5F5C4A70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95" w:type="dxa"/>
            <w:vAlign w:val="center"/>
          </w:tcPr>
          <w:p w14:paraId="72A08499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146" w:type="dxa"/>
          </w:tcPr>
          <w:p w14:paraId="130BE097" w14:textId="77777777" w:rsidR="004D655F" w:rsidRDefault="004D65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D655F" w14:paraId="62D2EDA7" w14:textId="77777777" w:rsidTr="0008769F">
        <w:trPr>
          <w:trHeight w:val="376"/>
        </w:trPr>
        <w:tc>
          <w:tcPr>
            <w:tcW w:w="1532" w:type="dxa"/>
            <w:vAlign w:val="center"/>
          </w:tcPr>
          <w:p w14:paraId="0D6D7A50" w14:textId="77777777" w:rsidR="004D655F" w:rsidRPr="0008769F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Zarbock 2016</w:t>
            </w:r>
          </w:p>
        </w:tc>
        <w:tc>
          <w:tcPr>
            <w:tcW w:w="1539" w:type="dxa"/>
            <w:gridSpan w:val="2"/>
            <w:vMerge/>
          </w:tcPr>
          <w:p w14:paraId="3BFA132C" w14:textId="77777777" w:rsidR="004D655F" w:rsidRDefault="004D65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1" w:type="dxa"/>
          </w:tcPr>
          <w:p w14:paraId="03BE5D19" w14:textId="77777777" w:rsidR="004D655F" w:rsidRDefault="004D65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2" w:type="dxa"/>
            <w:gridSpan w:val="4"/>
            <w:vAlign w:val="center"/>
          </w:tcPr>
          <w:p w14:paraId="390640F4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38" w:type="dxa"/>
            <w:vAlign w:val="center"/>
          </w:tcPr>
          <w:p w14:paraId="3FF6A54F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842" w:type="dxa"/>
            <w:gridSpan w:val="4"/>
            <w:vAlign w:val="center"/>
          </w:tcPr>
          <w:p w14:paraId="7430AB47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795" w:type="dxa"/>
            <w:vAlign w:val="center"/>
          </w:tcPr>
          <w:p w14:paraId="0A27ABFF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1146" w:type="dxa"/>
          </w:tcPr>
          <w:p w14:paraId="2EFE0A03" w14:textId="77777777" w:rsidR="004D655F" w:rsidRDefault="004D655F"/>
        </w:tc>
      </w:tr>
      <w:tr w:rsidR="004D655F" w:rsidRPr="00AF07DA" w14:paraId="22F8527E" w14:textId="77777777" w:rsidTr="0008769F">
        <w:trPr>
          <w:trHeight w:val="367"/>
        </w:trPr>
        <w:tc>
          <w:tcPr>
            <w:tcW w:w="1532" w:type="dxa"/>
          </w:tcPr>
          <w:p w14:paraId="597735F2" w14:textId="77777777" w:rsidR="004D655F" w:rsidRPr="0008769F" w:rsidRDefault="004D655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9" w:type="dxa"/>
            <w:gridSpan w:val="2"/>
          </w:tcPr>
          <w:p w14:paraId="4D5D698B" w14:textId="77777777" w:rsidR="004D655F" w:rsidRPr="0008769F" w:rsidRDefault="004D655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31" w:type="dxa"/>
          </w:tcPr>
          <w:p w14:paraId="13A6E82B" w14:textId="77777777" w:rsidR="004D655F" w:rsidRPr="0008769F" w:rsidRDefault="004D655F">
            <w:pPr>
              <w:rPr>
                <w:b/>
                <w:bCs/>
              </w:rPr>
            </w:pPr>
          </w:p>
        </w:tc>
        <w:tc>
          <w:tcPr>
            <w:tcW w:w="1680" w:type="dxa"/>
            <w:gridSpan w:val="5"/>
          </w:tcPr>
          <w:p w14:paraId="052577F7" w14:textId="77777777" w:rsidR="004D655F" w:rsidRPr="0008769F" w:rsidRDefault="00000000">
            <w:pPr>
              <w:rPr>
                <w:b/>
                <w:bCs/>
              </w:rPr>
            </w:pPr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arly CRRT group</w:t>
            </w:r>
          </w:p>
        </w:tc>
        <w:tc>
          <w:tcPr>
            <w:tcW w:w="1637" w:type="dxa"/>
            <w:gridSpan w:val="5"/>
          </w:tcPr>
          <w:p w14:paraId="0977F701" w14:textId="77777777" w:rsidR="004D655F" w:rsidRPr="0008769F" w:rsidRDefault="00000000">
            <w:pPr>
              <w:rPr>
                <w:b/>
                <w:bCs/>
              </w:rPr>
            </w:pPr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layed CRRT group</w:t>
            </w:r>
          </w:p>
        </w:tc>
        <w:tc>
          <w:tcPr>
            <w:tcW w:w="1146" w:type="dxa"/>
          </w:tcPr>
          <w:p w14:paraId="5A4BA4A6" w14:textId="77777777" w:rsidR="004D655F" w:rsidRPr="0008769F" w:rsidRDefault="004D655F">
            <w:pPr>
              <w:rPr>
                <w:b/>
                <w:bCs/>
              </w:rPr>
            </w:pPr>
          </w:p>
        </w:tc>
      </w:tr>
      <w:tr w:rsidR="004D655F" w14:paraId="722C3234" w14:textId="77777777" w:rsidTr="0008769F">
        <w:trPr>
          <w:trHeight w:val="315"/>
        </w:trPr>
        <w:tc>
          <w:tcPr>
            <w:tcW w:w="1532" w:type="dxa"/>
          </w:tcPr>
          <w:p w14:paraId="2B816B9D" w14:textId="77777777" w:rsidR="004D655F" w:rsidRPr="0008769F" w:rsidRDefault="004D655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9" w:type="dxa"/>
            <w:gridSpan w:val="2"/>
          </w:tcPr>
          <w:p w14:paraId="1F0A3696" w14:textId="77777777" w:rsidR="004D655F" w:rsidRDefault="004D65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1" w:type="dxa"/>
          </w:tcPr>
          <w:p w14:paraId="65DCD615" w14:textId="77777777" w:rsidR="004D655F" w:rsidRDefault="004D655F"/>
        </w:tc>
        <w:tc>
          <w:tcPr>
            <w:tcW w:w="810" w:type="dxa"/>
            <w:gridSpan w:val="2"/>
          </w:tcPr>
          <w:p w14:paraId="640DC94E" w14:textId="77777777" w:rsidR="004D655F" w:rsidRDefault="00000000">
            <w:r>
              <w:rPr>
                <w:rFonts w:ascii="Times New Roman" w:hAnsi="Times New Roman" w:cs="Times New Roman"/>
                <w:sz w:val="16"/>
                <w:szCs w:val="16"/>
              </w:rPr>
              <w:t>Events</w:t>
            </w:r>
          </w:p>
        </w:tc>
        <w:tc>
          <w:tcPr>
            <w:tcW w:w="870" w:type="dxa"/>
            <w:gridSpan w:val="3"/>
            <w:vAlign w:val="center"/>
          </w:tcPr>
          <w:p w14:paraId="7FF0A1D4" w14:textId="77777777" w:rsidR="004D655F" w:rsidRDefault="00000000">
            <w:r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811" w:type="dxa"/>
            <w:gridSpan w:val="3"/>
          </w:tcPr>
          <w:p w14:paraId="4D7D42D1" w14:textId="77777777" w:rsidR="004D655F" w:rsidRDefault="00000000">
            <w:r>
              <w:rPr>
                <w:rFonts w:ascii="Times New Roman" w:hAnsi="Times New Roman" w:cs="Times New Roman"/>
                <w:sz w:val="16"/>
                <w:szCs w:val="16"/>
              </w:rPr>
              <w:t>Events</w:t>
            </w:r>
          </w:p>
        </w:tc>
        <w:tc>
          <w:tcPr>
            <w:tcW w:w="826" w:type="dxa"/>
            <w:gridSpan w:val="2"/>
          </w:tcPr>
          <w:p w14:paraId="59792F0E" w14:textId="77777777" w:rsidR="004D655F" w:rsidRDefault="00000000">
            <w:r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146" w:type="dxa"/>
          </w:tcPr>
          <w:p w14:paraId="190F11D7" w14:textId="77777777" w:rsidR="004D655F" w:rsidRDefault="004D655F"/>
        </w:tc>
      </w:tr>
      <w:tr w:rsidR="004D655F" w14:paraId="2F08F805" w14:textId="77777777" w:rsidTr="0008769F">
        <w:trPr>
          <w:trHeight w:val="280"/>
        </w:trPr>
        <w:tc>
          <w:tcPr>
            <w:tcW w:w="1532" w:type="dxa"/>
            <w:vAlign w:val="center"/>
          </w:tcPr>
          <w:p w14:paraId="248EF193" w14:textId="77777777" w:rsidR="004D655F" w:rsidRPr="0008769F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ouman 2002</w:t>
            </w:r>
          </w:p>
        </w:tc>
        <w:tc>
          <w:tcPr>
            <w:tcW w:w="1539" w:type="dxa"/>
            <w:gridSpan w:val="2"/>
            <w:vMerge w:val="restart"/>
          </w:tcPr>
          <w:p w14:paraId="1AD65179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umber of patients dependent on RRT at discharge</w:t>
            </w:r>
          </w:p>
        </w:tc>
        <w:tc>
          <w:tcPr>
            <w:tcW w:w="931" w:type="dxa"/>
          </w:tcPr>
          <w:p w14:paraId="2B0043DC" w14:textId="77777777" w:rsidR="004D655F" w:rsidRDefault="004D655F"/>
        </w:tc>
        <w:tc>
          <w:tcPr>
            <w:tcW w:w="810" w:type="dxa"/>
            <w:gridSpan w:val="2"/>
            <w:vAlign w:val="center"/>
          </w:tcPr>
          <w:p w14:paraId="44380B8A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70" w:type="dxa"/>
            <w:gridSpan w:val="3"/>
            <w:vAlign w:val="center"/>
          </w:tcPr>
          <w:p w14:paraId="351F84F3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11" w:type="dxa"/>
            <w:gridSpan w:val="3"/>
            <w:vAlign w:val="center"/>
          </w:tcPr>
          <w:p w14:paraId="153C33A0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26" w:type="dxa"/>
            <w:gridSpan w:val="2"/>
            <w:vAlign w:val="center"/>
          </w:tcPr>
          <w:p w14:paraId="41953054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146" w:type="dxa"/>
          </w:tcPr>
          <w:p w14:paraId="136BF0FE" w14:textId="77777777" w:rsidR="004D655F" w:rsidRDefault="004D655F"/>
        </w:tc>
      </w:tr>
      <w:tr w:rsidR="004D655F" w14:paraId="7EB430B9" w14:textId="77777777" w:rsidTr="0008769F">
        <w:trPr>
          <w:trHeight w:val="288"/>
        </w:trPr>
        <w:tc>
          <w:tcPr>
            <w:tcW w:w="1532" w:type="dxa"/>
            <w:vAlign w:val="center"/>
          </w:tcPr>
          <w:p w14:paraId="061FB70E" w14:textId="77777777" w:rsidR="004D655F" w:rsidRPr="0008769F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bes 2015</w:t>
            </w:r>
          </w:p>
        </w:tc>
        <w:tc>
          <w:tcPr>
            <w:tcW w:w="1539" w:type="dxa"/>
            <w:gridSpan w:val="2"/>
            <w:vMerge/>
          </w:tcPr>
          <w:p w14:paraId="09BE4265" w14:textId="77777777" w:rsidR="004D655F" w:rsidRDefault="004D65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1" w:type="dxa"/>
          </w:tcPr>
          <w:p w14:paraId="6305D9E8" w14:textId="77777777" w:rsidR="004D655F" w:rsidRDefault="004D655F"/>
        </w:tc>
        <w:tc>
          <w:tcPr>
            <w:tcW w:w="810" w:type="dxa"/>
            <w:gridSpan w:val="2"/>
            <w:vAlign w:val="center"/>
          </w:tcPr>
          <w:p w14:paraId="7285827A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70" w:type="dxa"/>
            <w:gridSpan w:val="3"/>
            <w:vAlign w:val="center"/>
          </w:tcPr>
          <w:p w14:paraId="06EB836D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811" w:type="dxa"/>
            <w:gridSpan w:val="3"/>
            <w:vAlign w:val="center"/>
          </w:tcPr>
          <w:p w14:paraId="141D9EE1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26" w:type="dxa"/>
            <w:gridSpan w:val="2"/>
            <w:vAlign w:val="center"/>
          </w:tcPr>
          <w:p w14:paraId="4F64CCA5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1146" w:type="dxa"/>
          </w:tcPr>
          <w:p w14:paraId="690BA48A" w14:textId="77777777" w:rsidR="004D655F" w:rsidRDefault="004D655F"/>
        </w:tc>
      </w:tr>
      <w:tr w:rsidR="004D655F" w14:paraId="3402C1DF" w14:textId="77777777" w:rsidTr="0008769F">
        <w:trPr>
          <w:trHeight w:val="288"/>
        </w:trPr>
        <w:tc>
          <w:tcPr>
            <w:tcW w:w="1532" w:type="dxa"/>
            <w:vAlign w:val="center"/>
          </w:tcPr>
          <w:p w14:paraId="61BE2D4E" w14:textId="77777777" w:rsidR="004D655F" w:rsidRPr="0008769F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umlertgul</w:t>
            </w:r>
            <w:proofErr w:type="spellEnd"/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2018</w:t>
            </w:r>
          </w:p>
        </w:tc>
        <w:tc>
          <w:tcPr>
            <w:tcW w:w="1539" w:type="dxa"/>
            <w:gridSpan w:val="2"/>
            <w:vMerge/>
          </w:tcPr>
          <w:p w14:paraId="57DCEC2A" w14:textId="77777777" w:rsidR="004D655F" w:rsidRDefault="004D65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1" w:type="dxa"/>
          </w:tcPr>
          <w:p w14:paraId="515CF780" w14:textId="77777777" w:rsidR="004D655F" w:rsidRDefault="004D655F"/>
        </w:tc>
        <w:tc>
          <w:tcPr>
            <w:tcW w:w="810" w:type="dxa"/>
            <w:gridSpan w:val="2"/>
            <w:vAlign w:val="center"/>
          </w:tcPr>
          <w:p w14:paraId="768FC715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70" w:type="dxa"/>
            <w:gridSpan w:val="3"/>
            <w:vAlign w:val="center"/>
          </w:tcPr>
          <w:p w14:paraId="04D56BD1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11" w:type="dxa"/>
            <w:gridSpan w:val="3"/>
            <w:vAlign w:val="center"/>
          </w:tcPr>
          <w:p w14:paraId="0A95D5B8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26" w:type="dxa"/>
            <w:gridSpan w:val="2"/>
            <w:vAlign w:val="center"/>
          </w:tcPr>
          <w:p w14:paraId="3134AE70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146" w:type="dxa"/>
          </w:tcPr>
          <w:p w14:paraId="4D14DA2D" w14:textId="77777777" w:rsidR="004D655F" w:rsidRDefault="004D655F"/>
        </w:tc>
      </w:tr>
      <w:tr w:rsidR="004D655F" w14:paraId="334CC537" w14:textId="77777777" w:rsidTr="0008769F">
        <w:trPr>
          <w:trHeight w:val="306"/>
        </w:trPr>
        <w:tc>
          <w:tcPr>
            <w:tcW w:w="1532" w:type="dxa"/>
            <w:tcBorders>
              <w:bottom w:val="single" w:sz="4" w:space="0" w:color="FFFFFF" w:themeColor="background1"/>
            </w:tcBorders>
            <w:vAlign w:val="center"/>
          </w:tcPr>
          <w:p w14:paraId="68D45376" w14:textId="77777777" w:rsidR="004D655F" w:rsidRPr="0008769F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Zarbock 2016</w:t>
            </w:r>
          </w:p>
        </w:tc>
        <w:tc>
          <w:tcPr>
            <w:tcW w:w="1539" w:type="dxa"/>
            <w:gridSpan w:val="2"/>
            <w:vMerge/>
            <w:tcBorders>
              <w:bottom w:val="single" w:sz="4" w:space="0" w:color="FFFFFF" w:themeColor="background1"/>
            </w:tcBorders>
          </w:tcPr>
          <w:p w14:paraId="3492D2B3" w14:textId="77777777" w:rsidR="004D655F" w:rsidRDefault="004D65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1" w:type="dxa"/>
          </w:tcPr>
          <w:p w14:paraId="7FA9E807" w14:textId="77777777" w:rsidR="004D655F" w:rsidRDefault="004D655F"/>
        </w:tc>
        <w:tc>
          <w:tcPr>
            <w:tcW w:w="810" w:type="dxa"/>
            <w:gridSpan w:val="2"/>
            <w:vAlign w:val="center"/>
          </w:tcPr>
          <w:p w14:paraId="34374DEE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70" w:type="dxa"/>
            <w:gridSpan w:val="3"/>
            <w:vAlign w:val="center"/>
          </w:tcPr>
          <w:p w14:paraId="48B560D4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811" w:type="dxa"/>
            <w:gridSpan w:val="3"/>
            <w:vAlign w:val="center"/>
          </w:tcPr>
          <w:p w14:paraId="715075C9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26" w:type="dxa"/>
            <w:gridSpan w:val="2"/>
            <w:vAlign w:val="center"/>
          </w:tcPr>
          <w:p w14:paraId="36C398E1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146" w:type="dxa"/>
          </w:tcPr>
          <w:p w14:paraId="08CCC922" w14:textId="77777777" w:rsidR="004D655F" w:rsidRDefault="004D655F"/>
        </w:tc>
      </w:tr>
      <w:tr w:rsidR="004D655F" w:rsidRPr="00AF07DA" w14:paraId="658CB084" w14:textId="77777777" w:rsidTr="0008769F">
        <w:trPr>
          <w:trHeight w:val="315"/>
        </w:trPr>
        <w:tc>
          <w:tcPr>
            <w:tcW w:w="1532" w:type="dxa"/>
            <w:tcBorders>
              <w:right w:val="single" w:sz="4" w:space="0" w:color="000000" w:themeColor="text1"/>
            </w:tcBorders>
          </w:tcPr>
          <w:p w14:paraId="67B7BEE5" w14:textId="77777777" w:rsidR="004D655F" w:rsidRPr="0008769F" w:rsidRDefault="004D655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9" w:type="dxa"/>
            <w:gridSpan w:val="2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0F2335C1" w14:textId="77777777" w:rsidR="004D655F" w:rsidRPr="0008769F" w:rsidRDefault="004D655F">
            <w:pPr>
              <w:rPr>
                <w:b/>
                <w:bCs/>
              </w:rPr>
            </w:pPr>
          </w:p>
        </w:tc>
        <w:tc>
          <w:tcPr>
            <w:tcW w:w="2611" w:type="dxa"/>
            <w:gridSpan w:val="6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13F50345" w14:textId="77777777" w:rsidR="004D655F" w:rsidRPr="0008769F" w:rsidRDefault="00000000">
            <w:pPr>
              <w:jc w:val="center"/>
              <w:rPr>
                <w:b/>
                <w:bCs/>
              </w:rPr>
            </w:pPr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arly CRRT group</w:t>
            </w:r>
          </w:p>
        </w:tc>
        <w:tc>
          <w:tcPr>
            <w:tcW w:w="2783" w:type="dxa"/>
            <w:gridSpan w:val="6"/>
            <w:tcBorders>
              <w:left w:val="single" w:sz="4" w:space="0" w:color="000000" w:themeColor="text1"/>
            </w:tcBorders>
          </w:tcPr>
          <w:p w14:paraId="2B5E8E7A" w14:textId="77777777" w:rsidR="004D655F" w:rsidRPr="0008769F" w:rsidRDefault="00000000">
            <w:pPr>
              <w:jc w:val="center"/>
              <w:rPr>
                <w:b/>
                <w:bCs/>
              </w:rPr>
            </w:pPr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layed CRRT group</w:t>
            </w:r>
          </w:p>
        </w:tc>
      </w:tr>
      <w:tr w:rsidR="004D655F" w14:paraId="589109B0" w14:textId="77777777" w:rsidTr="0008769F">
        <w:trPr>
          <w:trHeight w:val="262"/>
        </w:trPr>
        <w:tc>
          <w:tcPr>
            <w:tcW w:w="1532" w:type="dxa"/>
          </w:tcPr>
          <w:p w14:paraId="615C9BC2" w14:textId="77777777" w:rsidR="004D655F" w:rsidRPr="0008769F" w:rsidRDefault="004D655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9" w:type="dxa"/>
            <w:gridSpan w:val="2"/>
          </w:tcPr>
          <w:p w14:paraId="38D03938" w14:textId="77777777" w:rsidR="004D655F" w:rsidRDefault="004D655F"/>
        </w:tc>
        <w:tc>
          <w:tcPr>
            <w:tcW w:w="931" w:type="dxa"/>
          </w:tcPr>
          <w:p w14:paraId="272FE7B8" w14:textId="77777777" w:rsidR="004D655F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an</w:t>
            </w:r>
          </w:p>
        </w:tc>
        <w:tc>
          <w:tcPr>
            <w:tcW w:w="810" w:type="dxa"/>
            <w:gridSpan w:val="2"/>
            <w:tcBorders>
              <w:right w:val="single" w:sz="4" w:space="0" w:color="000000" w:themeColor="text1"/>
            </w:tcBorders>
          </w:tcPr>
          <w:p w14:paraId="73D95788" w14:textId="77777777" w:rsidR="004D655F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</w:p>
        </w:tc>
        <w:tc>
          <w:tcPr>
            <w:tcW w:w="870" w:type="dxa"/>
            <w:gridSpan w:val="3"/>
            <w:tcBorders>
              <w:left w:val="single" w:sz="4" w:space="0" w:color="000000" w:themeColor="text1"/>
            </w:tcBorders>
          </w:tcPr>
          <w:p w14:paraId="5CC06088" w14:textId="77777777" w:rsidR="004D655F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775" w:type="dxa"/>
            <w:gridSpan w:val="2"/>
            <w:tcBorders>
              <w:right w:val="single" w:sz="4" w:space="0" w:color="000000" w:themeColor="text1"/>
            </w:tcBorders>
          </w:tcPr>
          <w:p w14:paraId="73FFE680" w14:textId="77777777" w:rsidR="004D655F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an</w:t>
            </w:r>
          </w:p>
        </w:tc>
        <w:tc>
          <w:tcPr>
            <w:tcW w:w="862" w:type="dxa"/>
            <w:gridSpan w:val="3"/>
            <w:tcBorders>
              <w:left w:val="single" w:sz="4" w:space="0" w:color="000000" w:themeColor="text1"/>
            </w:tcBorders>
          </w:tcPr>
          <w:p w14:paraId="6B263ECB" w14:textId="77777777" w:rsidR="004D655F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</w:p>
        </w:tc>
        <w:tc>
          <w:tcPr>
            <w:tcW w:w="1146" w:type="dxa"/>
          </w:tcPr>
          <w:p w14:paraId="3B3AC47F" w14:textId="77777777" w:rsidR="004D655F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</w:tr>
      <w:tr w:rsidR="004D655F" w14:paraId="1EBACB8B" w14:textId="77777777" w:rsidTr="0008769F">
        <w:trPr>
          <w:trHeight w:val="245"/>
        </w:trPr>
        <w:tc>
          <w:tcPr>
            <w:tcW w:w="1532" w:type="dxa"/>
            <w:vAlign w:val="center"/>
          </w:tcPr>
          <w:p w14:paraId="4F2D7EB3" w14:textId="77777777" w:rsidR="004D655F" w:rsidRPr="0008769F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ouman 2002</w:t>
            </w:r>
          </w:p>
        </w:tc>
        <w:tc>
          <w:tcPr>
            <w:tcW w:w="1539" w:type="dxa"/>
            <w:gridSpan w:val="2"/>
            <w:vMerge w:val="restart"/>
          </w:tcPr>
          <w:p w14:paraId="1F628A19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ngth of stay in the ICU</w:t>
            </w:r>
          </w:p>
        </w:tc>
        <w:tc>
          <w:tcPr>
            <w:tcW w:w="931" w:type="dxa"/>
            <w:vAlign w:val="center"/>
          </w:tcPr>
          <w:p w14:paraId="2258983B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0</w:t>
            </w:r>
          </w:p>
        </w:tc>
        <w:tc>
          <w:tcPr>
            <w:tcW w:w="810" w:type="dxa"/>
            <w:gridSpan w:val="2"/>
            <w:tcBorders>
              <w:right w:val="single" w:sz="4" w:space="0" w:color="000000" w:themeColor="text1"/>
            </w:tcBorders>
            <w:vAlign w:val="center"/>
          </w:tcPr>
          <w:p w14:paraId="3BD4DD49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9</w:t>
            </w:r>
          </w:p>
        </w:tc>
        <w:tc>
          <w:tcPr>
            <w:tcW w:w="870" w:type="dxa"/>
            <w:gridSpan w:val="3"/>
            <w:tcBorders>
              <w:left w:val="single" w:sz="4" w:space="0" w:color="000000" w:themeColor="text1"/>
            </w:tcBorders>
            <w:vAlign w:val="center"/>
          </w:tcPr>
          <w:p w14:paraId="703A08CB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775" w:type="dxa"/>
            <w:gridSpan w:val="2"/>
            <w:tcBorders>
              <w:right w:val="single" w:sz="4" w:space="0" w:color="000000" w:themeColor="text1"/>
            </w:tcBorders>
            <w:vAlign w:val="center"/>
          </w:tcPr>
          <w:p w14:paraId="7D703453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862" w:type="dxa"/>
            <w:gridSpan w:val="3"/>
            <w:tcBorders>
              <w:left w:val="single" w:sz="4" w:space="0" w:color="000000" w:themeColor="text1"/>
            </w:tcBorders>
            <w:vAlign w:val="center"/>
          </w:tcPr>
          <w:p w14:paraId="54945999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7</w:t>
            </w:r>
          </w:p>
        </w:tc>
        <w:tc>
          <w:tcPr>
            <w:tcW w:w="1146" w:type="dxa"/>
            <w:vAlign w:val="center"/>
          </w:tcPr>
          <w:p w14:paraId="5A3E2FC0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</w:tr>
      <w:tr w:rsidR="004D655F" w14:paraId="2986EDEF" w14:textId="77777777" w:rsidTr="0008769F">
        <w:trPr>
          <w:trHeight w:val="296"/>
        </w:trPr>
        <w:tc>
          <w:tcPr>
            <w:tcW w:w="1532" w:type="dxa"/>
            <w:vAlign w:val="center"/>
          </w:tcPr>
          <w:p w14:paraId="7F1F5175" w14:textId="77777777" w:rsidR="004D655F" w:rsidRPr="0008769F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umlertgul</w:t>
            </w:r>
            <w:proofErr w:type="spellEnd"/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2018</w:t>
            </w:r>
          </w:p>
        </w:tc>
        <w:tc>
          <w:tcPr>
            <w:tcW w:w="1539" w:type="dxa"/>
            <w:gridSpan w:val="2"/>
            <w:vMerge/>
          </w:tcPr>
          <w:p w14:paraId="6F84FE05" w14:textId="77777777" w:rsidR="004D655F" w:rsidRDefault="004D655F"/>
        </w:tc>
        <w:tc>
          <w:tcPr>
            <w:tcW w:w="931" w:type="dxa"/>
            <w:vAlign w:val="center"/>
          </w:tcPr>
          <w:p w14:paraId="5C120438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0</w:t>
            </w:r>
          </w:p>
        </w:tc>
        <w:tc>
          <w:tcPr>
            <w:tcW w:w="810" w:type="dxa"/>
            <w:gridSpan w:val="2"/>
            <w:tcBorders>
              <w:right w:val="single" w:sz="4" w:space="0" w:color="000000" w:themeColor="text1"/>
            </w:tcBorders>
            <w:vAlign w:val="center"/>
          </w:tcPr>
          <w:p w14:paraId="3A38C2AB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1</w:t>
            </w:r>
          </w:p>
        </w:tc>
        <w:tc>
          <w:tcPr>
            <w:tcW w:w="870" w:type="dxa"/>
            <w:gridSpan w:val="3"/>
            <w:tcBorders>
              <w:left w:val="single" w:sz="4" w:space="0" w:color="000000" w:themeColor="text1"/>
            </w:tcBorders>
            <w:vAlign w:val="center"/>
          </w:tcPr>
          <w:p w14:paraId="2E90EA4C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775" w:type="dxa"/>
            <w:gridSpan w:val="2"/>
            <w:tcBorders>
              <w:right w:val="single" w:sz="4" w:space="0" w:color="000000" w:themeColor="text1"/>
            </w:tcBorders>
            <w:vAlign w:val="center"/>
          </w:tcPr>
          <w:p w14:paraId="087926BA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862" w:type="dxa"/>
            <w:gridSpan w:val="3"/>
            <w:tcBorders>
              <w:left w:val="single" w:sz="4" w:space="0" w:color="000000" w:themeColor="text1"/>
            </w:tcBorders>
            <w:vAlign w:val="center"/>
          </w:tcPr>
          <w:p w14:paraId="2ACF5B21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8</w:t>
            </w:r>
          </w:p>
        </w:tc>
        <w:tc>
          <w:tcPr>
            <w:tcW w:w="1146" w:type="dxa"/>
            <w:vAlign w:val="center"/>
          </w:tcPr>
          <w:p w14:paraId="6FE7C53F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</w:tr>
      <w:tr w:rsidR="004D655F" w14:paraId="6848F19D" w14:textId="77777777" w:rsidTr="0008769F">
        <w:trPr>
          <w:trHeight w:val="358"/>
        </w:trPr>
        <w:tc>
          <w:tcPr>
            <w:tcW w:w="1532" w:type="dxa"/>
            <w:vAlign w:val="center"/>
          </w:tcPr>
          <w:p w14:paraId="3862C0F7" w14:textId="77777777" w:rsidR="004D655F" w:rsidRPr="0008769F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ang 2019</w:t>
            </w:r>
          </w:p>
        </w:tc>
        <w:tc>
          <w:tcPr>
            <w:tcW w:w="1539" w:type="dxa"/>
            <w:gridSpan w:val="2"/>
            <w:vMerge/>
          </w:tcPr>
          <w:p w14:paraId="3F91A716" w14:textId="77777777" w:rsidR="004D655F" w:rsidRDefault="004D655F"/>
        </w:tc>
        <w:tc>
          <w:tcPr>
            <w:tcW w:w="931" w:type="dxa"/>
            <w:vAlign w:val="center"/>
          </w:tcPr>
          <w:p w14:paraId="51C3CB49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6</w:t>
            </w:r>
          </w:p>
        </w:tc>
        <w:tc>
          <w:tcPr>
            <w:tcW w:w="810" w:type="dxa"/>
            <w:gridSpan w:val="2"/>
            <w:tcBorders>
              <w:right w:val="single" w:sz="4" w:space="0" w:color="000000" w:themeColor="text1"/>
            </w:tcBorders>
            <w:vAlign w:val="center"/>
          </w:tcPr>
          <w:p w14:paraId="5F5A969F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870" w:type="dxa"/>
            <w:gridSpan w:val="3"/>
            <w:tcBorders>
              <w:left w:val="single" w:sz="4" w:space="0" w:color="000000" w:themeColor="text1"/>
            </w:tcBorders>
            <w:vAlign w:val="center"/>
          </w:tcPr>
          <w:p w14:paraId="31512934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775" w:type="dxa"/>
            <w:gridSpan w:val="2"/>
            <w:tcBorders>
              <w:right w:val="single" w:sz="4" w:space="0" w:color="000000" w:themeColor="text1"/>
            </w:tcBorders>
            <w:vAlign w:val="center"/>
          </w:tcPr>
          <w:p w14:paraId="11A688C2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3</w:t>
            </w:r>
          </w:p>
        </w:tc>
        <w:tc>
          <w:tcPr>
            <w:tcW w:w="862" w:type="dxa"/>
            <w:gridSpan w:val="3"/>
            <w:tcBorders>
              <w:left w:val="single" w:sz="4" w:space="0" w:color="000000" w:themeColor="text1"/>
            </w:tcBorders>
            <w:vAlign w:val="center"/>
          </w:tcPr>
          <w:p w14:paraId="3CD93E4A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1146" w:type="dxa"/>
            <w:vAlign w:val="center"/>
          </w:tcPr>
          <w:p w14:paraId="75375F1E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</w:tr>
      <w:tr w:rsidR="004D655F" w14:paraId="7E24F2B9" w14:textId="77777777" w:rsidTr="0008769F">
        <w:trPr>
          <w:trHeight w:val="244"/>
        </w:trPr>
        <w:tc>
          <w:tcPr>
            <w:tcW w:w="1532" w:type="dxa"/>
            <w:vAlign w:val="center"/>
          </w:tcPr>
          <w:p w14:paraId="516A0DA5" w14:textId="77777777" w:rsidR="004D655F" w:rsidRPr="0008769F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in 2018</w:t>
            </w:r>
          </w:p>
        </w:tc>
        <w:tc>
          <w:tcPr>
            <w:tcW w:w="1539" w:type="dxa"/>
            <w:gridSpan w:val="2"/>
            <w:vMerge/>
          </w:tcPr>
          <w:p w14:paraId="6C9A4536" w14:textId="77777777" w:rsidR="004D655F" w:rsidRDefault="004D655F"/>
        </w:tc>
        <w:tc>
          <w:tcPr>
            <w:tcW w:w="931" w:type="dxa"/>
            <w:vAlign w:val="center"/>
          </w:tcPr>
          <w:p w14:paraId="755E1363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7</w:t>
            </w:r>
          </w:p>
        </w:tc>
        <w:tc>
          <w:tcPr>
            <w:tcW w:w="810" w:type="dxa"/>
            <w:gridSpan w:val="2"/>
            <w:tcBorders>
              <w:right w:val="single" w:sz="4" w:space="0" w:color="000000" w:themeColor="text1"/>
            </w:tcBorders>
            <w:vAlign w:val="center"/>
          </w:tcPr>
          <w:p w14:paraId="351AB706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7</w:t>
            </w:r>
          </w:p>
        </w:tc>
        <w:tc>
          <w:tcPr>
            <w:tcW w:w="870" w:type="dxa"/>
            <w:gridSpan w:val="3"/>
            <w:tcBorders>
              <w:left w:val="single" w:sz="4" w:space="0" w:color="000000" w:themeColor="text1"/>
            </w:tcBorders>
            <w:vAlign w:val="center"/>
          </w:tcPr>
          <w:p w14:paraId="5CEC36F9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775" w:type="dxa"/>
            <w:gridSpan w:val="2"/>
            <w:tcBorders>
              <w:right w:val="single" w:sz="4" w:space="0" w:color="000000" w:themeColor="text1"/>
            </w:tcBorders>
            <w:vAlign w:val="center"/>
          </w:tcPr>
          <w:p w14:paraId="6D05C778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9</w:t>
            </w:r>
          </w:p>
        </w:tc>
        <w:tc>
          <w:tcPr>
            <w:tcW w:w="862" w:type="dxa"/>
            <w:gridSpan w:val="3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1C23EB5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8</w:t>
            </w:r>
          </w:p>
        </w:tc>
        <w:tc>
          <w:tcPr>
            <w:tcW w:w="1146" w:type="dxa"/>
            <w:tcBorders>
              <w:left w:val="single" w:sz="4" w:space="0" w:color="000000" w:themeColor="text1"/>
            </w:tcBorders>
            <w:vAlign w:val="center"/>
          </w:tcPr>
          <w:p w14:paraId="63EC5FD2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</w:tr>
      <w:tr w:rsidR="004D655F" w14:paraId="1E052A80" w14:textId="77777777" w:rsidTr="0008769F">
        <w:trPr>
          <w:trHeight w:val="324"/>
        </w:trPr>
        <w:tc>
          <w:tcPr>
            <w:tcW w:w="1532" w:type="dxa"/>
            <w:vAlign w:val="center"/>
          </w:tcPr>
          <w:p w14:paraId="6A809193" w14:textId="77777777" w:rsidR="004D655F" w:rsidRPr="0008769F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Zarbock 2016</w:t>
            </w:r>
          </w:p>
        </w:tc>
        <w:tc>
          <w:tcPr>
            <w:tcW w:w="1539" w:type="dxa"/>
            <w:gridSpan w:val="2"/>
            <w:vMerge/>
          </w:tcPr>
          <w:p w14:paraId="615DA3AB" w14:textId="77777777" w:rsidR="004D655F" w:rsidRDefault="004D655F"/>
        </w:tc>
        <w:tc>
          <w:tcPr>
            <w:tcW w:w="931" w:type="dxa"/>
            <w:vAlign w:val="center"/>
          </w:tcPr>
          <w:p w14:paraId="605CCD35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0</w:t>
            </w:r>
          </w:p>
        </w:tc>
        <w:tc>
          <w:tcPr>
            <w:tcW w:w="810" w:type="dxa"/>
            <w:gridSpan w:val="2"/>
            <w:tcBorders>
              <w:right w:val="single" w:sz="4" w:space="0" w:color="000000" w:themeColor="text1"/>
            </w:tcBorders>
            <w:vAlign w:val="center"/>
          </w:tcPr>
          <w:p w14:paraId="63394E48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8</w:t>
            </w:r>
          </w:p>
        </w:tc>
        <w:tc>
          <w:tcPr>
            <w:tcW w:w="870" w:type="dxa"/>
            <w:gridSpan w:val="3"/>
            <w:tcBorders>
              <w:left w:val="single" w:sz="4" w:space="0" w:color="000000" w:themeColor="text1"/>
            </w:tcBorders>
            <w:vAlign w:val="center"/>
          </w:tcPr>
          <w:p w14:paraId="287D0CCE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775" w:type="dxa"/>
            <w:gridSpan w:val="2"/>
            <w:tcBorders>
              <w:right w:val="single" w:sz="4" w:space="0" w:color="000000" w:themeColor="text1"/>
            </w:tcBorders>
            <w:vAlign w:val="center"/>
          </w:tcPr>
          <w:p w14:paraId="6060FCD9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0</w:t>
            </w:r>
          </w:p>
        </w:tc>
        <w:tc>
          <w:tcPr>
            <w:tcW w:w="862" w:type="dxa"/>
            <w:gridSpan w:val="3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3D0EBA6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8</w:t>
            </w:r>
          </w:p>
        </w:tc>
        <w:tc>
          <w:tcPr>
            <w:tcW w:w="1146" w:type="dxa"/>
            <w:tcBorders>
              <w:left w:val="single" w:sz="4" w:space="0" w:color="000000" w:themeColor="text1"/>
            </w:tcBorders>
            <w:vAlign w:val="center"/>
          </w:tcPr>
          <w:p w14:paraId="00ECF87B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</w:tr>
      <w:tr w:rsidR="004D655F" w:rsidRPr="00AF07DA" w14:paraId="3454F7D0" w14:textId="77777777" w:rsidTr="0008769F">
        <w:trPr>
          <w:trHeight w:val="280"/>
        </w:trPr>
        <w:tc>
          <w:tcPr>
            <w:tcW w:w="153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5BEDA2F" w14:textId="77777777" w:rsidR="004D655F" w:rsidRPr="0008769F" w:rsidRDefault="004D655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9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5C514F8" w14:textId="77777777" w:rsidR="004D655F" w:rsidRPr="0008769F" w:rsidRDefault="004D655F">
            <w:pPr>
              <w:rPr>
                <w:b/>
                <w:bCs/>
              </w:rPr>
            </w:pPr>
          </w:p>
        </w:tc>
        <w:tc>
          <w:tcPr>
            <w:tcW w:w="2611" w:type="dxa"/>
            <w:gridSpan w:val="6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6ED8B71" w14:textId="77777777" w:rsidR="004D655F" w:rsidRPr="0008769F" w:rsidRDefault="00000000">
            <w:pPr>
              <w:rPr>
                <w:b/>
                <w:bCs/>
              </w:rPr>
            </w:pPr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arly CRRT group</w:t>
            </w:r>
          </w:p>
        </w:tc>
        <w:tc>
          <w:tcPr>
            <w:tcW w:w="2783" w:type="dxa"/>
            <w:gridSpan w:val="6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85E4A4B" w14:textId="77777777" w:rsidR="004D655F" w:rsidRPr="0008769F" w:rsidRDefault="00000000">
            <w:pPr>
              <w:rPr>
                <w:b/>
                <w:bCs/>
              </w:rPr>
            </w:pPr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layed CRRT group</w:t>
            </w:r>
          </w:p>
        </w:tc>
      </w:tr>
      <w:tr w:rsidR="004D655F" w14:paraId="385A707D" w14:textId="77777777" w:rsidTr="0008769F">
        <w:trPr>
          <w:trHeight w:val="306"/>
        </w:trPr>
        <w:tc>
          <w:tcPr>
            <w:tcW w:w="153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AB3B4DD" w14:textId="77777777" w:rsidR="004D655F" w:rsidRPr="0008769F" w:rsidRDefault="004D655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9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B2E5502" w14:textId="77777777" w:rsidR="004D655F" w:rsidRDefault="004D655F"/>
        </w:tc>
        <w:tc>
          <w:tcPr>
            <w:tcW w:w="93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B7FF595" w14:textId="77777777" w:rsidR="004D655F" w:rsidRDefault="00000000"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an</w:t>
            </w:r>
          </w:p>
        </w:tc>
        <w:tc>
          <w:tcPr>
            <w:tcW w:w="810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6FD3662" w14:textId="77777777" w:rsidR="004D655F" w:rsidRDefault="00000000">
            <w:r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</w:p>
        </w:tc>
        <w:tc>
          <w:tcPr>
            <w:tcW w:w="87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14:paraId="4B1C44F6" w14:textId="77777777" w:rsidR="004D655F" w:rsidRDefault="00000000">
            <w:r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775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68E78C5" w14:textId="77777777" w:rsidR="004D655F" w:rsidRDefault="00000000"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an</w:t>
            </w:r>
          </w:p>
        </w:tc>
        <w:tc>
          <w:tcPr>
            <w:tcW w:w="862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14:paraId="72BBEA84" w14:textId="77777777" w:rsidR="004D655F" w:rsidRDefault="00000000">
            <w:r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</w:p>
        </w:tc>
        <w:tc>
          <w:tcPr>
            <w:tcW w:w="114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E20B8B3" w14:textId="77777777" w:rsidR="004D655F" w:rsidRDefault="00000000">
            <w:r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</w:tr>
      <w:tr w:rsidR="004D655F" w14:paraId="66D3C072" w14:textId="77777777" w:rsidTr="0008769F">
        <w:trPr>
          <w:trHeight w:val="296"/>
        </w:trPr>
        <w:tc>
          <w:tcPr>
            <w:tcW w:w="15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09A2D80" w14:textId="77777777" w:rsidR="004D655F" w:rsidRPr="0008769F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ouman 2002</w:t>
            </w:r>
          </w:p>
        </w:tc>
        <w:tc>
          <w:tcPr>
            <w:tcW w:w="1539" w:type="dxa"/>
            <w:gridSpan w:val="2"/>
            <w:vMerge w:val="restart"/>
            <w:tcBorders>
              <w:top w:val="single" w:sz="4" w:space="0" w:color="000000" w:themeColor="text1"/>
            </w:tcBorders>
          </w:tcPr>
          <w:p w14:paraId="35D042EB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ength of stay in the hospital</w:t>
            </w:r>
          </w:p>
        </w:tc>
        <w:tc>
          <w:tcPr>
            <w:tcW w:w="93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1A40CCA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0</w:t>
            </w:r>
          </w:p>
        </w:tc>
        <w:tc>
          <w:tcPr>
            <w:tcW w:w="810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D8B5109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7</w:t>
            </w:r>
          </w:p>
        </w:tc>
        <w:tc>
          <w:tcPr>
            <w:tcW w:w="87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4B0B430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775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9FD812F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5</w:t>
            </w:r>
          </w:p>
        </w:tc>
        <w:tc>
          <w:tcPr>
            <w:tcW w:w="862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D51C98F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.5</w:t>
            </w:r>
          </w:p>
        </w:tc>
        <w:tc>
          <w:tcPr>
            <w:tcW w:w="114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5AE327D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</w:tr>
      <w:tr w:rsidR="004D655F" w14:paraId="428D7E88" w14:textId="77777777" w:rsidTr="0008769F">
        <w:trPr>
          <w:trHeight w:val="341"/>
        </w:trPr>
        <w:tc>
          <w:tcPr>
            <w:tcW w:w="1532" w:type="dxa"/>
            <w:tcBorders>
              <w:top w:val="single" w:sz="4" w:space="0" w:color="000000" w:themeColor="text1"/>
              <w:bottom w:val="single" w:sz="4" w:space="0" w:color="FFFFFF" w:themeColor="background1"/>
            </w:tcBorders>
            <w:vAlign w:val="center"/>
          </w:tcPr>
          <w:p w14:paraId="648AC9DA" w14:textId="77777777" w:rsidR="004D655F" w:rsidRPr="0008769F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umlertgul</w:t>
            </w:r>
            <w:proofErr w:type="spellEnd"/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2018</w:t>
            </w:r>
          </w:p>
        </w:tc>
        <w:tc>
          <w:tcPr>
            <w:tcW w:w="1539" w:type="dxa"/>
            <w:gridSpan w:val="2"/>
            <w:vMerge/>
          </w:tcPr>
          <w:p w14:paraId="3B6E9460" w14:textId="77777777" w:rsidR="004D655F" w:rsidRDefault="004D65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C3EFB19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7</w:t>
            </w:r>
          </w:p>
        </w:tc>
        <w:tc>
          <w:tcPr>
            <w:tcW w:w="810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733A7DA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5</w:t>
            </w:r>
          </w:p>
        </w:tc>
        <w:tc>
          <w:tcPr>
            <w:tcW w:w="87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3BB31C2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775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F70B7F7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6</w:t>
            </w:r>
          </w:p>
        </w:tc>
        <w:tc>
          <w:tcPr>
            <w:tcW w:w="862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24E6C6D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.9</w:t>
            </w:r>
          </w:p>
        </w:tc>
        <w:tc>
          <w:tcPr>
            <w:tcW w:w="114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5A26872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</w:tr>
      <w:tr w:rsidR="004D655F" w14:paraId="435DDEC6" w14:textId="77777777" w:rsidTr="0008769F">
        <w:trPr>
          <w:trHeight w:val="227"/>
        </w:trPr>
        <w:tc>
          <w:tcPr>
            <w:tcW w:w="15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93C0C2F" w14:textId="77777777" w:rsidR="004D655F" w:rsidRPr="0008769F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in 2018</w:t>
            </w:r>
          </w:p>
        </w:tc>
        <w:tc>
          <w:tcPr>
            <w:tcW w:w="1539" w:type="dxa"/>
            <w:gridSpan w:val="2"/>
            <w:vMerge/>
          </w:tcPr>
          <w:p w14:paraId="1FAC4CAE" w14:textId="77777777" w:rsidR="004D655F" w:rsidRDefault="004D65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0066E60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0</w:t>
            </w:r>
          </w:p>
        </w:tc>
        <w:tc>
          <w:tcPr>
            <w:tcW w:w="81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1C53770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0</w:t>
            </w:r>
          </w:p>
        </w:tc>
        <w:tc>
          <w:tcPr>
            <w:tcW w:w="87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5EC8002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77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CF788AC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2</w:t>
            </w:r>
          </w:p>
        </w:tc>
        <w:tc>
          <w:tcPr>
            <w:tcW w:w="862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F4304F2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9</w:t>
            </w:r>
          </w:p>
        </w:tc>
        <w:tc>
          <w:tcPr>
            <w:tcW w:w="11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92173A1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</w:tr>
      <w:tr w:rsidR="004D655F" w14:paraId="0CA40792" w14:textId="77777777" w:rsidTr="0008769F">
        <w:trPr>
          <w:trHeight w:val="262"/>
        </w:trPr>
        <w:tc>
          <w:tcPr>
            <w:tcW w:w="15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338325E" w14:textId="77777777" w:rsidR="004D655F" w:rsidRPr="0008769F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Zarbock 2016</w:t>
            </w:r>
          </w:p>
        </w:tc>
        <w:tc>
          <w:tcPr>
            <w:tcW w:w="1539" w:type="dxa"/>
            <w:gridSpan w:val="2"/>
            <w:vMerge/>
            <w:tcBorders>
              <w:bottom w:val="single" w:sz="4" w:space="0" w:color="000000" w:themeColor="text1"/>
            </w:tcBorders>
          </w:tcPr>
          <w:p w14:paraId="1DF0EADC" w14:textId="77777777" w:rsidR="004D655F" w:rsidRDefault="004D655F"/>
        </w:tc>
        <w:tc>
          <w:tcPr>
            <w:tcW w:w="931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E6EC1EE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.2</w:t>
            </w:r>
          </w:p>
        </w:tc>
        <w:tc>
          <w:tcPr>
            <w:tcW w:w="81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A12A74B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.9</w:t>
            </w:r>
          </w:p>
        </w:tc>
        <w:tc>
          <w:tcPr>
            <w:tcW w:w="87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8A8CE4C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77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EFF2295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.6</w:t>
            </w:r>
          </w:p>
        </w:tc>
        <w:tc>
          <w:tcPr>
            <w:tcW w:w="862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CDE9A67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.6</w:t>
            </w:r>
          </w:p>
        </w:tc>
        <w:tc>
          <w:tcPr>
            <w:tcW w:w="11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2D62707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</w:tr>
      <w:tr w:rsidR="004D655F" w:rsidRPr="00AF07DA" w14:paraId="4DB671A8" w14:textId="77777777" w:rsidTr="0008769F">
        <w:trPr>
          <w:trHeight w:val="332"/>
        </w:trPr>
        <w:tc>
          <w:tcPr>
            <w:tcW w:w="153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16CCB8B" w14:textId="77777777" w:rsidR="004D655F" w:rsidRPr="0008769F" w:rsidRDefault="004D655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9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5C95F41" w14:textId="77777777" w:rsidR="004D655F" w:rsidRPr="0008769F" w:rsidRDefault="004D655F">
            <w:pPr>
              <w:rPr>
                <w:b/>
                <w:bCs/>
              </w:rPr>
            </w:pPr>
          </w:p>
        </w:tc>
        <w:tc>
          <w:tcPr>
            <w:tcW w:w="2611" w:type="dxa"/>
            <w:gridSpan w:val="6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A5EA82A" w14:textId="77777777" w:rsidR="004D655F" w:rsidRPr="0008769F" w:rsidRDefault="00000000">
            <w:pPr>
              <w:rPr>
                <w:b/>
                <w:bCs/>
              </w:rPr>
            </w:pPr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arly CRRT group</w:t>
            </w:r>
          </w:p>
        </w:tc>
        <w:tc>
          <w:tcPr>
            <w:tcW w:w="2783" w:type="dxa"/>
            <w:gridSpan w:val="6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7C578C1" w14:textId="77777777" w:rsidR="004D655F" w:rsidRPr="0008769F" w:rsidRDefault="00000000">
            <w:pPr>
              <w:rPr>
                <w:b/>
                <w:bCs/>
              </w:rPr>
            </w:pPr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layed CRRT group</w:t>
            </w:r>
          </w:p>
        </w:tc>
      </w:tr>
      <w:tr w:rsidR="004D655F" w14:paraId="133E25DA" w14:textId="77777777" w:rsidTr="0008769F">
        <w:trPr>
          <w:trHeight w:val="306"/>
        </w:trPr>
        <w:tc>
          <w:tcPr>
            <w:tcW w:w="15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B33294C" w14:textId="77777777" w:rsidR="004D655F" w:rsidRPr="0008769F" w:rsidRDefault="004D655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9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4C43EB3" w14:textId="77777777" w:rsidR="004D655F" w:rsidRDefault="004D655F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3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7A616B2" w14:textId="77777777" w:rsidR="004D655F" w:rsidRDefault="00000000"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an</w:t>
            </w:r>
          </w:p>
        </w:tc>
        <w:tc>
          <w:tcPr>
            <w:tcW w:w="810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9C170F2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</w:p>
        </w:tc>
        <w:tc>
          <w:tcPr>
            <w:tcW w:w="87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14:paraId="6D16DC49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775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10DDDB3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an</w:t>
            </w:r>
          </w:p>
        </w:tc>
        <w:tc>
          <w:tcPr>
            <w:tcW w:w="862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14:paraId="2BFED533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D</w:t>
            </w:r>
          </w:p>
        </w:tc>
        <w:tc>
          <w:tcPr>
            <w:tcW w:w="114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A45CFB4" w14:textId="77777777" w:rsidR="004D655F" w:rsidRDefault="00000000">
            <w:r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</w:tr>
      <w:tr w:rsidR="004D655F" w14:paraId="0BBAA65C" w14:textId="77777777" w:rsidTr="0008769F">
        <w:trPr>
          <w:trHeight w:val="306"/>
        </w:trPr>
        <w:tc>
          <w:tcPr>
            <w:tcW w:w="15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23EE087" w14:textId="77777777" w:rsidR="004D655F" w:rsidRPr="0008769F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ouman 2002</w:t>
            </w:r>
          </w:p>
        </w:tc>
        <w:tc>
          <w:tcPr>
            <w:tcW w:w="1539" w:type="dxa"/>
            <w:gridSpan w:val="2"/>
            <w:vMerge w:val="restart"/>
            <w:tcBorders>
              <w:top w:val="single" w:sz="4" w:space="0" w:color="000000" w:themeColor="text1"/>
            </w:tcBorders>
          </w:tcPr>
          <w:p w14:paraId="51388E0F" w14:textId="77777777" w:rsidR="004D655F" w:rsidRDefault="00000000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uration of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chanical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v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ntilation </w:t>
            </w:r>
          </w:p>
        </w:tc>
        <w:tc>
          <w:tcPr>
            <w:tcW w:w="93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1AEA853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1.0</w:t>
            </w:r>
          </w:p>
        </w:tc>
        <w:tc>
          <w:tcPr>
            <w:tcW w:w="810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47C2795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1</w:t>
            </w:r>
          </w:p>
        </w:tc>
        <w:tc>
          <w:tcPr>
            <w:tcW w:w="87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A075825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775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6CD6C32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0</w:t>
            </w:r>
          </w:p>
        </w:tc>
        <w:tc>
          <w:tcPr>
            <w:tcW w:w="862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1BC6B17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4</w:t>
            </w:r>
          </w:p>
        </w:tc>
        <w:tc>
          <w:tcPr>
            <w:tcW w:w="114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46542A6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</w:tr>
      <w:tr w:rsidR="004D655F" w14:paraId="139A4B58" w14:textId="77777777" w:rsidTr="0008769F">
        <w:trPr>
          <w:trHeight w:val="323"/>
        </w:trPr>
        <w:tc>
          <w:tcPr>
            <w:tcW w:w="15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28CD8EA" w14:textId="77777777" w:rsidR="004D655F" w:rsidRPr="0008769F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bes 2015</w:t>
            </w:r>
          </w:p>
        </w:tc>
        <w:tc>
          <w:tcPr>
            <w:tcW w:w="1539" w:type="dxa"/>
            <w:gridSpan w:val="2"/>
            <w:vMerge/>
          </w:tcPr>
          <w:p w14:paraId="406A330B" w14:textId="77777777" w:rsidR="004D655F" w:rsidRDefault="004D655F"/>
        </w:tc>
        <w:tc>
          <w:tcPr>
            <w:tcW w:w="931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5350304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0</w:t>
            </w:r>
          </w:p>
        </w:tc>
        <w:tc>
          <w:tcPr>
            <w:tcW w:w="81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DC17803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</w:p>
        </w:tc>
        <w:tc>
          <w:tcPr>
            <w:tcW w:w="87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225D07A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77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FBB9371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862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A141596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1146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vAlign w:val="center"/>
          </w:tcPr>
          <w:p w14:paraId="6F8D1CE4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</w:tr>
      <w:tr w:rsidR="004D655F" w14:paraId="1256FBCF" w14:textId="77777777" w:rsidTr="0008769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307"/>
        </w:trPr>
        <w:tc>
          <w:tcPr>
            <w:tcW w:w="1532" w:type="dxa"/>
            <w:vAlign w:val="center"/>
          </w:tcPr>
          <w:p w14:paraId="77A1B984" w14:textId="77777777" w:rsidR="004D655F" w:rsidRPr="0008769F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Yin 2018</w:t>
            </w:r>
          </w:p>
        </w:tc>
        <w:tc>
          <w:tcPr>
            <w:tcW w:w="1539" w:type="dxa"/>
            <w:gridSpan w:val="2"/>
            <w:vMerge/>
          </w:tcPr>
          <w:p w14:paraId="6560BDDB" w14:textId="77777777" w:rsidR="004D655F" w:rsidRDefault="004D655F"/>
        </w:tc>
        <w:tc>
          <w:tcPr>
            <w:tcW w:w="931" w:type="dxa"/>
            <w:vAlign w:val="center"/>
          </w:tcPr>
          <w:p w14:paraId="39DFE8B2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</w:p>
        </w:tc>
        <w:tc>
          <w:tcPr>
            <w:tcW w:w="810" w:type="dxa"/>
            <w:gridSpan w:val="2"/>
            <w:vAlign w:val="center"/>
          </w:tcPr>
          <w:p w14:paraId="4AC5322C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0</w:t>
            </w:r>
          </w:p>
        </w:tc>
        <w:tc>
          <w:tcPr>
            <w:tcW w:w="870" w:type="dxa"/>
            <w:gridSpan w:val="3"/>
            <w:vAlign w:val="center"/>
          </w:tcPr>
          <w:p w14:paraId="472C9B2C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775" w:type="dxa"/>
            <w:gridSpan w:val="2"/>
            <w:vAlign w:val="center"/>
          </w:tcPr>
          <w:p w14:paraId="6EF26C00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1</w:t>
            </w:r>
          </w:p>
        </w:tc>
        <w:tc>
          <w:tcPr>
            <w:tcW w:w="862" w:type="dxa"/>
            <w:gridSpan w:val="3"/>
            <w:vAlign w:val="center"/>
          </w:tcPr>
          <w:p w14:paraId="0392FAB4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</w:p>
        </w:tc>
        <w:tc>
          <w:tcPr>
            <w:tcW w:w="1146" w:type="dxa"/>
            <w:vAlign w:val="center"/>
          </w:tcPr>
          <w:p w14:paraId="67C8B22A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</w:tr>
      <w:tr w:rsidR="004D655F" w14:paraId="22EA885D" w14:textId="77777777" w:rsidTr="0008769F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368"/>
        </w:trPr>
        <w:tc>
          <w:tcPr>
            <w:tcW w:w="1532" w:type="dxa"/>
            <w:vAlign w:val="center"/>
          </w:tcPr>
          <w:p w14:paraId="4D9687F4" w14:textId="77777777" w:rsidR="004D655F" w:rsidRPr="0008769F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Zarbock 2016</w:t>
            </w:r>
          </w:p>
        </w:tc>
        <w:tc>
          <w:tcPr>
            <w:tcW w:w="1539" w:type="dxa"/>
            <w:gridSpan w:val="2"/>
            <w:vMerge/>
          </w:tcPr>
          <w:p w14:paraId="65E7CEAC" w14:textId="77777777" w:rsidR="004D655F" w:rsidRDefault="004D655F"/>
        </w:tc>
        <w:tc>
          <w:tcPr>
            <w:tcW w:w="931" w:type="dxa"/>
            <w:vAlign w:val="center"/>
          </w:tcPr>
          <w:p w14:paraId="42785433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810" w:type="dxa"/>
            <w:gridSpan w:val="2"/>
            <w:vAlign w:val="center"/>
          </w:tcPr>
          <w:p w14:paraId="6FF10B7F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870" w:type="dxa"/>
            <w:gridSpan w:val="3"/>
            <w:vAlign w:val="center"/>
          </w:tcPr>
          <w:p w14:paraId="0B6986FF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775" w:type="dxa"/>
            <w:gridSpan w:val="2"/>
            <w:vAlign w:val="center"/>
          </w:tcPr>
          <w:p w14:paraId="124C5082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5</w:t>
            </w:r>
          </w:p>
        </w:tc>
        <w:tc>
          <w:tcPr>
            <w:tcW w:w="862" w:type="dxa"/>
            <w:gridSpan w:val="3"/>
            <w:vAlign w:val="center"/>
          </w:tcPr>
          <w:p w14:paraId="608D688B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7</w:t>
            </w:r>
          </w:p>
        </w:tc>
        <w:tc>
          <w:tcPr>
            <w:tcW w:w="1146" w:type="dxa"/>
            <w:vAlign w:val="center"/>
          </w:tcPr>
          <w:p w14:paraId="525C7F26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</w:tr>
      <w:tr w:rsidR="004D655F" w:rsidRPr="00AF07DA" w14:paraId="6BF7A807" w14:textId="77777777">
        <w:trPr>
          <w:trHeight w:val="322"/>
        </w:trPr>
        <w:tc>
          <w:tcPr>
            <w:tcW w:w="1532" w:type="dxa"/>
          </w:tcPr>
          <w:p w14:paraId="52D69CB1" w14:textId="77777777" w:rsidR="004D655F" w:rsidRPr="0008769F" w:rsidRDefault="004D655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9" w:type="dxa"/>
            <w:gridSpan w:val="2"/>
          </w:tcPr>
          <w:p w14:paraId="0E460F97" w14:textId="77777777" w:rsidR="004D655F" w:rsidRPr="0008769F" w:rsidRDefault="004D655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31" w:type="dxa"/>
          </w:tcPr>
          <w:p w14:paraId="30D0CCCD" w14:textId="77777777" w:rsidR="004D655F" w:rsidRPr="0008769F" w:rsidRDefault="004D655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80" w:type="dxa"/>
            <w:gridSpan w:val="5"/>
          </w:tcPr>
          <w:p w14:paraId="554DB01C" w14:textId="77777777" w:rsidR="004D655F" w:rsidRPr="0008769F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arly CRRT group</w:t>
            </w:r>
          </w:p>
        </w:tc>
        <w:tc>
          <w:tcPr>
            <w:tcW w:w="1637" w:type="dxa"/>
            <w:gridSpan w:val="5"/>
          </w:tcPr>
          <w:p w14:paraId="206A01A2" w14:textId="77777777" w:rsidR="004D655F" w:rsidRPr="0008769F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layed CRRT group</w:t>
            </w:r>
          </w:p>
        </w:tc>
        <w:tc>
          <w:tcPr>
            <w:tcW w:w="1146" w:type="dxa"/>
            <w:shd w:val="clear" w:color="auto" w:fill="FFFFFF" w:themeFill="background1"/>
          </w:tcPr>
          <w:p w14:paraId="1DCD6711" w14:textId="77777777" w:rsidR="004D655F" w:rsidRPr="0008769F" w:rsidRDefault="004D655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D655F" w14:paraId="703CE5AF" w14:textId="77777777">
        <w:trPr>
          <w:trHeight w:val="338"/>
        </w:trPr>
        <w:tc>
          <w:tcPr>
            <w:tcW w:w="1532" w:type="dxa"/>
          </w:tcPr>
          <w:p w14:paraId="16F5FEDE" w14:textId="77777777" w:rsidR="004D655F" w:rsidRPr="0008769F" w:rsidRDefault="004D655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9" w:type="dxa"/>
            <w:gridSpan w:val="2"/>
          </w:tcPr>
          <w:p w14:paraId="763F5AE5" w14:textId="77777777" w:rsidR="004D655F" w:rsidRDefault="004D65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1" w:type="dxa"/>
          </w:tcPr>
          <w:p w14:paraId="778EF1A2" w14:textId="77777777" w:rsidR="004D655F" w:rsidRDefault="004D65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2" w:type="dxa"/>
            <w:gridSpan w:val="4"/>
          </w:tcPr>
          <w:p w14:paraId="41D8CA2A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vents</w:t>
            </w:r>
          </w:p>
        </w:tc>
        <w:tc>
          <w:tcPr>
            <w:tcW w:w="838" w:type="dxa"/>
          </w:tcPr>
          <w:p w14:paraId="34D07FE8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842" w:type="dxa"/>
            <w:gridSpan w:val="4"/>
          </w:tcPr>
          <w:p w14:paraId="3DC7A82B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vents</w:t>
            </w:r>
          </w:p>
        </w:tc>
        <w:tc>
          <w:tcPr>
            <w:tcW w:w="795" w:type="dxa"/>
          </w:tcPr>
          <w:p w14:paraId="2F8B5F00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146" w:type="dxa"/>
          </w:tcPr>
          <w:p w14:paraId="10C853A0" w14:textId="77777777" w:rsidR="004D655F" w:rsidRDefault="004D65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D655F" w14:paraId="64F04CC8" w14:textId="77777777">
        <w:trPr>
          <w:trHeight w:val="330"/>
        </w:trPr>
        <w:tc>
          <w:tcPr>
            <w:tcW w:w="1532" w:type="dxa"/>
            <w:vAlign w:val="center"/>
          </w:tcPr>
          <w:p w14:paraId="6B444C21" w14:textId="77777777" w:rsidR="004D655F" w:rsidRPr="0008769F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bes 2015</w:t>
            </w:r>
          </w:p>
        </w:tc>
        <w:tc>
          <w:tcPr>
            <w:tcW w:w="1539" w:type="dxa"/>
            <w:gridSpan w:val="2"/>
          </w:tcPr>
          <w:p w14:paraId="36297B03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ypotension</w:t>
            </w:r>
          </w:p>
        </w:tc>
        <w:tc>
          <w:tcPr>
            <w:tcW w:w="931" w:type="dxa"/>
          </w:tcPr>
          <w:p w14:paraId="7060E0A7" w14:textId="77777777" w:rsidR="004D655F" w:rsidRDefault="004D65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2" w:type="dxa"/>
            <w:gridSpan w:val="4"/>
            <w:vAlign w:val="center"/>
          </w:tcPr>
          <w:p w14:paraId="4F975A35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838" w:type="dxa"/>
            <w:vAlign w:val="center"/>
          </w:tcPr>
          <w:p w14:paraId="7C6C80B0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842" w:type="dxa"/>
            <w:gridSpan w:val="4"/>
            <w:vAlign w:val="center"/>
          </w:tcPr>
          <w:p w14:paraId="6991CD2E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795" w:type="dxa"/>
            <w:vAlign w:val="center"/>
          </w:tcPr>
          <w:p w14:paraId="1979579F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1146" w:type="dxa"/>
          </w:tcPr>
          <w:p w14:paraId="5F23368B" w14:textId="77777777" w:rsidR="004D655F" w:rsidRDefault="004D65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D655F" w14:paraId="253435AE" w14:textId="77777777">
        <w:trPr>
          <w:trHeight w:val="346"/>
        </w:trPr>
        <w:tc>
          <w:tcPr>
            <w:tcW w:w="1532" w:type="dxa"/>
            <w:vAlign w:val="center"/>
          </w:tcPr>
          <w:p w14:paraId="71BE9023" w14:textId="77777777" w:rsidR="004D655F" w:rsidRPr="0008769F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umlertgul</w:t>
            </w:r>
            <w:proofErr w:type="spellEnd"/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2018</w:t>
            </w:r>
          </w:p>
        </w:tc>
        <w:tc>
          <w:tcPr>
            <w:tcW w:w="1539" w:type="dxa"/>
            <w:gridSpan w:val="2"/>
          </w:tcPr>
          <w:p w14:paraId="36AC75BE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ypotension</w:t>
            </w:r>
          </w:p>
        </w:tc>
        <w:tc>
          <w:tcPr>
            <w:tcW w:w="931" w:type="dxa"/>
          </w:tcPr>
          <w:p w14:paraId="112DCA93" w14:textId="77777777" w:rsidR="004D655F" w:rsidRDefault="004D65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2" w:type="dxa"/>
            <w:gridSpan w:val="4"/>
            <w:vAlign w:val="center"/>
          </w:tcPr>
          <w:p w14:paraId="24C126FF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38" w:type="dxa"/>
            <w:vAlign w:val="center"/>
          </w:tcPr>
          <w:p w14:paraId="2101C3F4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842" w:type="dxa"/>
            <w:gridSpan w:val="4"/>
            <w:vAlign w:val="center"/>
          </w:tcPr>
          <w:p w14:paraId="5BC72DC6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95" w:type="dxa"/>
            <w:vAlign w:val="center"/>
          </w:tcPr>
          <w:p w14:paraId="0333DF5F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146" w:type="dxa"/>
          </w:tcPr>
          <w:p w14:paraId="780CFC33" w14:textId="77777777" w:rsidR="004D655F" w:rsidRDefault="004D65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D655F" w14:paraId="12E4734C" w14:textId="77777777">
        <w:trPr>
          <w:trHeight w:val="353"/>
        </w:trPr>
        <w:tc>
          <w:tcPr>
            <w:tcW w:w="1532" w:type="dxa"/>
            <w:vAlign w:val="center"/>
          </w:tcPr>
          <w:p w14:paraId="5EFC1612" w14:textId="77777777" w:rsidR="004D655F" w:rsidRPr="0008769F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Zarbock 2016</w:t>
            </w:r>
          </w:p>
        </w:tc>
        <w:tc>
          <w:tcPr>
            <w:tcW w:w="1539" w:type="dxa"/>
            <w:gridSpan w:val="2"/>
          </w:tcPr>
          <w:p w14:paraId="07E7A3C8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ypotension</w:t>
            </w:r>
          </w:p>
        </w:tc>
        <w:tc>
          <w:tcPr>
            <w:tcW w:w="931" w:type="dxa"/>
          </w:tcPr>
          <w:p w14:paraId="5C82F111" w14:textId="77777777" w:rsidR="004D655F" w:rsidRDefault="004D65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2" w:type="dxa"/>
            <w:gridSpan w:val="4"/>
            <w:vAlign w:val="center"/>
          </w:tcPr>
          <w:p w14:paraId="266708F8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38" w:type="dxa"/>
            <w:vAlign w:val="center"/>
          </w:tcPr>
          <w:p w14:paraId="59CFEC3B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842" w:type="dxa"/>
            <w:gridSpan w:val="4"/>
            <w:vAlign w:val="center"/>
          </w:tcPr>
          <w:p w14:paraId="18A680FB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5" w:type="dxa"/>
            <w:vAlign w:val="center"/>
          </w:tcPr>
          <w:p w14:paraId="46AEE617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1146" w:type="dxa"/>
          </w:tcPr>
          <w:p w14:paraId="3EBDD014" w14:textId="77777777" w:rsidR="004D655F" w:rsidRDefault="004D65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D655F" w:rsidRPr="00AF07DA" w14:paraId="2C105417" w14:textId="77777777">
        <w:trPr>
          <w:trHeight w:val="306"/>
        </w:trPr>
        <w:tc>
          <w:tcPr>
            <w:tcW w:w="1532" w:type="dxa"/>
          </w:tcPr>
          <w:p w14:paraId="746650BE" w14:textId="77777777" w:rsidR="004D655F" w:rsidRPr="0008769F" w:rsidRDefault="004D655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9" w:type="dxa"/>
            <w:gridSpan w:val="2"/>
          </w:tcPr>
          <w:p w14:paraId="1434887B" w14:textId="77777777" w:rsidR="004D655F" w:rsidRPr="0008769F" w:rsidRDefault="004D655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31" w:type="dxa"/>
          </w:tcPr>
          <w:p w14:paraId="3E64891C" w14:textId="77777777" w:rsidR="004D655F" w:rsidRPr="0008769F" w:rsidRDefault="004D655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80" w:type="dxa"/>
            <w:gridSpan w:val="5"/>
            <w:vAlign w:val="center"/>
          </w:tcPr>
          <w:p w14:paraId="66828198" w14:textId="77777777" w:rsidR="004D655F" w:rsidRPr="0008769F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arly CRRT group</w:t>
            </w:r>
          </w:p>
        </w:tc>
        <w:tc>
          <w:tcPr>
            <w:tcW w:w="1637" w:type="dxa"/>
            <w:gridSpan w:val="5"/>
            <w:vAlign w:val="center"/>
          </w:tcPr>
          <w:p w14:paraId="58D3D201" w14:textId="77777777" w:rsidR="004D655F" w:rsidRPr="0008769F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layed CRRT group</w:t>
            </w:r>
          </w:p>
        </w:tc>
        <w:tc>
          <w:tcPr>
            <w:tcW w:w="1146" w:type="dxa"/>
          </w:tcPr>
          <w:p w14:paraId="512C5045" w14:textId="77777777" w:rsidR="004D655F" w:rsidRPr="0008769F" w:rsidRDefault="004D655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D655F" w14:paraId="545C3FA9" w14:textId="77777777">
        <w:trPr>
          <w:trHeight w:val="346"/>
        </w:trPr>
        <w:tc>
          <w:tcPr>
            <w:tcW w:w="1532" w:type="dxa"/>
          </w:tcPr>
          <w:p w14:paraId="0976B4D9" w14:textId="77777777" w:rsidR="004D655F" w:rsidRPr="0008769F" w:rsidRDefault="004D655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9" w:type="dxa"/>
            <w:gridSpan w:val="2"/>
          </w:tcPr>
          <w:p w14:paraId="2A04AF0B" w14:textId="77777777" w:rsidR="004D655F" w:rsidRDefault="004D65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1" w:type="dxa"/>
          </w:tcPr>
          <w:p w14:paraId="10BBF40B" w14:textId="77777777" w:rsidR="004D655F" w:rsidRDefault="004D65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2" w:type="dxa"/>
            <w:gridSpan w:val="4"/>
            <w:vAlign w:val="center"/>
          </w:tcPr>
          <w:p w14:paraId="158E0292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vents</w:t>
            </w:r>
          </w:p>
        </w:tc>
        <w:tc>
          <w:tcPr>
            <w:tcW w:w="838" w:type="dxa"/>
            <w:vAlign w:val="center"/>
          </w:tcPr>
          <w:p w14:paraId="040553D7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842" w:type="dxa"/>
            <w:gridSpan w:val="4"/>
            <w:vAlign w:val="center"/>
          </w:tcPr>
          <w:p w14:paraId="5B6E0671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vents</w:t>
            </w:r>
          </w:p>
        </w:tc>
        <w:tc>
          <w:tcPr>
            <w:tcW w:w="795" w:type="dxa"/>
            <w:vAlign w:val="center"/>
          </w:tcPr>
          <w:p w14:paraId="26FA04C1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146" w:type="dxa"/>
          </w:tcPr>
          <w:p w14:paraId="60952293" w14:textId="77777777" w:rsidR="004D655F" w:rsidRDefault="004D65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D655F" w14:paraId="7D25154F" w14:textId="77777777">
        <w:trPr>
          <w:trHeight w:val="353"/>
        </w:trPr>
        <w:tc>
          <w:tcPr>
            <w:tcW w:w="1532" w:type="dxa"/>
            <w:vAlign w:val="center"/>
          </w:tcPr>
          <w:p w14:paraId="72032390" w14:textId="77777777" w:rsidR="004D655F" w:rsidRPr="0008769F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ouman 2002</w:t>
            </w:r>
          </w:p>
        </w:tc>
        <w:tc>
          <w:tcPr>
            <w:tcW w:w="1539" w:type="dxa"/>
            <w:gridSpan w:val="2"/>
          </w:tcPr>
          <w:p w14:paraId="7D783E19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rombocytopenia</w:t>
            </w:r>
          </w:p>
        </w:tc>
        <w:tc>
          <w:tcPr>
            <w:tcW w:w="931" w:type="dxa"/>
          </w:tcPr>
          <w:p w14:paraId="08F34FC7" w14:textId="77777777" w:rsidR="004D655F" w:rsidRDefault="004D65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2" w:type="dxa"/>
            <w:gridSpan w:val="4"/>
            <w:vAlign w:val="center"/>
          </w:tcPr>
          <w:p w14:paraId="79484128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38" w:type="dxa"/>
            <w:vAlign w:val="center"/>
          </w:tcPr>
          <w:p w14:paraId="63F8A0C0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842" w:type="dxa"/>
            <w:gridSpan w:val="4"/>
            <w:vAlign w:val="center"/>
          </w:tcPr>
          <w:p w14:paraId="543BE474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95" w:type="dxa"/>
            <w:vAlign w:val="center"/>
          </w:tcPr>
          <w:p w14:paraId="18B815E7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146" w:type="dxa"/>
          </w:tcPr>
          <w:p w14:paraId="692CF7A3" w14:textId="77777777" w:rsidR="004D655F" w:rsidRDefault="004D65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D655F" w14:paraId="5D071E80" w14:textId="77777777">
        <w:trPr>
          <w:trHeight w:val="332"/>
        </w:trPr>
        <w:tc>
          <w:tcPr>
            <w:tcW w:w="1532" w:type="dxa"/>
            <w:vAlign w:val="center"/>
          </w:tcPr>
          <w:p w14:paraId="12AF6386" w14:textId="77777777" w:rsidR="004D655F" w:rsidRPr="0008769F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bes 2015</w:t>
            </w:r>
          </w:p>
        </w:tc>
        <w:tc>
          <w:tcPr>
            <w:tcW w:w="1539" w:type="dxa"/>
            <w:gridSpan w:val="2"/>
          </w:tcPr>
          <w:p w14:paraId="6D89CDD7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rombocytopenia</w:t>
            </w:r>
          </w:p>
        </w:tc>
        <w:tc>
          <w:tcPr>
            <w:tcW w:w="931" w:type="dxa"/>
          </w:tcPr>
          <w:p w14:paraId="5AAA99DB" w14:textId="77777777" w:rsidR="004D655F" w:rsidRDefault="004D65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2" w:type="dxa"/>
            <w:gridSpan w:val="4"/>
            <w:vAlign w:val="center"/>
          </w:tcPr>
          <w:p w14:paraId="5DDD3E00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838" w:type="dxa"/>
            <w:vAlign w:val="center"/>
          </w:tcPr>
          <w:p w14:paraId="0BA05EDE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842" w:type="dxa"/>
            <w:gridSpan w:val="4"/>
            <w:vAlign w:val="center"/>
          </w:tcPr>
          <w:p w14:paraId="22642E76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795" w:type="dxa"/>
            <w:vAlign w:val="center"/>
          </w:tcPr>
          <w:p w14:paraId="7857271A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1146" w:type="dxa"/>
          </w:tcPr>
          <w:p w14:paraId="4284002A" w14:textId="77777777" w:rsidR="004D655F" w:rsidRDefault="004D65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D655F" w14:paraId="7BFEA025" w14:textId="77777777">
        <w:trPr>
          <w:trHeight w:val="376"/>
        </w:trPr>
        <w:tc>
          <w:tcPr>
            <w:tcW w:w="1532" w:type="dxa"/>
            <w:vAlign w:val="center"/>
          </w:tcPr>
          <w:p w14:paraId="752A0D22" w14:textId="77777777" w:rsidR="004D655F" w:rsidRPr="0008769F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in 2018</w:t>
            </w:r>
          </w:p>
        </w:tc>
        <w:tc>
          <w:tcPr>
            <w:tcW w:w="1539" w:type="dxa"/>
            <w:gridSpan w:val="2"/>
          </w:tcPr>
          <w:p w14:paraId="6946BC1F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rombocytopenia</w:t>
            </w:r>
          </w:p>
        </w:tc>
        <w:tc>
          <w:tcPr>
            <w:tcW w:w="931" w:type="dxa"/>
          </w:tcPr>
          <w:p w14:paraId="59ABEB52" w14:textId="77777777" w:rsidR="004D655F" w:rsidRDefault="004D65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2" w:type="dxa"/>
            <w:gridSpan w:val="4"/>
            <w:vAlign w:val="center"/>
          </w:tcPr>
          <w:p w14:paraId="336F7E82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38" w:type="dxa"/>
            <w:vAlign w:val="center"/>
          </w:tcPr>
          <w:p w14:paraId="57551346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842" w:type="dxa"/>
            <w:gridSpan w:val="4"/>
            <w:vAlign w:val="center"/>
          </w:tcPr>
          <w:p w14:paraId="75D13A4B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5" w:type="dxa"/>
            <w:vAlign w:val="center"/>
          </w:tcPr>
          <w:p w14:paraId="76B65597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146" w:type="dxa"/>
          </w:tcPr>
          <w:p w14:paraId="4BFE75EB" w14:textId="77777777" w:rsidR="004D655F" w:rsidRDefault="004D655F"/>
        </w:tc>
      </w:tr>
      <w:tr w:rsidR="004D655F" w:rsidRPr="00AF07DA" w14:paraId="5FD5199F" w14:textId="77777777">
        <w:trPr>
          <w:trHeight w:val="367"/>
        </w:trPr>
        <w:tc>
          <w:tcPr>
            <w:tcW w:w="1532" w:type="dxa"/>
          </w:tcPr>
          <w:p w14:paraId="14548C73" w14:textId="77777777" w:rsidR="004D655F" w:rsidRPr="0008769F" w:rsidRDefault="004D655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9" w:type="dxa"/>
            <w:gridSpan w:val="2"/>
          </w:tcPr>
          <w:p w14:paraId="0A9CC14B" w14:textId="77777777" w:rsidR="004D655F" w:rsidRPr="0008769F" w:rsidRDefault="004D655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31" w:type="dxa"/>
          </w:tcPr>
          <w:p w14:paraId="3AAFFF7C" w14:textId="77777777" w:rsidR="004D655F" w:rsidRPr="0008769F" w:rsidRDefault="004D655F">
            <w:pPr>
              <w:rPr>
                <w:b/>
                <w:bCs/>
              </w:rPr>
            </w:pPr>
          </w:p>
        </w:tc>
        <w:tc>
          <w:tcPr>
            <w:tcW w:w="1680" w:type="dxa"/>
            <w:gridSpan w:val="5"/>
          </w:tcPr>
          <w:p w14:paraId="0CE91C74" w14:textId="77777777" w:rsidR="004D655F" w:rsidRPr="0008769F" w:rsidRDefault="00000000">
            <w:pPr>
              <w:rPr>
                <w:b/>
                <w:bCs/>
              </w:rPr>
            </w:pPr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arly CRRT group</w:t>
            </w:r>
          </w:p>
        </w:tc>
        <w:tc>
          <w:tcPr>
            <w:tcW w:w="1637" w:type="dxa"/>
            <w:gridSpan w:val="5"/>
          </w:tcPr>
          <w:p w14:paraId="65F550E6" w14:textId="77777777" w:rsidR="004D655F" w:rsidRPr="0008769F" w:rsidRDefault="00000000">
            <w:pPr>
              <w:rPr>
                <w:b/>
                <w:bCs/>
              </w:rPr>
            </w:pPr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layed CRRT group</w:t>
            </w:r>
          </w:p>
        </w:tc>
        <w:tc>
          <w:tcPr>
            <w:tcW w:w="1146" w:type="dxa"/>
          </w:tcPr>
          <w:p w14:paraId="0F2D81B1" w14:textId="77777777" w:rsidR="004D655F" w:rsidRPr="0008769F" w:rsidRDefault="004D655F">
            <w:pPr>
              <w:rPr>
                <w:b/>
                <w:bCs/>
              </w:rPr>
            </w:pPr>
          </w:p>
        </w:tc>
      </w:tr>
      <w:tr w:rsidR="004D655F" w14:paraId="301DF5E9" w14:textId="77777777">
        <w:trPr>
          <w:trHeight w:val="315"/>
        </w:trPr>
        <w:tc>
          <w:tcPr>
            <w:tcW w:w="1532" w:type="dxa"/>
          </w:tcPr>
          <w:p w14:paraId="0D44DD0E" w14:textId="77777777" w:rsidR="004D655F" w:rsidRPr="0008769F" w:rsidRDefault="004D655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9" w:type="dxa"/>
            <w:gridSpan w:val="2"/>
          </w:tcPr>
          <w:p w14:paraId="25E111F8" w14:textId="77777777" w:rsidR="004D655F" w:rsidRDefault="004D65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1" w:type="dxa"/>
          </w:tcPr>
          <w:p w14:paraId="467B0D31" w14:textId="77777777" w:rsidR="004D655F" w:rsidRDefault="004D655F"/>
        </w:tc>
        <w:tc>
          <w:tcPr>
            <w:tcW w:w="810" w:type="dxa"/>
            <w:gridSpan w:val="2"/>
          </w:tcPr>
          <w:p w14:paraId="79B5F02E" w14:textId="77777777" w:rsidR="004D655F" w:rsidRDefault="00000000">
            <w:r>
              <w:rPr>
                <w:rFonts w:ascii="Times New Roman" w:hAnsi="Times New Roman" w:cs="Times New Roman"/>
                <w:sz w:val="16"/>
                <w:szCs w:val="16"/>
              </w:rPr>
              <w:t>Events</w:t>
            </w:r>
          </w:p>
        </w:tc>
        <w:tc>
          <w:tcPr>
            <w:tcW w:w="870" w:type="dxa"/>
            <w:gridSpan w:val="3"/>
          </w:tcPr>
          <w:p w14:paraId="53CC1DAE" w14:textId="77777777" w:rsidR="004D655F" w:rsidRDefault="00000000">
            <w:r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811" w:type="dxa"/>
            <w:gridSpan w:val="3"/>
          </w:tcPr>
          <w:p w14:paraId="589B778C" w14:textId="77777777" w:rsidR="004D655F" w:rsidRDefault="00000000">
            <w:r>
              <w:rPr>
                <w:rFonts w:ascii="Times New Roman" w:hAnsi="Times New Roman" w:cs="Times New Roman"/>
                <w:sz w:val="16"/>
                <w:szCs w:val="16"/>
              </w:rPr>
              <w:t>Events</w:t>
            </w:r>
          </w:p>
        </w:tc>
        <w:tc>
          <w:tcPr>
            <w:tcW w:w="826" w:type="dxa"/>
            <w:gridSpan w:val="2"/>
          </w:tcPr>
          <w:p w14:paraId="5F461FCE" w14:textId="77777777" w:rsidR="004D655F" w:rsidRDefault="00000000">
            <w:r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146" w:type="dxa"/>
          </w:tcPr>
          <w:p w14:paraId="203F1BE5" w14:textId="77777777" w:rsidR="004D655F" w:rsidRDefault="004D655F"/>
        </w:tc>
      </w:tr>
      <w:tr w:rsidR="004D655F" w14:paraId="51553C6F" w14:textId="77777777">
        <w:trPr>
          <w:trHeight w:val="280"/>
        </w:trPr>
        <w:tc>
          <w:tcPr>
            <w:tcW w:w="1532" w:type="dxa"/>
            <w:vAlign w:val="center"/>
          </w:tcPr>
          <w:p w14:paraId="086FBDB2" w14:textId="77777777" w:rsidR="004D655F" w:rsidRPr="0008769F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bes 2015</w:t>
            </w:r>
          </w:p>
        </w:tc>
        <w:tc>
          <w:tcPr>
            <w:tcW w:w="1539" w:type="dxa"/>
            <w:gridSpan w:val="2"/>
          </w:tcPr>
          <w:p w14:paraId="41CD052B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ypophosphatemia</w:t>
            </w:r>
          </w:p>
        </w:tc>
        <w:tc>
          <w:tcPr>
            <w:tcW w:w="931" w:type="dxa"/>
          </w:tcPr>
          <w:p w14:paraId="714C229A" w14:textId="77777777" w:rsidR="004D655F" w:rsidRDefault="004D655F"/>
        </w:tc>
        <w:tc>
          <w:tcPr>
            <w:tcW w:w="810" w:type="dxa"/>
            <w:gridSpan w:val="2"/>
            <w:vAlign w:val="center"/>
          </w:tcPr>
          <w:p w14:paraId="10D861F0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870" w:type="dxa"/>
            <w:gridSpan w:val="3"/>
            <w:vAlign w:val="center"/>
          </w:tcPr>
          <w:p w14:paraId="5831EE8E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811" w:type="dxa"/>
            <w:gridSpan w:val="3"/>
            <w:vAlign w:val="center"/>
          </w:tcPr>
          <w:p w14:paraId="0E99AA89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826" w:type="dxa"/>
            <w:gridSpan w:val="2"/>
            <w:vAlign w:val="center"/>
          </w:tcPr>
          <w:p w14:paraId="3830014B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1146" w:type="dxa"/>
          </w:tcPr>
          <w:p w14:paraId="24AE6494" w14:textId="77777777" w:rsidR="004D655F" w:rsidRDefault="004D655F"/>
        </w:tc>
      </w:tr>
      <w:tr w:rsidR="004D655F" w14:paraId="74ECD196" w14:textId="77777777">
        <w:trPr>
          <w:trHeight w:val="288"/>
        </w:trPr>
        <w:tc>
          <w:tcPr>
            <w:tcW w:w="1532" w:type="dxa"/>
            <w:vAlign w:val="center"/>
          </w:tcPr>
          <w:p w14:paraId="4DFC50C8" w14:textId="77777777" w:rsidR="004D655F" w:rsidRPr="0008769F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umlertgul</w:t>
            </w:r>
            <w:proofErr w:type="spellEnd"/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2018</w:t>
            </w:r>
          </w:p>
        </w:tc>
        <w:tc>
          <w:tcPr>
            <w:tcW w:w="1539" w:type="dxa"/>
            <w:gridSpan w:val="2"/>
          </w:tcPr>
          <w:p w14:paraId="63B3D60E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ypophosphatemia</w:t>
            </w:r>
          </w:p>
        </w:tc>
        <w:tc>
          <w:tcPr>
            <w:tcW w:w="931" w:type="dxa"/>
          </w:tcPr>
          <w:p w14:paraId="0527C948" w14:textId="77777777" w:rsidR="004D655F" w:rsidRDefault="004D655F"/>
        </w:tc>
        <w:tc>
          <w:tcPr>
            <w:tcW w:w="810" w:type="dxa"/>
            <w:gridSpan w:val="2"/>
            <w:vAlign w:val="center"/>
          </w:tcPr>
          <w:p w14:paraId="62617BBD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70" w:type="dxa"/>
            <w:gridSpan w:val="3"/>
            <w:vAlign w:val="center"/>
          </w:tcPr>
          <w:p w14:paraId="50D4DE6C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811" w:type="dxa"/>
            <w:gridSpan w:val="3"/>
            <w:vAlign w:val="center"/>
          </w:tcPr>
          <w:p w14:paraId="1165AA22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26" w:type="dxa"/>
            <w:gridSpan w:val="2"/>
            <w:vAlign w:val="center"/>
          </w:tcPr>
          <w:p w14:paraId="043C861D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146" w:type="dxa"/>
          </w:tcPr>
          <w:p w14:paraId="20F1BD03" w14:textId="77777777" w:rsidR="004D655F" w:rsidRDefault="004D655F"/>
        </w:tc>
      </w:tr>
      <w:tr w:rsidR="004D655F" w:rsidRPr="00AF07DA" w14:paraId="5DAC48AE" w14:textId="77777777">
        <w:trPr>
          <w:trHeight w:val="306"/>
        </w:trPr>
        <w:tc>
          <w:tcPr>
            <w:tcW w:w="1532" w:type="dxa"/>
            <w:vAlign w:val="center"/>
          </w:tcPr>
          <w:p w14:paraId="3AAA5946" w14:textId="77777777" w:rsidR="004D655F" w:rsidRPr="0008769F" w:rsidRDefault="004D655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9" w:type="dxa"/>
            <w:gridSpan w:val="2"/>
          </w:tcPr>
          <w:p w14:paraId="342FA65A" w14:textId="77777777" w:rsidR="004D655F" w:rsidRPr="0008769F" w:rsidRDefault="004D655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31" w:type="dxa"/>
          </w:tcPr>
          <w:p w14:paraId="230D8EF5" w14:textId="77777777" w:rsidR="004D655F" w:rsidRPr="0008769F" w:rsidRDefault="004D655F">
            <w:pPr>
              <w:rPr>
                <w:b/>
                <w:bCs/>
              </w:rPr>
            </w:pPr>
          </w:p>
        </w:tc>
        <w:tc>
          <w:tcPr>
            <w:tcW w:w="1680" w:type="dxa"/>
            <w:gridSpan w:val="5"/>
            <w:vAlign w:val="center"/>
          </w:tcPr>
          <w:p w14:paraId="4E03C0EE" w14:textId="77777777" w:rsidR="004D655F" w:rsidRPr="0008769F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arly CRRT group</w:t>
            </w:r>
          </w:p>
        </w:tc>
        <w:tc>
          <w:tcPr>
            <w:tcW w:w="1637" w:type="dxa"/>
            <w:gridSpan w:val="5"/>
            <w:vAlign w:val="center"/>
          </w:tcPr>
          <w:p w14:paraId="74587746" w14:textId="77777777" w:rsidR="004D655F" w:rsidRPr="0008769F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layed CRRT group</w:t>
            </w:r>
          </w:p>
        </w:tc>
        <w:tc>
          <w:tcPr>
            <w:tcW w:w="1146" w:type="dxa"/>
          </w:tcPr>
          <w:p w14:paraId="00E49EC9" w14:textId="77777777" w:rsidR="004D655F" w:rsidRPr="0008769F" w:rsidRDefault="004D655F">
            <w:pPr>
              <w:rPr>
                <w:b/>
                <w:bCs/>
              </w:rPr>
            </w:pPr>
          </w:p>
        </w:tc>
      </w:tr>
      <w:tr w:rsidR="004D655F" w14:paraId="5E49329C" w14:textId="77777777">
        <w:trPr>
          <w:trHeight w:val="262"/>
        </w:trPr>
        <w:tc>
          <w:tcPr>
            <w:tcW w:w="1532" w:type="dxa"/>
            <w:tcBorders>
              <w:right w:val="single" w:sz="4" w:space="0" w:color="000000" w:themeColor="text1"/>
            </w:tcBorders>
            <w:vAlign w:val="center"/>
          </w:tcPr>
          <w:p w14:paraId="356D15E0" w14:textId="77777777" w:rsidR="004D655F" w:rsidRPr="0008769F" w:rsidRDefault="004D655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9" w:type="dxa"/>
            <w:gridSpan w:val="2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34ED0F70" w14:textId="77777777" w:rsidR="004D655F" w:rsidRDefault="004D65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1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05760618" w14:textId="77777777" w:rsidR="004D655F" w:rsidRDefault="004D655F"/>
        </w:tc>
        <w:tc>
          <w:tcPr>
            <w:tcW w:w="810" w:type="dxa"/>
            <w:gridSpan w:val="2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BD4885C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vents</w:t>
            </w:r>
          </w:p>
        </w:tc>
        <w:tc>
          <w:tcPr>
            <w:tcW w:w="870" w:type="dxa"/>
            <w:gridSpan w:val="3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37FE965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811" w:type="dxa"/>
            <w:gridSpan w:val="3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D299578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vents</w:t>
            </w:r>
          </w:p>
        </w:tc>
        <w:tc>
          <w:tcPr>
            <w:tcW w:w="826" w:type="dxa"/>
            <w:gridSpan w:val="2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F57E4E6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146" w:type="dxa"/>
            <w:tcBorders>
              <w:left w:val="single" w:sz="4" w:space="0" w:color="000000" w:themeColor="text1"/>
            </w:tcBorders>
          </w:tcPr>
          <w:p w14:paraId="49F53042" w14:textId="77777777" w:rsidR="004D655F" w:rsidRDefault="004D655F"/>
        </w:tc>
      </w:tr>
      <w:tr w:rsidR="004D655F" w14:paraId="39A64BFA" w14:textId="77777777">
        <w:trPr>
          <w:trHeight w:val="315"/>
        </w:trPr>
        <w:tc>
          <w:tcPr>
            <w:tcW w:w="1532" w:type="dxa"/>
            <w:tcBorders>
              <w:right w:val="single" w:sz="4" w:space="0" w:color="000000" w:themeColor="text1"/>
            </w:tcBorders>
            <w:vAlign w:val="center"/>
          </w:tcPr>
          <w:p w14:paraId="39277452" w14:textId="77777777" w:rsidR="004D655F" w:rsidRPr="0008769F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umlertgul</w:t>
            </w:r>
            <w:proofErr w:type="spellEnd"/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2018</w:t>
            </w:r>
          </w:p>
        </w:tc>
        <w:tc>
          <w:tcPr>
            <w:tcW w:w="1539" w:type="dxa"/>
            <w:gridSpan w:val="2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28B04A86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rhythmias</w:t>
            </w:r>
          </w:p>
        </w:tc>
        <w:tc>
          <w:tcPr>
            <w:tcW w:w="931" w:type="dxa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6858CB88" w14:textId="77777777" w:rsidR="004D655F" w:rsidRDefault="004D655F"/>
        </w:tc>
        <w:tc>
          <w:tcPr>
            <w:tcW w:w="810" w:type="dxa"/>
            <w:gridSpan w:val="2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B718F10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870" w:type="dxa"/>
            <w:gridSpan w:val="3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D3F8B8B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811" w:type="dxa"/>
            <w:gridSpan w:val="3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829ED46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26" w:type="dxa"/>
            <w:gridSpan w:val="2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B7A2C41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146" w:type="dxa"/>
            <w:tcBorders>
              <w:left w:val="single" w:sz="4" w:space="0" w:color="000000" w:themeColor="text1"/>
            </w:tcBorders>
          </w:tcPr>
          <w:p w14:paraId="629D9590" w14:textId="77777777" w:rsidR="004D655F" w:rsidRDefault="004D655F"/>
        </w:tc>
      </w:tr>
      <w:tr w:rsidR="004D655F" w14:paraId="065A4A4E" w14:textId="77777777">
        <w:trPr>
          <w:trHeight w:val="262"/>
        </w:trPr>
        <w:tc>
          <w:tcPr>
            <w:tcW w:w="1532" w:type="dxa"/>
            <w:vAlign w:val="center"/>
          </w:tcPr>
          <w:p w14:paraId="3BBD75A9" w14:textId="77777777" w:rsidR="004D655F" w:rsidRPr="0008769F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Zarbock 2016</w:t>
            </w:r>
          </w:p>
        </w:tc>
        <w:tc>
          <w:tcPr>
            <w:tcW w:w="1539" w:type="dxa"/>
            <w:gridSpan w:val="2"/>
          </w:tcPr>
          <w:p w14:paraId="6E57A4F1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rhythmias</w:t>
            </w:r>
          </w:p>
        </w:tc>
        <w:tc>
          <w:tcPr>
            <w:tcW w:w="931" w:type="dxa"/>
          </w:tcPr>
          <w:p w14:paraId="335F9582" w14:textId="77777777" w:rsidR="004D655F" w:rsidRDefault="004D655F"/>
        </w:tc>
        <w:tc>
          <w:tcPr>
            <w:tcW w:w="810" w:type="dxa"/>
            <w:gridSpan w:val="2"/>
            <w:tcBorders>
              <w:right w:val="single" w:sz="4" w:space="0" w:color="000000" w:themeColor="text1"/>
            </w:tcBorders>
            <w:vAlign w:val="center"/>
          </w:tcPr>
          <w:p w14:paraId="74F75BB0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70" w:type="dxa"/>
            <w:gridSpan w:val="3"/>
            <w:tcBorders>
              <w:left w:val="single" w:sz="4" w:space="0" w:color="000000" w:themeColor="text1"/>
            </w:tcBorders>
            <w:vAlign w:val="center"/>
          </w:tcPr>
          <w:p w14:paraId="42924FAC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811" w:type="dxa"/>
            <w:gridSpan w:val="3"/>
            <w:tcBorders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5085695F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26" w:type="dxa"/>
            <w:gridSpan w:val="2"/>
            <w:tcBorders>
              <w:left w:val="single" w:sz="4" w:space="0" w:color="000000" w:themeColor="text1"/>
            </w:tcBorders>
            <w:vAlign w:val="center"/>
          </w:tcPr>
          <w:p w14:paraId="1D40259E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1146" w:type="dxa"/>
          </w:tcPr>
          <w:p w14:paraId="292833DC" w14:textId="77777777" w:rsidR="004D655F" w:rsidRDefault="004D655F"/>
        </w:tc>
      </w:tr>
      <w:tr w:rsidR="004D655F" w:rsidRPr="00AF07DA" w14:paraId="07C88543" w14:textId="77777777">
        <w:trPr>
          <w:trHeight w:val="296"/>
        </w:trPr>
        <w:tc>
          <w:tcPr>
            <w:tcW w:w="1532" w:type="dxa"/>
            <w:vAlign w:val="center"/>
          </w:tcPr>
          <w:p w14:paraId="4D5B2086" w14:textId="77777777" w:rsidR="004D655F" w:rsidRPr="0008769F" w:rsidRDefault="004D655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9" w:type="dxa"/>
            <w:gridSpan w:val="2"/>
          </w:tcPr>
          <w:p w14:paraId="3BFB950A" w14:textId="77777777" w:rsidR="004D655F" w:rsidRPr="0008769F" w:rsidRDefault="004D655F">
            <w:pPr>
              <w:rPr>
                <w:b/>
                <w:bCs/>
              </w:rPr>
            </w:pPr>
          </w:p>
        </w:tc>
        <w:tc>
          <w:tcPr>
            <w:tcW w:w="931" w:type="dxa"/>
          </w:tcPr>
          <w:p w14:paraId="3D917634" w14:textId="77777777" w:rsidR="004D655F" w:rsidRPr="0008769F" w:rsidRDefault="004D655F">
            <w:pPr>
              <w:rPr>
                <w:b/>
                <w:bCs/>
              </w:rPr>
            </w:pPr>
          </w:p>
        </w:tc>
        <w:tc>
          <w:tcPr>
            <w:tcW w:w="1680" w:type="dxa"/>
            <w:gridSpan w:val="5"/>
            <w:vAlign w:val="center"/>
          </w:tcPr>
          <w:p w14:paraId="4412771C" w14:textId="77777777" w:rsidR="004D655F" w:rsidRPr="0008769F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arly CRRT group</w:t>
            </w:r>
          </w:p>
        </w:tc>
        <w:tc>
          <w:tcPr>
            <w:tcW w:w="1637" w:type="dxa"/>
            <w:gridSpan w:val="5"/>
            <w:vAlign w:val="center"/>
          </w:tcPr>
          <w:p w14:paraId="56300673" w14:textId="77777777" w:rsidR="004D655F" w:rsidRPr="0008769F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layed CRRT group</w:t>
            </w:r>
          </w:p>
        </w:tc>
        <w:tc>
          <w:tcPr>
            <w:tcW w:w="1146" w:type="dxa"/>
          </w:tcPr>
          <w:p w14:paraId="0B744D5C" w14:textId="77777777" w:rsidR="004D655F" w:rsidRPr="0008769F" w:rsidRDefault="004D655F">
            <w:pPr>
              <w:rPr>
                <w:b/>
                <w:bCs/>
              </w:rPr>
            </w:pPr>
          </w:p>
        </w:tc>
      </w:tr>
      <w:tr w:rsidR="004D655F" w14:paraId="6B653370" w14:textId="77777777">
        <w:trPr>
          <w:trHeight w:val="358"/>
        </w:trPr>
        <w:tc>
          <w:tcPr>
            <w:tcW w:w="1532" w:type="dxa"/>
            <w:vAlign w:val="center"/>
          </w:tcPr>
          <w:p w14:paraId="32AD0FB7" w14:textId="77777777" w:rsidR="004D655F" w:rsidRPr="0008769F" w:rsidRDefault="004D655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9" w:type="dxa"/>
            <w:gridSpan w:val="2"/>
          </w:tcPr>
          <w:p w14:paraId="3440B80C" w14:textId="77777777" w:rsidR="004D655F" w:rsidRDefault="004D655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1" w:type="dxa"/>
          </w:tcPr>
          <w:p w14:paraId="31E172A9" w14:textId="77777777" w:rsidR="004D655F" w:rsidRDefault="004D655F"/>
        </w:tc>
        <w:tc>
          <w:tcPr>
            <w:tcW w:w="810" w:type="dxa"/>
            <w:gridSpan w:val="2"/>
            <w:tcBorders>
              <w:right w:val="single" w:sz="4" w:space="0" w:color="000000" w:themeColor="text1"/>
            </w:tcBorders>
            <w:vAlign w:val="center"/>
          </w:tcPr>
          <w:p w14:paraId="30F8901E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vents</w:t>
            </w:r>
          </w:p>
        </w:tc>
        <w:tc>
          <w:tcPr>
            <w:tcW w:w="870" w:type="dxa"/>
            <w:gridSpan w:val="3"/>
            <w:tcBorders>
              <w:left w:val="single" w:sz="4" w:space="0" w:color="000000" w:themeColor="text1"/>
            </w:tcBorders>
            <w:vAlign w:val="center"/>
          </w:tcPr>
          <w:p w14:paraId="4ABD96C1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775" w:type="dxa"/>
            <w:gridSpan w:val="2"/>
            <w:tcBorders>
              <w:right w:val="single" w:sz="4" w:space="0" w:color="000000" w:themeColor="text1"/>
            </w:tcBorders>
            <w:vAlign w:val="center"/>
          </w:tcPr>
          <w:p w14:paraId="664D4B5E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vents</w:t>
            </w:r>
          </w:p>
        </w:tc>
        <w:tc>
          <w:tcPr>
            <w:tcW w:w="862" w:type="dxa"/>
            <w:gridSpan w:val="3"/>
            <w:tcBorders>
              <w:lef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3E514C82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146" w:type="dxa"/>
          </w:tcPr>
          <w:p w14:paraId="4FF0FEA1" w14:textId="77777777" w:rsidR="004D655F" w:rsidRDefault="004D655F"/>
        </w:tc>
      </w:tr>
      <w:tr w:rsidR="004D655F" w14:paraId="029B2716" w14:textId="77777777">
        <w:trPr>
          <w:trHeight w:val="244"/>
        </w:trPr>
        <w:tc>
          <w:tcPr>
            <w:tcW w:w="1532" w:type="dxa"/>
            <w:vAlign w:val="center"/>
          </w:tcPr>
          <w:p w14:paraId="24733E6F" w14:textId="77777777" w:rsidR="004D655F" w:rsidRPr="0008769F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umlertgul</w:t>
            </w:r>
            <w:proofErr w:type="spellEnd"/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2018</w:t>
            </w:r>
          </w:p>
        </w:tc>
        <w:tc>
          <w:tcPr>
            <w:tcW w:w="1539" w:type="dxa"/>
            <w:gridSpan w:val="2"/>
          </w:tcPr>
          <w:p w14:paraId="742EEDC8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ypocalcemia</w:t>
            </w:r>
          </w:p>
        </w:tc>
        <w:tc>
          <w:tcPr>
            <w:tcW w:w="931" w:type="dxa"/>
          </w:tcPr>
          <w:p w14:paraId="4764FA1B" w14:textId="77777777" w:rsidR="004D655F" w:rsidRDefault="004D655F"/>
        </w:tc>
        <w:tc>
          <w:tcPr>
            <w:tcW w:w="810" w:type="dxa"/>
            <w:gridSpan w:val="2"/>
            <w:tcBorders>
              <w:right w:val="single" w:sz="4" w:space="0" w:color="000000" w:themeColor="text1"/>
            </w:tcBorders>
            <w:vAlign w:val="center"/>
          </w:tcPr>
          <w:p w14:paraId="07DBBFBE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70" w:type="dxa"/>
            <w:gridSpan w:val="3"/>
            <w:tcBorders>
              <w:left w:val="single" w:sz="4" w:space="0" w:color="000000" w:themeColor="text1"/>
            </w:tcBorders>
            <w:vAlign w:val="center"/>
          </w:tcPr>
          <w:p w14:paraId="14579F03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775" w:type="dxa"/>
            <w:gridSpan w:val="2"/>
            <w:tcBorders>
              <w:right w:val="single" w:sz="4" w:space="0" w:color="000000" w:themeColor="text1"/>
            </w:tcBorders>
            <w:vAlign w:val="center"/>
          </w:tcPr>
          <w:p w14:paraId="007BF868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62" w:type="dxa"/>
            <w:gridSpan w:val="3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EF557BE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146" w:type="dxa"/>
            <w:tcBorders>
              <w:left w:val="single" w:sz="4" w:space="0" w:color="000000" w:themeColor="text1"/>
            </w:tcBorders>
          </w:tcPr>
          <w:p w14:paraId="1533E314" w14:textId="77777777" w:rsidR="004D655F" w:rsidRDefault="004D655F"/>
        </w:tc>
      </w:tr>
      <w:tr w:rsidR="004D655F" w14:paraId="016F3C73" w14:textId="77777777">
        <w:trPr>
          <w:trHeight w:val="324"/>
        </w:trPr>
        <w:tc>
          <w:tcPr>
            <w:tcW w:w="1532" w:type="dxa"/>
            <w:vAlign w:val="center"/>
          </w:tcPr>
          <w:p w14:paraId="1537244A" w14:textId="77777777" w:rsidR="004D655F" w:rsidRPr="0008769F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Zarbock 2016</w:t>
            </w:r>
          </w:p>
        </w:tc>
        <w:tc>
          <w:tcPr>
            <w:tcW w:w="1539" w:type="dxa"/>
            <w:gridSpan w:val="2"/>
          </w:tcPr>
          <w:p w14:paraId="7F77E9EF" w14:textId="77777777" w:rsidR="004D655F" w:rsidRDefault="00000000">
            <w:r>
              <w:rPr>
                <w:rFonts w:ascii="Times New Roman" w:hAnsi="Times New Roman" w:cs="Times New Roman" w:hint="eastAsia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ypocalcemia</w:t>
            </w:r>
          </w:p>
        </w:tc>
        <w:tc>
          <w:tcPr>
            <w:tcW w:w="931" w:type="dxa"/>
          </w:tcPr>
          <w:p w14:paraId="3656741E" w14:textId="77777777" w:rsidR="004D655F" w:rsidRDefault="004D655F"/>
        </w:tc>
        <w:tc>
          <w:tcPr>
            <w:tcW w:w="810" w:type="dxa"/>
            <w:gridSpan w:val="2"/>
            <w:tcBorders>
              <w:right w:val="single" w:sz="4" w:space="0" w:color="000000" w:themeColor="text1"/>
            </w:tcBorders>
            <w:vAlign w:val="center"/>
          </w:tcPr>
          <w:p w14:paraId="2DB16F8D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870" w:type="dxa"/>
            <w:gridSpan w:val="3"/>
            <w:tcBorders>
              <w:left w:val="single" w:sz="4" w:space="0" w:color="000000" w:themeColor="text1"/>
            </w:tcBorders>
            <w:vAlign w:val="center"/>
          </w:tcPr>
          <w:p w14:paraId="0B114719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775" w:type="dxa"/>
            <w:gridSpan w:val="2"/>
            <w:tcBorders>
              <w:right w:val="single" w:sz="4" w:space="0" w:color="000000" w:themeColor="text1"/>
            </w:tcBorders>
            <w:vAlign w:val="center"/>
          </w:tcPr>
          <w:p w14:paraId="30E13983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862" w:type="dxa"/>
            <w:gridSpan w:val="3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B682F9B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1146" w:type="dxa"/>
            <w:tcBorders>
              <w:left w:val="single" w:sz="4" w:space="0" w:color="000000" w:themeColor="text1"/>
            </w:tcBorders>
          </w:tcPr>
          <w:p w14:paraId="76F71F0D" w14:textId="77777777" w:rsidR="004D655F" w:rsidRDefault="004D655F"/>
        </w:tc>
      </w:tr>
      <w:tr w:rsidR="004D655F" w:rsidRPr="00AF07DA" w14:paraId="1F7CD74D" w14:textId="77777777">
        <w:trPr>
          <w:trHeight w:val="280"/>
        </w:trPr>
        <w:tc>
          <w:tcPr>
            <w:tcW w:w="153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94D9227" w14:textId="77777777" w:rsidR="004D655F" w:rsidRPr="0008769F" w:rsidRDefault="004D655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9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FECBDE1" w14:textId="77777777" w:rsidR="004D655F" w:rsidRPr="0008769F" w:rsidRDefault="004D655F">
            <w:pPr>
              <w:rPr>
                <w:b/>
                <w:bCs/>
              </w:rPr>
            </w:pPr>
          </w:p>
        </w:tc>
        <w:tc>
          <w:tcPr>
            <w:tcW w:w="93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83D472A" w14:textId="77777777" w:rsidR="004D655F" w:rsidRPr="0008769F" w:rsidRDefault="004D655F">
            <w:pPr>
              <w:rPr>
                <w:b/>
                <w:bCs/>
              </w:rPr>
            </w:pPr>
          </w:p>
        </w:tc>
        <w:tc>
          <w:tcPr>
            <w:tcW w:w="1680" w:type="dxa"/>
            <w:gridSpan w:val="5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1DFFBB6" w14:textId="77777777" w:rsidR="004D655F" w:rsidRPr="0008769F" w:rsidRDefault="00000000">
            <w:pPr>
              <w:rPr>
                <w:b/>
                <w:bCs/>
              </w:rPr>
            </w:pPr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arly CRRT group</w:t>
            </w:r>
          </w:p>
        </w:tc>
        <w:tc>
          <w:tcPr>
            <w:tcW w:w="1637" w:type="dxa"/>
            <w:gridSpan w:val="5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8C84CDB" w14:textId="77777777" w:rsidR="004D655F" w:rsidRPr="0008769F" w:rsidRDefault="00000000">
            <w:pPr>
              <w:rPr>
                <w:b/>
                <w:bCs/>
              </w:rPr>
            </w:pPr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layed CRRT group</w:t>
            </w:r>
          </w:p>
        </w:tc>
        <w:tc>
          <w:tcPr>
            <w:tcW w:w="114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739624B" w14:textId="77777777" w:rsidR="004D655F" w:rsidRPr="0008769F" w:rsidRDefault="004D655F">
            <w:pPr>
              <w:rPr>
                <w:b/>
                <w:bCs/>
              </w:rPr>
            </w:pPr>
          </w:p>
        </w:tc>
      </w:tr>
      <w:tr w:rsidR="004D655F" w14:paraId="63665E86" w14:textId="77777777">
        <w:trPr>
          <w:trHeight w:val="306"/>
        </w:trPr>
        <w:tc>
          <w:tcPr>
            <w:tcW w:w="153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35C68B6" w14:textId="77777777" w:rsidR="004D655F" w:rsidRPr="0008769F" w:rsidRDefault="004D655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39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B29C962" w14:textId="77777777" w:rsidR="004D655F" w:rsidRDefault="004D655F"/>
        </w:tc>
        <w:tc>
          <w:tcPr>
            <w:tcW w:w="93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D1FA870" w14:textId="77777777" w:rsidR="004D655F" w:rsidRDefault="004D655F"/>
        </w:tc>
        <w:tc>
          <w:tcPr>
            <w:tcW w:w="810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28DC9D8" w14:textId="77777777" w:rsidR="004D655F" w:rsidRDefault="00000000">
            <w:r>
              <w:rPr>
                <w:rFonts w:ascii="Times New Roman" w:hAnsi="Times New Roman" w:cs="Times New Roman"/>
                <w:sz w:val="16"/>
                <w:szCs w:val="16"/>
              </w:rPr>
              <w:t>Events</w:t>
            </w:r>
          </w:p>
        </w:tc>
        <w:tc>
          <w:tcPr>
            <w:tcW w:w="87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48558BB" w14:textId="77777777" w:rsidR="004D655F" w:rsidRDefault="00000000">
            <w:r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775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AA9E21D" w14:textId="77777777" w:rsidR="004D655F" w:rsidRDefault="00000000">
            <w:r>
              <w:rPr>
                <w:rFonts w:ascii="Times New Roman" w:hAnsi="Times New Roman" w:cs="Times New Roman"/>
                <w:sz w:val="16"/>
                <w:szCs w:val="16"/>
              </w:rPr>
              <w:t>Events</w:t>
            </w:r>
          </w:p>
        </w:tc>
        <w:tc>
          <w:tcPr>
            <w:tcW w:w="862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25446C0" w14:textId="77777777" w:rsidR="004D655F" w:rsidRDefault="00000000">
            <w:r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14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62B3A40" w14:textId="77777777" w:rsidR="004D655F" w:rsidRDefault="004D655F"/>
        </w:tc>
      </w:tr>
      <w:tr w:rsidR="004D655F" w14:paraId="52DF970D" w14:textId="77777777">
        <w:trPr>
          <w:trHeight w:val="296"/>
        </w:trPr>
        <w:tc>
          <w:tcPr>
            <w:tcW w:w="15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9451A23" w14:textId="77777777" w:rsidR="004D655F" w:rsidRPr="0008769F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ouman 2002</w:t>
            </w:r>
          </w:p>
        </w:tc>
        <w:tc>
          <w:tcPr>
            <w:tcW w:w="1539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B089A4B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eeding events</w:t>
            </w:r>
          </w:p>
        </w:tc>
        <w:tc>
          <w:tcPr>
            <w:tcW w:w="93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413E01A" w14:textId="77777777" w:rsidR="004D655F" w:rsidRDefault="004D655F"/>
        </w:tc>
        <w:tc>
          <w:tcPr>
            <w:tcW w:w="810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9890967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7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93AAAF5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775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ABD3A43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62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871248F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14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794647B" w14:textId="77777777" w:rsidR="004D655F" w:rsidRDefault="004D655F"/>
        </w:tc>
      </w:tr>
      <w:tr w:rsidR="004D655F" w14:paraId="65D43554" w14:textId="77777777">
        <w:trPr>
          <w:trHeight w:val="341"/>
        </w:trPr>
        <w:tc>
          <w:tcPr>
            <w:tcW w:w="15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6B2BBCA" w14:textId="77777777" w:rsidR="004D655F" w:rsidRPr="0008769F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bes 2015</w:t>
            </w:r>
          </w:p>
        </w:tc>
        <w:tc>
          <w:tcPr>
            <w:tcW w:w="1539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1DB2E10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eeding events</w:t>
            </w:r>
          </w:p>
        </w:tc>
        <w:tc>
          <w:tcPr>
            <w:tcW w:w="93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0831B6B" w14:textId="77777777" w:rsidR="004D655F" w:rsidRDefault="004D655F"/>
        </w:tc>
        <w:tc>
          <w:tcPr>
            <w:tcW w:w="810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0BF983C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87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14010C4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775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1CFDB69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862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E212B6D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114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98BDE18" w14:textId="77777777" w:rsidR="004D655F" w:rsidRDefault="004D655F"/>
        </w:tc>
      </w:tr>
      <w:tr w:rsidR="004D655F" w14:paraId="52889C35" w14:textId="77777777">
        <w:trPr>
          <w:trHeight w:val="227"/>
        </w:trPr>
        <w:tc>
          <w:tcPr>
            <w:tcW w:w="153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90EC5F6" w14:textId="77777777" w:rsidR="004D655F" w:rsidRPr="0008769F" w:rsidRDefault="0000000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umlertgul</w:t>
            </w:r>
            <w:proofErr w:type="spellEnd"/>
            <w:r w:rsidRPr="0008769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2018</w:t>
            </w:r>
          </w:p>
        </w:tc>
        <w:tc>
          <w:tcPr>
            <w:tcW w:w="1539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6CD3E2A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eeding events</w:t>
            </w:r>
          </w:p>
        </w:tc>
        <w:tc>
          <w:tcPr>
            <w:tcW w:w="93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AD6BC41" w14:textId="77777777" w:rsidR="004D655F" w:rsidRDefault="004D655F"/>
        </w:tc>
        <w:tc>
          <w:tcPr>
            <w:tcW w:w="810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B00F223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7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E561189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775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6EBB964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62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C341EA6" w14:textId="77777777" w:rsidR="004D655F" w:rsidRDefault="000000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14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688A0AB" w14:textId="77777777" w:rsidR="004D655F" w:rsidRDefault="004D655F"/>
        </w:tc>
      </w:tr>
      <w:tr w:rsidR="004D655F" w14:paraId="158A75BF" w14:textId="77777777">
        <w:trPr>
          <w:trHeight w:val="1953"/>
        </w:trPr>
        <w:tc>
          <w:tcPr>
            <w:tcW w:w="8465" w:type="dxa"/>
            <w:gridSpan w:val="15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DD8028" w14:textId="77777777" w:rsidR="004D655F" w:rsidRPr="0008769F" w:rsidRDefault="004D655F">
            <w:pPr>
              <w:rPr>
                <w:b/>
                <w:bCs/>
              </w:rPr>
            </w:pPr>
          </w:p>
        </w:tc>
      </w:tr>
    </w:tbl>
    <w:p w14:paraId="58A78851" w14:textId="77777777" w:rsidR="004D655F" w:rsidRDefault="004D655F"/>
    <w:sectPr w:rsidR="004D65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jJiYzRjZDg4ODIxMmZkMzVjYzYxNzIzMDEwYjJjY2IifQ=="/>
  </w:docVars>
  <w:rsids>
    <w:rsidRoot w:val="00E53881"/>
    <w:rsid w:val="00000D34"/>
    <w:rsid w:val="00011169"/>
    <w:rsid w:val="0005137C"/>
    <w:rsid w:val="00052E44"/>
    <w:rsid w:val="0008769F"/>
    <w:rsid w:val="000D42DE"/>
    <w:rsid w:val="000D781B"/>
    <w:rsid w:val="00146B7A"/>
    <w:rsid w:val="001B6DEE"/>
    <w:rsid w:val="002F0015"/>
    <w:rsid w:val="003110F0"/>
    <w:rsid w:val="003808A4"/>
    <w:rsid w:val="0038710E"/>
    <w:rsid w:val="003B7B94"/>
    <w:rsid w:val="004041C6"/>
    <w:rsid w:val="0042526B"/>
    <w:rsid w:val="0042576C"/>
    <w:rsid w:val="004B37C5"/>
    <w:rsid w:val="004D655F"/>
    <w:rsid w:val="004F19E6"/>
    <w:rsid w:val="0057370B"/>
    <w:rsid w:val="005B2749"/>
    <w:rsid w:val="005F7AD7"/>
    <w:rsid w:val="006660E5"/>
    <w:rsid w:val="00683B18"/>
    <w:rsid w:val="0069346D"/>
    <w:rsid w:val="006E7500"/>
    <w:rsid w:val="006F785B"/>
    <w:rsid w:val="00800855"/>
    <w:rsid w:val="0085026C"/>
    <w:rsid w:val="00864F87"/>
    <w:rsid w:val="008A479E"/>
    <w:rsid w:val="00910FB5"/>
    <w:rsid w:val="00965067"/>
    <w:rsid w:val="00A163B3"/>
    <w:rsid w:val="00AF07DA"/>
    <w:rsid w:val="00B13EFE"/>
    <w:rsid w:val="00B77A48"/>
    <w:rsid w:val="00C3367F"/>
    <w:rsid w:val="00CC29B6"/>
    <w:rsid w:val="00D22916"/>
    <w:rsid w:val="00D31A52"/>
    <w:rsid w:val="00D93945"/>
    <w:rsid w:val="00E53881"/>
    <w:rsid w:val="00F706A6"/>
    <w:rsid w:val="00F80D85"/>
    <w:rsid w:val="00F846B7"/>
    <w:rsid w:val="00F862D1"/>
    <w:rsid w:val="0EBF5B91"/>
    <w:rsid w:val="32B029E9"/>
    <w:rsid w:val="3F531366"/>
    <w:rsid w:val="46CE77DF"/>
    <w:rsid w:val="547D4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E10642"/>
  <w15:docId w15:val="{0F253FB7-90C3-094A-AE2D-77502C549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Revision">
    <w:name w:val="Revision"/>
    <w:hidden/>
    <w:uiPriority w:val="99"/>
    <w:unhideWhenUsed/>
    <w:rsid w:val="00AF07DA"/>
    <w:rPr>
      <w:kern w:val="2"/>
      <w:sz w:val="21"/>
      <w:szCs w:val="22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AF07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07D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07DA"/>
    <w:rPr>
      <w:kern w:val="2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07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07DA"/>
    <w:rPr>
      <w:b/>
      <w:bCs/>
      <w:kern w:val="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51</Words>
  <Characters>3717</Characters>
  <Application>Microsoft Office Word</Application>
  <DocSecurity>0</DocSecurity>
  <Lines>30</Lines>
  <Paragraphs>8</Paragraphs>
  <ScaleCrop>false</ScaleCrop>
  <Company/>
  <LinksUpToDate>false</LinksUpToDate>
  <CharactersWithSpaces>4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家维 戚</dc:creator>
  <cp:lastModifiedBy>Author</cp:lastModifiedBy>
  <cp:revision>15</cp:revision>
  <dcterms:created xsi:type="dcterms:W3CDTF">2024-10-12T08:35:00Z</dcterms:created>
  <dcterms:modified xsi:type="dcterms:W3CDTF">2024-12-30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eee5019-4ee2-4a28-8cb7-74a3b7b9d105</vt:lpwstr>
  </property>
  <property fmtid="{D5CDD505-2E9C-101B-9397-08002B2CF9AE}" pid="3" name="KSOProductBuildVer">
    <vt:lpwstr>2052-12.1.0.19302</vt:lpwstr>
  </property>
  <property fmtid="{D5CDD505-2E9C-101B-9397-08002B2CF9AE}" pid="4" name="ICV">
    <vt:lpwstr>A146321258824624BD10CDBB5255A8D6_12</vt:lpwstr>
  </property>
</Properties>
</file>